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12F94" w14:textId="687FC4D7" w:rsidR="004B614D" w:rsidRPr="0084315A" w:rsidRDefault="004B614D" w:rsidP="0084315A">
      <w:pPr>
        <w:spacing w:line="360" w:lineRule="auto"/>
        <w:rPr>
          <w:rFonts w:ascii="Times New Roman" w:hAnsi="Times New Roman" w:cs="Times New Roman"/>
          <w:b/>
          <w:bCs/>
          <w:szCs w:val="24"/>
        </w:rPr>
      </w:pPr>
      <w:bookmarkStart w:id="0" w:name="_Hlk99474593"/>
      <w:r w:rsidRPr="0084315A">
        <w:rPr>
          <w:rFonts w:ascii="Times New Roman" w:hAnsi="Times New Roman" w:cs="Times New Roman"/>
          <w:b/>
          <w:bCs/>
        </w:rPr>
        <w:t xml:space="preserve">Table </w:t>
      </w:r>
      <w:r w:rsidR="00485EF6">
        <w:rPr>
          <w:rFonts w:ascii="Times New Roman" w:hAnsi="Times New Roman" w:cs="Times New Roman"/>
          <w:b/>
          <w:bCs/>
        </w:rPr>
        <w:t>S1</w:t>
      </w:r>
      <w:r w:rsidRPr="0084315A">
        <w:rPr>
          <w:rFonts w:ascii="Times New Roman" w:hAnsi="Times New Roman" w:cs="Times New Roman"/>
          <w:b/>
          <w:bCs/>
        </w:rPr>
        <w:t>. Summary of PLWH users’ responses to educational notices on symptoms of concern</w:t>
      </w:r>
    </w:p>
    <w:tbl>
      <w:tblPr>
        <w:tblW w:w="4925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96"/>
        <w:gridCol w:w="993"/>
        <w:gridCol w:w="995"/>
        <w:gridCol w:w="1131"/>
        <w:gridCol w:w="1275"/>
        <w:gridCol w:w="1842"/>
        <w:gridCol w:w="7226"/>
      </w:tblGrid>
      <w:tr w:rsidR="006B3264" w:rsidRPr="004D2B6C" w14:paraId="3D2191F5" w14:textId="77777777" w:rsidTr="006B3264">
        <w:trPr>
          <w:trHeight w:val="720"/>
        </w:trPr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4B0B06" w14:textId="7A2831F6" w:rsidR="006B3264" w:rsidRPr="006B3264" w:rsidRDefault="006B3264" w:rsidP="006B3264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bookmarkStart w:id="1" w:name="_Hlk99480408"/>
            <w:r w:rsidRPr="006B3264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Patient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F298E1" w14:textId="77777777" w:rsidR="006B3264" w:rsidRPr="004D2B6C" w:rsidRDefault="006B3264" w:rsidP="00545831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4D2B6C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Notices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DFD651" w14:textId="77777777" w:rsidR="006B3264" w:rsidRPr="004D2B6C" w:rsidRDefault="006B3264" w:rsidP="00545831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4D2B6C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Response rate (%)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2DAE74" w14:textId="77777777" w:rsidR="006B3264" w:rsidRPr="004D2B6C" w:rsidRDefault="006B3264" w:rsidP="00545831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4D2B6C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Response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8A677D" w14:textId="77777777" w:rsidR="006B3264" w:rsidRPr="004D2B6C" w:rsidRDefault="006B3264" w:rsidP="00545831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4D2B6C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Having symptom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B10DF6" w14:textId="029323FE" w:rsidR="006B3264" w:rsidRPr="004D2B6C" w:rsidRDefault="006B3264" w:rsidP="0084315A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4D2B6C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Average response time (</w:t>
            </w:r>
            <w:proofErr w:type="spellStart"/>
            <w:r w:rsidRPr="004D2B6C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hh</w:t>
            </w:r>
            <w:proofErr w:type="spellEnd"/>
            <w:r w:rsidRPr="004D2B6C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:</w:t>
            </w:r>
            <w:r w:rsidR="0058088A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 xml:space="preserve"> </w:t>
            </w:r>
            <w:r w:rsidRPr="004D2B6C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mm)</w:t>
            </w:r>
          </w:p>
        </w:tc>
        <w:tc>
          <w:tcPr>
            <w:tcW w:w="2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87C809" w14:textId="005708EA" w:rsidR="006B3264" w:rsidRPr="004D2B6C" w:rsidRDefault="006B3264" w:rsidP="00545831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4D2B6C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Symptoms</w:t>
            </w:r>
            <w:r w:rsidR="0058088A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 xml:space="preserve"> reported</w:t>
            </w:r>
          </w:p>
        </w:tc>
      </w:tr>
      <w:tr w:rsidR="006B3264" w:rsidRPr="00415B56" w14:paraId="09289C88" w14:textId="77777777" w:rsidTr="006B3264">
        <w:trPr>
          <w:trHeight w:val="241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E93779" w14:textId="77777777" w:rsidR="006B3264" w:rsidRPr="006B3264" w:rsidRDefault="006B3264" w:rsidP="006B3264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FF6600"/>
                <w:kern w:val="0"/>
                <w:sz w:val="22"/>
              </w:rPr>
            </w:pPr>
            <w:r w:rsidRPr="006B3264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D020422" w14:textId="77777777" w:rsidR="006B3264" w:rsidRPr="00415B56" w:rsidRDefault="006B3264" w:rsidP="00545831">
            <w:pPr>
              <w:widowControl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656AC2" w14:textId="765472FB" w:rsidR="006B3264" w:rsidRPr="00415B56" w:rsidRDefault="006B3264" w:rsidP="00545831">
            <w:pPr>
              <w:widowControl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8.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ABD8F96" w14:textId="77777777" w:rsidR="006B3264" w:rsidRPr="00415B56" w:rsidRDefault="006B3264" w:rsidP="00545831">
            <w:pPr>
              <w:widowControl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53A31AE" w14:textId="77777777" w:rsidR="006B3264" w:rsidRPr="00415B56" w:rsidRDefault="006B3264" w:rsidP="00545831">
            <w:pPr>
              <w:widowControl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4909EED" w14:textId="77777777" w:rsidR="006B3264" w:rsidRPr="00415B56" w:rsidRDefault="006B3264" w:rsidP="0084315A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41:03</w:t>
            </w:r>
          </w:p>
        </w:tc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2DC535" w14:textId="77777777" w:rsidR="006B3264" w:rsidRPr="00415B56" w:rsidRDefault="006B3264" w:rsidP="00545831">
            <w:pPr>
              <w:widowControl/>
              <w:tabs>
                <w:tab w:val="left" w:pos="2124"/>
              </w:tabs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Rash (urticaria, rash, etc.) </w:t>
            </w:r>
          </w:p>
        </w:tc>
      </w:tr>
      <w:tr w:rsidR="006B3264" w:rsidRPr="00415B56" w14:paraId="4BF2427D" w14:textId="77777777" w:rsidTr="006B3264">
        <w:trPr>
          <w:trHeight w:val="36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C29A" w14:textId="77777777" w:rsidR="006B3264" w:rsidRPr="006B3264" w:rsidRDefault="006B3264" w:rsidP="006B3264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FF6600"/>
                <w:kern w:val="0"/>
                <w:sz w:val="22"/>
              </w:rPr>
            </w:pPr>
            <w:r w:rsidRPr="006B3264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B8CCC" w14:textId="77777777" w:rsidR="006B3264" w:rsidRPr="00415B56" w:rsidRDefault="006B3264" w:rsidP="00545831">
            <w:pPr>
              <w:widowControl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5BE0" w14:textId="20CC08D0" w:rsidR="006B3264" w:rsidRPr="00415B56" w:rsidRDefault="006B3264" w:rsidP="00545831">
            <w:pPr>
              <w:widowControl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83.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2A4A0" w14:textId="77777777" w:rsidR="006B3264" w:rsidRPr="00415B56" w:rsidRDefault="006B3264" w:rsidP="00545831">
            <w:pPr>
              <w:widowControl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25888" w14:textId="77777777" w:rsidR="006B3264" w:rsidRPr="00415B56" w:rsidRDefault="006B3264" w:rsidP="00545831">
            <w:pPr>
              <w:widowControl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B1B0B" w14:textId="77777777" w:rsidR="006B3264" w:rsidRPr="00415B56" w:rsidRDefault="006B3264" w:rsidP="0084315A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42:054</w:t>
            </w:r>
          </w:p>
        </w:tc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5354" w14:textId="77777777" w:rsidR="006B3264" w:rsidRPr="00415B56" w:rsidRDefault="006B3264" w:rsidP="00545831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Cough and sputum</w:t>
            </w:r>
          </w:p>
        </w:tc>
      </w:tr>
      <w:tr w:rsidR="006B3264" w:rsidRPr="00415B56" w14:paraId="557A02BF" w14:textId="77777777" w:rsidTr="006B3264">
        <w:trPr>
          <w:trHeight w:val="315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ED81B0" w14:textId="77777777" w:rsidR="006B3264" w:rsidRPr="006B3264" w:rsidRDefault="006B3264" w:rsidP="006B3264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FF6600"/>
                <w:kern w:val="0"/>
                <w:sz w:val="22"/>
              </w:rPr>
            </w:pPr>
            <w:r w:rsidRPr="006B3264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D951354" w14:textId="77777777" w:rsidR="006B3264" w:rsidRPr="00415B56" w:rsidRDefault="006B3264" w:rsidP="00545831">
            <w:pPr>
              <w:widowControl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1367EA" w14:textId="4E7AD054" w:rsidR="006B3264" w:rsidRPr="00415B56" w:rsidRDefault="006B3264" w:rsidP="00545831">
            <w:pPr>
              <w:widowControl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100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2865326" w14:textId="77777777" w:rsidR="006B3264" w:rsidRPr="00415B56" w:rsidRDefault="006B3264" w:rsidP="00545831">
            <w:pPr>
              <w:widowControl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630BC29" w14:textId="77777777" w:rsidR="006B3264" w:rsidRPr="00415B56" w:rsidRDefault="006B3264" w:rsidP="00545831">
            <w:pPr>
              <w:widowControl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6AF4557" w14:textId="77777777" w:rsidR="006B3264" w:rsidRPr="00415B56" w:rsidRDefault="006B3264" w:rsidP="0084315A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13:056</w:t>
            </w:r>
          </w:p>
        </w:tc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03E947" w14:textId="77777777" w:rsidR="006B3264" w:rsidRPr="00415B56" w:rsidRDefault="006B3264" w:rsidP="00545831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No symptom</w:t>
            </w:r>
          </w:p>
        </w:tc>
      </w:tr>
      <w:tr w:rsidR="006B3264" w:rsidRPr="00415B56" w14:paraId="4B069BC2" w14:textId="77777777" w:rsidTr="006B3264">
        <w:trPr>
          <w:trHeight w:val="679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437C" w14:textId="77777777" w:rsidR="006B3264" w:rsidRPr="006B3264" w:rsidRDefault="006B3264" w:rsidP="006B3264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FF6600"/>
                <w:kern w:val="0"/>
                <w:sz w:val="22"/>
              </w:rPr>
            </w:pPr>
            <w:r w:rsidRPr="006B3264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1CDAD" w14:textId="77777777" w:rsidR="006B3264" w:rsidRPr="00415B56" w:rsidRDefault="006B3264" w:rsidP="00545831">
            <w:pPr>
              <w:widowControl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59AF" w14:textId="58970C44" w:rsidR="006B3264" w:rsidRPr="00415B56" w:rsidRDefault="006B3264" w:rsidP="00545831">
            <w:pPr>
              <w:widowControl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58.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987BC" w14:textId="77777777" w:rsidR="006B3264" w:rsidRPr="00415B56" w:rsidRDefault="006B3264" w:rsidP="00545831">
            <w:pPr>
              <w:widowControl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90632" w14:textId="77777777" w:rsidR="006B3264" w:rsidRPr="00415B56" w:rsidRDefault="006B3264" w:rsidP="00545831">
            <w:pPr>
              <w:widowControl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F9044" w14:textId="77777777" w:rsidR="006B3264" w:rsidRPr="00415B56" w:rsidRDefault="006B3264" w:rsidP="0084315A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00:09</w:t>
            </w:r>
          </w:p>
        </w:tc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6463" w14:textId="77777777" w:rsidR="006B3264" w:rsidRDefault="006B3264" w:rsidP="006B3264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B3264">
              <w:rPr>
                <w:rFonts w:ascii="Times New Roman" w:eastAsia="PMingLiU" w:hAnsi="Times New Roman" w:cs="Times New Roman"/>
                <w:kern w:val="0"/>
                <w:sz w:val="22"/>
              </w:rPr>
              <w:t>Symptoms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: </w:t>
            </w:r>
            <w:r w:rsidRPr="000E6B22">
              <w:rPr>
                <w:rFonts w:ascii="Times New Roman" w:eastAsia="PMingLiU" w:hAnsi="Times New Roman" w:cs="Times New Roman"/>
                <w:kern w:val="0"/>
                <w:sz w:val="22"/>
              </w:rPr>
              <w:t>Nausea/vomiting/insomnia/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</w:t>
            </w:r>
          </w:p>
          <w:p w14:paraId="19F51A49" w14:textId="77777777" w:rsidR="006B3264" w:rsidRDefault="006B3264" w:rsidP="006B3264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Rash (urticaria, rash</w:t>
            </w: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 xml:space="preserve"> </w:t>
            </w:r>
          </w:p>
          <w:p w14:paraId="6AFE20B5" w14:textId="77777777" w:rsidR="006B3264" w:rsidRPr="00415B56" w:rsidRDefault="006B3264" w:rsidP="006B3264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Insomnia/dullness/malaise/other/nausea/vomiting/headache</w:t>
            </w:r>
          </w:p>
          <w:p w14:paraId="3239B6D1" w14:textId="77777777" w:rsidR="006B3264" w:rsidRDefault="006B3264" w:rsidP="006B3264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0E6B22">
              <w:rPr>
                <w:rFonts w:ascii="Times New Roman" w:eastAsia="PMingLiU" w:hAnsi="Times New Roman" w:cs="Times New Roman"/>
                <w:kern w:val="0"/>
                <w:sz w:val="22"/>
              </w:rPr>
              <w:t>Facial dermatitis and stomatitis</w:t>
            </w:r>
          </w:p>
          <w:p w14:paraId="6B273B87" w14:textId="77777777" w:rsidR="006B3264" w:rsidRDefault="006B3264" w:rsidP="006B3264"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Seborrheic dermatitis </w:t>
            </w:r>
          </w:p>
          <w:p w14:paraId="5B238E72" w14:textId="77777777" w:rsidR="006B3264" w:rsidRPr="00415B56" w:rsidRDefault="006B3264" w:rsidP="006B3264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O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thers: </w:t>
            </w: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“</w:t>
            </w:r>
            <w:r w:rsidRPr="00415B56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The discomfort and headaches have subsided. There were a few incidences on workdays, but there was almost no problem. I quit smoking and gained weight.</w:t>
            </w: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”</w:t>
            </w:r>
          </w:p>
          <w:p w14:paraId="24FE7452" w14:textId="7E1C9489" w:rsidR="006B3264" w:rsidRPr="006B3264" w:rsidRDefault="006B3264" w:rsidP="006B3264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</w:tr>
      <w:tr w:rsidR="006B3264" w:rsidRPr="00415B56" w14:paraId="73B77E70" w14:textId="77777777" w:rsidTr="006B3264">
        <w:trPr>
          <w:trHeight w:val="285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922F53" w14:textId="77777777" w:rsidR="006B3264" w:rsidRPr="006B3264" w:rsidRDefault="006B3264" w:rsidP="006B3264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FF6600"/>
                <w:kern w:val="0"/>
                <w:sz w:val="22"/>
              </w:rPr>
            </w:pPr>
            <w:r w:rsidRPr="006B3264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E2E78CB" w14:textId="77777777" w:rsidR="006B3264" w:rsidRPr="00415B56" w:rsidRDefault="006B3264" w:rsidP="00545831">
            <w:pPr>
              <w:widowControl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DCBDF6" w14:textId="35BE802B" w:rsidR="006B3264" w:rsidRPr="00415B56" w:rsidRDefault="006B3264" w:rsidP="00545831">
            <w:pPr>
              <w:widowControl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0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708BBD" w14:textId="77777777" w:rsidR="006B3264" w:rsidRPr="00415B56" w:rsidRDefault="006B3264" w:rsidP="00545831">
            <w:pPr>
              <w:widowControl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AADB7C9" w14:textId="77777777" w:rsidR="006B3264" w:rsidRPr="00415B56" w:rsidRDefault="006B3264" w:rsidP="0054583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415B56">
              <w:rPr>
                <w:rFonts w:ascii="Yu Gothic" w:eastAsia="Yu Gothic" w:hAnsi="Yu Gothic" w:cs="Times New Roman" w:hint="eastAsia"/>
                <w:kern w:val="0"/>
                <w:sz w:val="22"/>
              </w:rPr>
              <w:t>－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57089F6" w14:textId="15C4E137" w:rsidR="006B3264" w:rsidRPr="00415B56" w:rsidRDefault="00427812" w:rsidP="0084315A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No response</w:t>
            </w:r>
          </w:p>
        </w:tc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698A97" w14:textId="77777777" w:rsidR="006B3264" w:rsidRPr="00415B56" w:rsidRDefault="006B3264" w:rsidP="00545831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No response</w:t>
            </w:r>
          </w:p>
        </w:tc>
      </w:tr>
      <w:tr w:rsidR="006B3264" w:rsidRPr="00415B56" w14:paraId="545109D3" w14:textId="77777777" w:rsidTr="006B3264">
        <w:trPr>
          <w:trHeight w:val="60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8153" w14:textId="77777777" w:rsidR="006B3264" w:rsidRPr="006B3264" w:rsidRDefault="006B3264" w:rsidP="006B3264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FF6600"/>
                <w:kern w:val="0"/>
                <w:sz w:val="22"/>
              </w:rPr>
            </w:pPr>
            <w:r w:rsidRPr="006B3264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04A0F" w14:textId="77777777" w:rsidR="006B3264" w:rsidRPr="00415B56" w:rsidRDefault="006B3264" w:rsidP="00545831">
            <w:pPr>
              <w:widowControl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F36B" w14:textId="77777777" w:rsidR="006B3264" w:rsidRPr="00415B56" w:rsidRDefault="006B3264" w:rsidP="00545831">
            <w:pPr>
              <w:widowControl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84521" w14:textId="77777777" w:rsidR="006B3264" w:rsidRPr="00415B56" w:rsidRDefault="006B3264" w:rsidP="00545831">
            <w:pPr>
              <w:widowControl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10D89" w14:textId="77777777" w:rsidR="006B3264" w:rsidRPr="00415B56" w:rsidRDefault="006B3264" w:rsidP="00545831">
            <w:pPr>
              <w:widowControl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0EEB2" w14:textId="77777777" w:rsidR="006B3264" w:rsidRPr="00415B56" w:rsidRDefault="006B3264" w:rsidP="0084315A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09:52</w:t>
            </w:r>
          </w:p>
        </w:tc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23021" w14:textId="7AE8CBAA" w:rsidR="006B3264" w:rsidRPr="00415B56" w:rsidRDefault="006B3264" w:rsidP="00545831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Stomachache, Diarrhea, Fatigue</w:t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, s</w:t>
            </w: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ometimes dizziness-like symptom</w:t>
            </w:r>
          </w:p>
        </w:tc>
      </w:tr>
      <w:tr w:rsidR="006B3264" w:rsidRPr="00415B56" w14:paraId="04D5AB37" w14:textId="77777777" w:rsidTr="006B3264">
        <w:trPr>
          <w:trHeight w:val="285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F2CDFA" w14:textId="77777777" w:rsidR="006B3264" w:rsidRPr="006B3264" w:rsidRDefault="006B3264" w:rsidP="006B3264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FF6600"/>
                <w:kern w:val="0"/>
                <w:sz w:val="22"/>
              </w:rPr>
            </w:pPr>
            <w:r w:rsidRPr="006B3264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4D4BFFE" w14:textId="77777777" w:rsidR="006B3264" w:rsidRPr="00415B56" w:rsidRDefault="006B3264" w:rsidP="00545831">
            <w:pPr>
              <w:widowControl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D65AC1" w14:textId="77777777" w:rsidR="006B3264" w:rsidRPr="00415B56" w:rsidRDefault="006B3264" w:rsidP="00545831">
            <w:pPr>
              <w:widowControl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A644BAC" w14:textId="77777777" w:rsidR="006B3264" w:rsidRPr="00415B56" w:rsidRDefault="006B3264" w:rsidP="00545831">
            <w:pPr>
              <w:widowControl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4B7C9BF" w14:textId="77777777" w:rsidR="006B3264" w:rsidRPr="00415B56" w:rsidRDefault="006B3264" w:rsidP="00545831">
            <w:pPr>
              <w:widowControl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9C3758A" w14:textId="77777777" w:rsidR="006B3264" w:rsidRPr="00415B56" w:rsidRDefault="006B3264" w:rsidP="0084315A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09:27</w:t>
            </w:r>
          </w:p>
        </w:tc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80D7BF" w14:textId="77777777" w:rsidR="006B3264" w:rsidRPr="00415B56" w:rsidRDefault="006B3264" w:rsidP="00545831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No symptom</w:t>
            </w:r>
          </w:p>
        </w:tc>
      </w:tr>
      <w:tr w:rsidR="006B3264" w:rsidRPr="00415B56" w14:paraId="45BC18E5" w14:textId="77777777" w:rsidTr="006B3264">
        <w:trPr>
          <w:trHeight w:val="51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1B40" w14:textId="77777777" w:rsidR="006B3264" w:rsidRPr="006B3264" w:rsidRDefault="006B3264" w:rsidP="006B3264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FF6600"/>
                <w:kern w:val="0"/>
                <w:sz w:val="22"/>
              </w:rPr>
            </w:pPr>
            <w:r w:rsidRPr="006B3264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0178E" w14:textId="77777777" w:rsidR="006B3264" w:rsidRPr="00415B56" w:rsidRDefault="006B3264" w:rsidP="00545831">
            <w:pPr>
              <w:widowControl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69FD" w14:textId="77777777" w:rsidR="006B3264" w:rsidRPr="00415B56" w:rsidRDefault="006B3264" w:rsidP="00545831">
            <w:pPr>
              <w:widowControl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9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31315" w14:textId="77777777" w:rsidR="006B3264" w:rsidRPr="00415B56" w:rsidRDefault="006B3264" w:rsidP="00545831">
            <w:pPr>
              <w:widowControl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FF65A" w14:textId="77777777" w:rsidR="006B3264" w:rsidRPr="00415B56" w:rsidRDefault="006B3264" w:rsidP="00545831">
            <w:pPr>
              <w:widowControl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ABFD9" w14:textId="77777777" w:rsidR="006B3264" w:rsidRPr="00415B56" w:rsidRDefault="006B3264" w:rsidP="0084315A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13:38</w:t>
            </w:r>
          </w:p>
        </w:tc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EC9EB" w14:textId="77777777" w:rsidR="006B3264" w:rsidRPr="00415B56" w:rsidRDefault="006B3264" w:rsidP="00545831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No symptom</w:t>
            </w:r>
          </w:p>
        </w:tc>
      </w:tr>
      <w:tr w:rsidR="006B3264" w:rsidRPr="00415B56" w14:paraId="5E324D41" w14:textId="77777777" w:rsidTr="006B3264">
        <w:trPr>
          <w:trHeight w:val="285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13DA56" w14:textId="77777777" w:rsidR="006B3264" w:rsidRPr="006B3264" w:rsidRDefault="006B3264" w:rsidP="006B3264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FF6600"/>
                <w:kern w:val="0"/>
                <w:sz w:val="22"/>
              </w:rPr>
            </w:pPr>
            <w:r w:rsidRPr="006B3264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0AC0A96" w14:textId="77777777" w:rsidR="006B3264" w:rsidRPr="00415B56" w:rsidRDefault="006B3264" w:rsidP="00545831">
            <w:pPr>
              <w:widowControl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1EBAD6" w14:textId="77777777" w:rsidR="006B3264" w:rsidRPr="00415B56" w:rsidRDefault="006B3264" w:rsidP="00545831">
            <w:pPr>
              <w:widowControl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CF2933D" w14:textId="77777777" w:rsidR="006B3264" w:rsidRPr="00415B56" w:rsidRDefault="006B3264" w:rsidP="00545831">
            <w:pPr>
              <w:widowControl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10754E3" w14:textId="77777777" w:rsidR="006B3264" w:rsidRPr="00415B56" w:rsidRDefault="006B3264" w:rsidP="00545831">
            <w:pPr>
              <w:widowControl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1507E7A" w14:textId="77777777" w:rsidR="006B3264" w:rsidRPr="00415B56" w:rsidRDefault="006B3264" w:rsidP="0084315A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05:59</w:t>
            </w:r>
          </w:p>
        </w:tc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10EB75" w14:textId="77777777" w:rsidR="006B3264" w:rsidRPr="00415B56" w:rsidRDefault="006B3264" w:rsidP="00545831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No symptom</w:t>
            </w:r>
          </w:p>
        </w:tc>
      </w:tr>
      <w:tr w:rsidR="006B3264" w:rsidRPr="00415B56" w14:paraId="553BD63C" w14:textId="77777777" w:rsidTr="006B3264">
        <w:trPr>
          <w:trHeight w:val="330"/>
        </w:trPr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A9553" w14:textId="77777777" w:rsidR="006B3264" w:rsidRPr="006B3264" w:rsidRDefault="006B3264" w:rsidP="006B3264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FF6600"/>
                <w:kern w:val="0"/>
                <w:sz w:val="22"/>
              </w:rPr>
            </w:pPr>
            <w:r w:rsidRPr="006B3264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1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CF5B68" w14:textId="77777777" w:rsidR="006B3264" w:rsidRPr="00415B56" w:rsidRDefault="006B3264" w:rsidP="00545831">
            <w:pPr>
              <w:widowControl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27ED9" w14:textId="77777777" w:rsidR="006B3264" w:rsidRPr="00415B56" w:rsidRDefault="006B3264" w:rsidP="00545831">
            <w:pPr>
              <w:widowControl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9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90B0B" w14:textId="77777777" w:rsidR="006B3264" w:rsidRPr="00415B56" w:rsidRDefault="006B3264" w:rsidP="00545831">
            <w:pPr>
              <w:widowControl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99864" w14:textId="77777777" w:rsidR="006B3264" w:rsidRPr="00415B56" w:rsidRDefault="006B3264" w:rsidP="00545831">
            <w:pPr>
              <w:widowControl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C7DD50" w14:textId="77777777" w:rsidR="006B3264" w:rsidRPr="00415B56" w:rsidRDefault="006B3264" w:rsidP="0084315A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05:58</w:t>
            </w:r>
          </w:p>
        </w:tc>
        <w:tc>
          <w:tcPr>
            <w:tcW w:w="2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822D9D" w14:textId="0EFF5992" w:rsidR="006B3264" w:rsidRPr="00415B56" w:rsidRDefault="006B3264" w:rsidP="00545831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Stiffness of the chest</w:t>
            </w:r>
          </w:p>
        </w:tc>
      </w:tr>
      <w:tr w:rsidR="006B3264" w:rsidRPr="00415B56" w14:paraId="4FDAA062" w14:textId="77777777" w:rsidTr="006B3264">
        <w:trPr>
          <w:trHeight w:val="255"/>
        </w:trPr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396A837" w14:textId="77777777" w:rsidR="006B3264" w:rsidRPr="006B3264" w:rsidRDefault="006B3264" w:rsidP="006B3264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6B3264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Average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5C03FD0" w14:textId="77777777" w:rsidR="006B3264" w:rsidRPr="00415B56" w:rsidRDefault="006B3264" w:rsidP="00545831">
            <w:pPr>
              <w:widowControl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B5CF5E3" w14:textId="6847C7F0" w:rsidR="006B3264" w:rsidRPr="00415B56" w:rsidRDefault="006B3264" w:rsidP="00545831">
            <w:pPr>
              <w:widowControl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851F1E2" w14:textId="77777777" w:rsidR="006B3264" w:rsidRPr="00415B56" w:rsidRDefault="006B3264" w:rsidP="00545831">
            <w:pPr>
              <w:widowControl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AB96503" w14:textId="5837F8E6" w:rsidR="006B3264" w:rsidRPr="00415B56" w:rsidRDefault="006B3264" w:rsidP="00545831">
            <w:pPr>
              <w:widowControl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1.9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564EBE0" w14:textId="77777777" w:rsidR="006B3264" w:rsidRPr="00415B56" w:rsidRDefault="006B3264" w:rsidP="0084315A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15:32*</w:t>
            </w:r>
          </w:p>
        </w:tc>
        <w:tc>
          <w:tcPr>
            <w:tcW w:w="2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BB9A44D" w14:textId="77777777" w:rsidR="006B3264" w:rsidRPr="00415B56" w:rsidRDefault="006B3264" w:rsidP="00545831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415B56">
              <w:rPr>
                <w:rFonts w:ascii="Times New Roman" w:eastAsia="PMingLiU" w:hAnsi="Times New Roman" w:cs="Times New Roman" w:hint="eastAsia"/>
                <w:kern w:val="0"/>
                <w:sz w:val="22"/>
              </w:rPr>
              <w:t xml:space="preserve">　</w:t>
            </w:r>
          </w:p>
        </w:tc>
      </w:tr>
    </w:tbl>
    <w:bookmarkEnd w:id="1"/>
    <w:p w14:paraId="171E4F44" w14:textId="44232E43" w:rsidR="004B614D" w:rsidRPr="00BD3B17" w:rsidRDefault="004B614D" w:rsidP="0084315A">
      <w:pPr>
        <w:spacing w:line="360" w:lineRule="auto"/>
      </w:pPr>
      <w:r w:rsidRPr="009677B7">
        <w:rPr>
          <w:rFonts w:ascii="Times New Roman" w:eastAsia="PMingLiU" w:hAnsi="Times New Roman" w:cs="Times New Roman"/>
          <w:kern w:val="0"/>
          <w:szCs w:val="24"/>
        </w:rPr>
        <w:t xml:space="preserve">* Excluding </w:t>
      </w:r>
      <w:r>
        <w:rPr>
          <w:rFonts w:ascii="Times New Roman" w:hAnsi="Times New Roman" w:cs="Times New Roman"/>
          <w:szCs w:val="24"/>
        </w:rPr>
        <w:t>PLWH #</w:t>
      </w:r>
      <w:r w:rsidRPr="009677B7">
        <w:rPr>
          <w:rFonts w:ascii="Times New Roman" w:eastAsia="PMingLiU" w:hAnsi="Times New Roman" w:cs="Times New Roman"/>
          <w:kern w:val="0"/>
          <w:szCs w:val="24"/>
        </w:rPr>
        <w:t>5.</w:t>
      </w:r>
      <w:r w:rsidR="00F1757E">
        <w:rPr>
          <w:rFonts w:ascii="Times New Roman" w:eastAsia="PMingLiU" w:hAnsi="Times New Roman" w:cs="Times New Roman"/>
          <w:kern w:val="0"/>
          <w:szCs w:val="24"/>
        </w:rPr>
        <w:t xml:space="preserve"> </w:t>
      </w:r>
      <w:r w:rsidRPr="009677B7">
        <w:rPr>
          <w:rFonts w:ascii="Times New Roman" w:eastAsia="PMingLiU" w:hAnsi="Times New Roman" w:cs="Times New Roman"/>
          <w:kern w:val="0"/>
          <w:szCs w:val="24"/>
        </w:rPr>
        <w:t>Abbreviation:</w:t>
      </w:r>
      <w:r>
        <w:rPr>
          <w:rFonts w:ascii="Times New Roman" w:eastAsia="PMingLiU" w:hAnsi="Times New Roman" w:cs="Times New Roman"/>
          <w:kern w:val="0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PLWH, people living with HIV.</w:t>
      </w:r>
    </w:p>
    <w:p w14:paraId="5318F1D4" w14:textId="0A2C621B" w:rsidR="004B614D" w:rsidRPr="00415B56" w:rsidRDefault="004B614D" w:rsidP="002062E6">
      <w:pPr>
        <w:widowControl/>
        <w:spacing w:line="360" w:lineRule="auto"/>
        <w:rPr>
          <w:rFonts w:ascii="Times New Roman" w:hAnsi="Times New Roman" w:cs="Times New Roman"/>
          <w:b/>
          <w:bCs/>
        </w:rPr>
      </w:pPr>
      <w:r w:rsidRPr="00BD3B17">
        <w:br w:type="page"/>
      </w:r>
      <w:r w:rsidRPr="00415B56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485EF6">
        <w:rPr>
          <w:rFonts w:ascii="Times New Roman" w:hAnsi="Times New Roman" w:cs="Times New Roman"/>
          <w:b/>
          <w:bCs/>
        </w:rPr>
        <w:t>S2</w:t>
      </w:r>
      <w:r w:rsidRPr="00415B56">
        <w:rPr>
          <w:rFonts w:ascii="Times New Roman" w:hAnsi="Times New Roman" w:cs="Times New Roman"/>
          <w:b/>
          <w:bCs/>
        </w:rPr>
        <w:t>. Summary of PLWH users’ responses to educational notices on DDIs and concomitant drug use</w:t>
      </w:r>
    </w:p>
    <w:tbl>
      <w:tblPr>
        <w:tblW w:w="4877" w:type="pct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5"/>
        <w:gridCol w:w="1135"/>
        <w:gridCol w:w="1134"/>
        <w:gridCol w:w="1134"/>
        <w:gridCol w:w="1366"/>
        <w:gridCol w:w="1973"/>
        <w:gridCol w:w="3465"/>
        <w:gridCol w:w="2975"/>
      </w:tblGrid>
      <w:tr w:rsidR="00B23534" w:rsidRPr="00B23534" w14:paraId="5BF874AD" w14:textId="77777777" w:rsidTr="00B23534">
        <w:trPr>
          <w:trHeight w:val="720"/>
          <w:jc w:val="center"/>
        </w:trPr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02234F" w14:textId="5F51BF89" w:rsidR="004B614D" w:rsidRPr="002062E6" w:rsidRDefault="002062E6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2062E6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Patient</w:t>
            </w:r>
            <w:r w:rsidR="004B614D" w:rsidRPr="002062E6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.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119C71" w14:textId="77777777" w:rsidR="004B614D" w:rsidRPr="00B23534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B23534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Notices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AB4F94" w14:textId="77777777" w:rsidR="004B614D" w:rsidRPr="00B23534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B23534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Response rate (%)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18A0E7" w14:textId="77777777" w:rsidR="004B614D" w:rsidRPr="00B23534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B23534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Response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E1AA58" w14:textId="6772203F" w:rsidR="004B614D" w:rsidRPr="00B23534" w:rsidRDefault="00B23534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B23534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D</w:t>
            </w:r>
            <w:r w:rsidR="004B614D" w:rsidRPr="00B23534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rugs other than ART medications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509F14" w14:textId="25FDB3DE" w:rsidR="004B614D" w:rsidRPr="00B23534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B23534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Average response time (</w:t>
            </w:r>
            <w:proofErr w:type="spellStart"/>
            <w:r w:rsidRPr="00B23534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hh</w:t>
            </w:r>
            <w:proofErr w:type="spellEnd"/>
            <w:r w:rsidRPr="00B23534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:</w:t>
            </w:r>
            <w:r w:rsidR="0058088A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 </w:t>
            </w:r>
            <w:r w:rsidRPr="00B23534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mm)</w:t>
            </w:r>
          </w:p>
        </w:tc>
        <w:tc>
          <w:tcPr>
            <w:tcW w:w="22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F38315" w14:textId="68588C5C" w:rsidR="004B614D" w:rsidRPr="00B23534" w:rsidRDefault="004B614D" w:rsidP="00415B56">
            <w:pPr>
              <w:widowControl/>
              <w:spacing w:line="276" w:lineRule="auto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B23534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Drugs or supplements </w:t>
            </w:r>
          </w:p>
        </w:tc>
      </w:tr>
      <w:tr w:rsidR="00415B56" w:rsidRPr="00415B56" w14:paraId="0CC5D2DD" w14:textId="77777777" w:rsidTr="00B23534">
        <w:trPr>
          <w:trHeight w:val="765"/>
          <w:jc w:val="center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5A0E597" w14:textId="77777777" w:rsidR="004B614D" w:rsidRPr="002062E6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FF6600"/>
                <w:kern w:val="0"/>
                <w:szCs w:val="24"/>
              </w:rPr>
            </w:pPr>
            <w:r w:rsidRPr="002062E6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894BC67" w14:textId="77777777" w:rsidR="004B614D" w:rsidRPr="00415B56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D0CA07F" w14:textId="204C0D0C" w:rsidR="004B614D" w:rsidRPr="00415B56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Cs w:val="24"/>
              </w:rPr>
              <w:t>16.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58760340" w14:textId="77777777" w:rsidR="004B614D" w:rsidRPr="00415B56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267834B" w14:textId="77777777" w:rsidR="004B614D" w:rsidRPr="00415B56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824B44F" w14:textId="77777777" w:rsidR="004B614D" w:rsidRPr="00415B56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Cs w:val="24"/>
              </w:rPr>
              <w:t>42:40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5325E8EE" w14:textId="77777777" w:rsidR="004B614D" w:rsidRPr="00415B56" w:rsidRDefault="004B614D" w:rsidP="00415B56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Cs w:val="24"/>
              </w:rPr>
              <w:t>Sleeping pills/antidepressant</w:t>
            </w:r>
            <w:r w:rsidRPr="00415B56">
              <w:rPr>
                <w:rFonts w:ascii="Times New Roman" w:eastAsia="PMingLiU" w:hAnsi="Times New Roman" w:cs="Times New Roman"/>
                <w:kern w:val="0"/>
                <w:szCs w:val="24"/>
              </w:rPr>
              <w:br/>
              <w:t>Valtrex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065CF12" w14:textId="280DA3FA" w:rsidR="004B614D" w:rsidRPr="00415B56" w:rsidRDefault="004B614D" w:rsidP="00415B56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415B56" w:rsidRPr="00415B56" w14:paraId="32D1F072" w14:textId="77777777" w:rsidTr="00B23534">
        <w:trPr>
          <w:trHeight w:val="360"/>
          <w:jc w:val="center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71C5D" w14:textId="77777777" w:rsidR="004B614D" w:rsidRPr="002062E6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FF6600"/>
                <w:kern w:val="0"/>
                <w:szCs w:val="24"/>
              </w:rPr>
            </w:pPr>
            <w:r w:rsidRPr="002062E6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7D87B" w14:textId="77777777" w:rsidR="004B614D" w:rsidRPr="00415B56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89F1B" w14:textId="209D3803" w:rsidR="004B614D" w:rsidRPr="00415B56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Cs w:val="24"/>
              </w:rPr>
              <w:t>83.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CA009" w14:textId="77777777" w:rsidR="004B614D" w:rsidRPr="00415B56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428DA" w14:textId="77777777" w:rsidR="004B614D" w:rsidRPr="00415B56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FF3C9" w14:textId="77777777" w:rsidR="004B614D" w:rsidRPr="00415B56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Cs w:val="24"/>
              </w:rPr>
              <w:t>13:14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82F86" w14:textId="77777777" w:rsidR="004B614D" w:rsidRPr="00415B56" w:rsidRDefault="004B614D" w:rsidP="00415B56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Cs w:val="24"/>
              </w:rPr>
              <w:t>Cold Remedy/Supplement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408CA" w14:textId="2E587FA5" w:rsidR="004B614D" w:rsidRPr="00415B56" w:rsidRDefault="004B614D" w:rsidP="00415B56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415B56" w:rsidRPr="00415B56" w14:paraId="0925E310" w14:textId="77777777" w:rsidTr="00B23534">
        <w:trPr>
          <w:trHeight w:val="315"/>
          <w:jc w:val="center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B020EB2" w14:textId="77777777" w:rsidR="004B614D" w:rsidRPr="002062E6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FF6600"/>
                <w:kern w:val="0"/>
                <w:szCs w:val="24"/>
              </w:rPr>
            </w:pPr>
            <w:r w:rsidRPr="002062E6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58FA8EDD" w14:textId="77777777" w:rsidR="004B614D" w:rsidRPr="00415B56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F47AA13" w14:textId="4A7A9CD6" w:rsidR="004B614D" w:rsidRPr="00415B56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Cs w:val="24"/>
              </w:rPr>
              <w:t>100.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B546310" w14:textId="77777777" w:rsidR="004B614D" w:rsidRPr="00415B56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0F690D38" w14:textId="77777777" w:rsidR="004B614D" w:rsidRPr="00415B56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C2CDDDB" w14:textId="77777777" w:rsidR="004B614D" w:rsidRPr="00415B56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Cs w:val="24"/>
              </w:rPr>
              <w:t>13:56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0480375" w14:textId="77777777" w:rsidR="004B614D" w:rsidRPr="00415B56" w:rsidRDefault="004B614D" w:rsidP="00415B56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Cs w:val="24"/>
              </w:rPr>
              <w:t>Non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5B984BC" w14:textId="14259DE8" w:rsidR="004B614D" w:rsidRPr="00415B56" w:rsidRDefault="004B614D" w:rsidP="00415B56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415B56" w:rsidRPr="00415B56" w14:paraId="327D3D57" w14:textId="77777777" w:rsidTr="00B23534">
        <w:trPr>
          <w:trHeight w:val="622"/>
          <w:jc w:val="center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48A39" w14:textId="77777777" w:rsidR="004B614D" w:rsidRPr="002062E6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FF6600"/>
                <w:kern w:val="0"/>
                <w:szCs w:val="24"/>
              </w:rPr>
            </w:pPr>
            <w:r w:rsidRPr="002062E6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76308" w14:textId="77777777" w:rsidR="004B614D" w:rsidRPr="00415B56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EF7D6" w14:textId="5CDF9E19" w:rsidR="004B614D" w:rsidRPr="00415B56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Cs w:val="24"/>
              </w:rPr>
              <w:t>100.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67CA0" w14:textId="77777777" w:rsidR="004B614D" w:rsidRPr="00415B56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7BC3A" w14:textId="77777777" w:rsidR="004B614D" w:rsidRPr="00415B56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Cs w:val="24"/>
              </w:rPr>
              <w:t>1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CB618" w14:textId="77777777" w:rsidR="004B614D" w:rsidRPr="00415B56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Cs w:val="24"/>
              </w:rPr>
              <w:t>00:09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272F6" w14:textId="77777777" w:rsidR="004B614D" w:rsidRPr="00415B56" w:rsidRDefault="004B614D" w:rsidP="00415B56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Cs w:val="24"/>
              </w:rPr>
              <w:t>11 selection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122B5" w14:textId="3D79EAAC" w:rsidR="004B614D" w:rsidRPr="00415B56" w:rsidRDefault="004B614D" w:rsidP="00415B56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415B56" w:rsidRPr="00415B56" w14:paraId="53BBDB6F" w14:textId="77777777" w:rsidTr="00B23534">
        <w:trPr>
          <w:trHeight w:val="285"/>
          <w:jc w:val="center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9A7064E" w14:textId="77777777" w:rsidR="004B614D" w:rsidRPr="002062E6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FF6600"/>
                <w:kern w:val="0"/>
                <w:szCs w:val="24"/>
              </w:rPr>
            </w:pPr>
            <w:r w:rsidRPr="002062E6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7A98DB0" w14:textId="77777777" w:rsidR="004B614D" w:rsidRPr="00415B56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EAD9158" w14:textId="09C1158E" w:rsidR="004B614D" w:rsidRPr="00415B56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Cs w:val="24"/>
              </w:rPr>
              <w:t>0.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3ADD934" w14:textId="77777777" w:rsidR="004B614D" w:rsidRPr="00415B56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0F7259AA" w14:textId="77777777" w:rsidR="004B614D" w:rsidRPr="00415B56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Cs w:val="24"/>
              </w:rPr>
            </w:pPr>
            <w:r w:rsidRPr="00415B56">
              <w:rPr>
                <w:rFonts w:ascii="Yu Gothic" w:eastAsia="Yu Gothic" w:hAnsi="Yu Gothic" w:cs="Times New Roman" w:hint="eastAsia"/>
                <w:kern w:val="0"/>
                <w:szCs w:val="24"/>
              </w:rPr>
              <w:t>－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0E683F5" w14:textId="2A26197D" w:rsidR="004B614D" w:rsidRPr="00415B56" w:rsidRDefault="00427812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 w:val="22"/>
              </w:rPr>
              <w:t>No response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661267F" w14:textId="77777777" w:rsidR="004B614D" w:rsidRPr="00415B56" w:rsidRDefault="004B614D" w:rsidP="00415B56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Cs w:val="24"/>
              </w:rPr>
              <w:t>No respons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80E9D78" w14:textId="02279345" w:rsidR="004B614D" w:rsidRPr="00415B56" w:rsidRDefault="004B614D" w:rsidP="00415B56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415B56" w:rsidRPr="00415B56" w14:paraId="22318657" w14:textId="77777777" w:rsidTr="00B23534">
        <w:trPr>
          <w:trHeight w:val="600"/>
          <w:jc w:val="center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E1F2B" w14:textId="77777777" w:rsidR="004B614D" w:rsidRPr="002062E6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FF6600"/>
                <w:kern w:val="0"/>
                <w:szCs w:val="24"/>
              </w:rPr>
            </w:pPr>
            <w:r w:rsidRPr="002062E6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E9967" w14:textId="77777777" w:rsidR="004B614D" w:rsidRPr="00415B56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FC3A8" w14:textId="77777777" w:rsidR="004B614D" w:rsidRPr="00415B56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Cs w:val="24"/>
              </w:rPr>
              <w:t>7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1E98E" w14:textId="77777777" w:rsidR="004B614D" w:rsidRPr="00415B56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9F182" w14:textId="77777777" w:rsidR="004B614D" w:rsidRPr="00415B56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2EB0F" w14:textId="77777777" w:rsidR="004B614D" w:rsidRPr="00415B56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Cs w:val="24"/>
              </w:rPr>
              <w:t>20:46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06853" w14:textId="3F72A20F" w:rsidR="004B614D" w:rsidRPr="00415B56" w:rsidRDefault="004B614D" w:rsidP="00415B56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Cs w:val="24"/>
              </w:rPr>
              <w:t>Medicine for cold/Supplement/other</w:t>
            </w:r>
            <w:r w:rsidR="00415B56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: </w:t>
            </w:r>
            <w:r w:rsidR="00415B56" w:rsidRPr="00415B56">
              <w:rPr>
                <w:rFonts w:ascii="Times New Roman" w:eastAsia="PMingLiU" w:hAnsi="Times New Roman" w:cs="Times New Roman"/>
                <w:kern w:val="0"/>
                <w:szCs w:val="24"/>
              </w:rPr>
              <w:t>Pain killer/Intestinal regulator/Sleeping pill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F3C19" w14:textId="2BC000A1" w:rsidR="004B614D" w:rsidRPr="00415B56" w:rsidRDefault="004B614D" w:rsidP="00415B56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415B56" w:rsidRPr="00415B56" w14:paraId="5897DDBD" w14:textId="77777777" w:rsidTr="00B23534">
        <w:trPr>
          <w:trHeight w:val="285"/>
          <w:jc w:val="center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0FB89CD" w14:textId="77777777" w:rsidR="004B614D" w:rsidRPr="002062E6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FF6600"/>
                <w:kern w:val="0"/>
                <w:szCs w:val="24"/>
              </w:rPr>
            </w:pPr>
            <w:r w:rsidRPr="002062E6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CE26147" w14:textId="77777777" w:rsidR="004B614D" w:rsidRPr="00415B56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3BAB88A" w14:textId="77777777" w:rsidR="004B614D" w:rsidRPr="00415B56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Cs w:val="24"/>
              </w:rPr>
              <w:t>10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D462E25" w14:textId="77777777" w:rsidR="004B614D" w:rsidRPr="00415B56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8651B21" w14:textId="77777777" w:rsidR="004B614D" w:rsidRPr="00415B56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59CEAB16" w14:textId="77777777" w:rsidR="004B614D" w:rsidRPr="00415B56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Cs w:val="24"/>
              </w:rPr>
              <w:t>10:12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8864C9F" w14:textId="77777777" w:rsidR="004B614D" w:rsidRPr="00415B56" w:rsidRDefault="004B614D" w:rsidP="00415B56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Cs w:val="24"/>
              </w:rPr>
              <w:t>Non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0336639B" w14:textId="43496434" w:rsidR="004B614D" w:rsidRPr="00415B56" w:rsidRDefault="004B614D" w:rsidP="00415B56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415B56" w:rsidRPr="00415B56" w14:paraId="259AAD87" w14:textId="77777777" w:rsidTr="00B23534">
        <w:trPr>
          <w:trHeight w:val="510"/>
          <w:jc w:val="center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290D9" w14:textId="77777777" w:rsidR="004B614D" w:rsidRPr="002062E6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FF6600"/>
                <w:kern w:val="0"/>
                <w:szCs w:val="24"/>
              </w:rPr>
            </w:pPr>
            <w:r w:rsidRPr="002062E6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BC8F9" w14:textId="77777777" w:rsidR="004B614D" w:rsidRPr="00415B56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9C0C4" w14:textId="5FB5DB26" w:rsidR="004B614D" w:rsidRPr="00415B56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Cs w:val="24"/>
              </w:rPr>
              <w:t>83.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4DD8B" w14:textId="77777777" w:rsidR="004B614D" w:rsidRPr="00415B56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3FC21" w14:textId="77777777" w:rsidR="004B614D" w:rsidRPr="00415B56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C67A4" w14:textId="77777777" w:rsidR="004B614D" w:rsidRPr="00415B56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Cs w:val="24"/>
              </w:rPr>
              <w:t>19:05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0B666" w14:textId="77777777" w:rsidR="004B614D" w:rsidRPr="00415B56" w:rsidRDefault="004B614D" w:rsidP="00415B56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Cs w:val="24"/>
              </w:rPr>
              <w:t>Medicine for cold/Supplement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24D41" w14:textId="71960A30" w:rsidR="004B614D" w:rsidRPr="00415B56" w:rsidRDefault="004B614D" w:rsidP="00415B56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415B56" w:rsidRPr="00415B56" w14:paraId="0979A5C8" w14:textId="77777777" w:rsidTr="00B23534">
        <w:trPr>
          <w:trHeight w:val="285"/>
          <w:jc w:val="center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9FFD1A2" w14:textId="77777777" w:rsidR="004B614D" w:rsidRPr="002062E6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FF6600"/>
                <w:kern w:val="0"/>
                <w:szCs w:val="24"/>
              </w:rPr>
            </w:pPr>
            <w:r w:rsidRPr="002062E6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61A1988" w14:textId="77777777" w:rsidR="004B614D" w:rsidRPr="00415B56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2523C8A" w14:textId="77777777" w:rsidR="004B614D" w:rsidRPr="00415B56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Cs w:val="24"/>
              </w:rPr>
              <w:t>10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7E95492" w14:textId="77777777" w:rsidR="004B614D" w:rsidRPr="00415B56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0D5E4819" w14:textId="77777777" w:rsidR="004B614D" w:rsidRPr="00415B56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5009F80" w14:textId="77777777" w:rsidR="004B614D" w:rsidRPr="00415B56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Cs w:val="24"/>
              </w:rPr>
              <w:t>10:35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3F3E916" w14:textId="77777777" w:rsidR="004B614D" w:rsidRPr="00415B56" w:rsidRDefault="004B614D" w:rsidP="00415B56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Cs w:val="24"/>
              </w:rPr>
              <w:t>Non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F41C6F0" w14:textId="2411C87A" w:rsidR="004B614D" w:rsidRPr="00415B56" w:rsidRDefault="004B614D" w:rsidP="00415B56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415B56" w:rsidRPr="00415B56" w14:paraId="6D3196E1" w14:textId="77777777" w:rsidTr="00B23534">
        <w:trPr>
          <w:trHeight w:val="330"/>
          <w:jc w:val="center"/>
        </w:trPr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D98CCD" w14:textId="77777777" w:rsidR="004B614D" w:rsidRPr="002062E6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FF6600"/>
                <w:kern w:val="0"/>
                <w:szCs w:val="24"/>
              </w:rPr>
            </w:pPr>
            <w:r w:rsidRPr="002062E6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1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FB4F38" w14:textId="77777777" w:rsidR="004B614D" w:rsidRPr="00415B56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1ADA68" w14:textId="77777777" w:rsidR="004B614D" w:rsidRPr="00415B56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Cs w:val="24"/>
              </w:rPr>
              <w:t>10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399110" w14:textId="77777777" w:rsidR="004B614D" w:rsidRPr="00415B56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7EDF03" w14:textId="77777777" w:rsidR="004B614D" w:rsidRPr="00415B56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3E6BE0" w14:textId="77777777" w:rsidR="004B614D" w:rsidRPr="00415B56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Cs w:val="24"/>
              </w:rPr>
              <w:t>06:05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BD5EE6" w14:textId="77777777" w:rsidR="004B614D" w:rsidRPr="00415B56" w:rsidRDefault="004B614D" w:rsidP="00415B56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Cs w:val="24"/>
              </w:rPr>
              <w:t>None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EE4DF5" w14:textId="5944BFAB" w:rsidR="004B614D" w:rsidRPr="00415B56" w:rsidRDefault="004B614D" w:rsidP="00415B56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415B56" w:rsidRPr="00415B56" w14:paraId="2ED99D9C" w14:textId="77777777" w:rsidTr="00B23534">
        <w:trPr>
          <w:trHeight w:val="255"/>
          <w:jc w:val="center"/>
        </w:trPr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22761EA4" w14:textId="77777777" w:rsidR="004B614D" w:rsidRPr="002062E6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2062E6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Average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28823872" w14:textId="77777777" w:rsidR="004B614D" w:rsidRPr="00415B56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26BC301A" w14:textId="5EA53372" w:rsidR="004B614D" w:rsidRPr="00415B56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Cs w:val="24"/>
              </w:rPr>
              <w:t>76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1C8E2240" w14:textId="02B372CF" w:rsidR="004B614D" w:rsidRPr="00415B56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13C4ABB2" w14:textId="3948333C" w:rsidR="004B614D" w:rsidRPr="00415B56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Cs w:val="24"/>
              </w:rPr>
              <w:t>3.7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7AFB9936" w14:textId="77777777" w:rsidR="004B614D" w:rsidRPr="00415B56" w:rsidRDefault="004B614D" w:rsidP="00B23534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/>
                <w:kern w:val="0"/>
                <w:szCs w:val="24"/>
              </w:rPr>
              <w:t>15:25*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2131ACBF" w14:textId="77777777" w:rsidR="004B614D" w:rsidRPr="00415B56" w:rsidRDefault="004B614D" w:rsidP="00415B56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 xml:space="preserve">　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09BCE63E" w14:textId="77777777" w:rsidR="004B614D" w:rsidRPr="00415B56" w:rsidRDefault="004B614D" w:rsidP="00415B56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15B56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 xml:space="preserve">　</w:t>
            </w:r>
          </w:p>
        </w:tc>
      </w:tr>
    </w:tbl>
    <w:p w14:paraId="6D802F47" w14:textId="77777777" w:rsidR="004B614D" w:rsidRPr="009677B7" w:rsidRDefault="004B614D" w:rsidP="0084315A">
      <w:pPr>
        <w:spacing w:line="360" w:lineRule="auto"/>
        <w:rPr>
          <w:rFonts w:ascii="Times New Roman" w:eastAsia="PMingLiU" w:hAnsi="Times New Roman" w:cs="Times New Roman"/>
          <w:kern w:val="0"/>
          <w:szCs w:val="24"/>
        </w:rPr>
      </w:pPr>
      <w:r w:rsidRPr="009677B7">
        <w:rPr>
          <w:rFonts w:ascii="Times New Roman" w:eastAsia="PMingLiU" w:hAnsi="Times New Roman" w:cs="Times New Roman"/>
          <w:kern w:val="0"/>
          <w:szCs w:val="24"/>
        </w:rPr>
        <w:t xml:space="preserve">* Excluding </w:t>
      </w:r>
      <w:r>
        <w:rPr>
          <w:rFonts w:ascii="Times New Roman" w:eastAsia="PMingLiU" w:hAnsi="Times New Roman" w:cs="Times New Roman"/>
          <w:kern w:val="0"/>
          <w:szCs w:val="24"/>
        </w:rPr>
        <w:t>PLWH</w:t>
      </w:r>
      <w:r w:rsidRPr="009677B7">
        <w:rPr>
          <w:rFonts w:ascii="Times New Roman" w:eastAsia="PMingLiU" w:hAnsi="Times New Roman" w:cs="Times New Roman"/>
          <w:kern w:val="0"/>
          <w:szCs w:val="24"/>
        </w:rPr>
        <w:t xml:space="preserve"> </w:t>
      </w:r>
      <w:r>
        <w:rPr>
          <w:rFonts w:ascii="Times New Roman" w:eastAsia="PMingLiU" w:hAnsi="Times New Roman" w:cs="Times New Roman"/>
          <w:kern w:val="0"/>
          <w:szCs w:val="24"/>
        </w:rPr>
        <w:t>#</w:t>
      </w:r>
      <w:r w:rsidRPr="009677B7">
        <w:rPr>
          <w:rFonts w:ascii="Times New Roman" w:eastAsia="PMingLiU" w:hAnsi="Times New Roman" w:cs="Times New Roman"/>
          <w:kern w:val="0"/>
          <w:szCs w:val="24"/>
        </w:rPr>
        <w:t>5.</w:t>
      </w:r>
    </w:p>
    <w:p w14:paraId="2E30EBBA" w14:textId="75768807" w:rsidR="00DE47FE" w:rsidRPr="004B614D" w:rsidRDefault="004B614D" w:rsidP="0084315A">
      <w:pPr>
        <w:spacing w:line="360" w:lineRule="auto"/>
        <w:rPr>
          <w:rFonts w:ascii="Times New Roman" w:hAnsi="Times New Roman" w:cs="Times New Roman"/>
          <w:szCs w:val="24"/>
        </w:rPr>
      </w:pPr>
      <w:r w:rsidRPr="009677B7">
        <w:rPr>
          <w:rFonts w:ascii="Times New Roman" w:eastAsia="PMingLiU" w:hAnsi="Times New Roman" w:cs="Times New Roman"/>
          <w:kern w:val="0"/>
          <w:szCs w:val="24"/>
        </w:rPr>
        <w:t xml:space="preserve">Abbreviation: </w:t>
      </w:r>
      <w:r w:rsidR="00974596">
        <w:rPr>
          <w:rFonts w:ascii="Times New Roman" w:eastAsia="PMingLiU" w:hAnsi="Times New Roman" w:cs="Times New Roman"/>
          <w:kern w:val="0"/>
          <w:szCs w:val="24"/>
        </w:rPr>
        <w:t xml:space="preserve">DDI, </w:t>
      </w:r>
      <w:r w:rsidR="00974596" w:rsidRPr="00057950">
        <w:rPr>
          <w:rFonts w:ascii="Times New Roman" w:hAnsi="Times New Roman" w:cs="Times New Roman"/>
        </w:rPr>
        <w:t>drug-drug interaction</w:t>
      </w:r>
      <w:r w:rsidR="00974596">
        <w:rPr>
          <w:rFonts w:ascii="Times New Roman" w:hAnsi="Times New Roman" w:cs="Times New Roman"/>
        </w:rPr>
        <w:t xml:space="preserve">s; </w:t>
      </w:r>
      <w:r>
        <w:rPr>
          <w:rFonts w:ascii="Times New Roman" w:hAnsi="Times New Roman" w:cs="Times New Roman"/>
          <w:szCs w:val="24"/>
        </w:rPr>
        <w:t>PLWH, people living with HIV</w:t>
      </w:r>
      <w:r w:rsidRPr="009677B7">
        <w:rPr>
          <w:rFonts w:ascii="Times New Roman" w:eastAsia="PMingLiU" w:hAnsi="Times New Roman" w:cs="Times New Roman"/>
          <w:kern w:val="0"/>
          <w:szCs w:val="24"/>
        </w:rPr>
        <w:t>.</w:t>
      </w:r>
      <w:bookmarkEnd w:id="0"/>
    </w:p>
    <w:p w14:paraId="2E96FAE7" w14:textId="38DE189E" w:rsidR="004B614D" w:rsidRDefault="004B614D" w:rsidP="0084315A">
      <w:pPr>
        <w:widowControl/>
        <w:spacing w:line="360" w:lineRule="auto"/>
        <w:rPr>
          <w:rFonts w:ascii="Times New Roman" w:hAnsi="Times New Roman" w:cs="Times New Roman"/>
          <w:szCs w:val="24"/>
        </w:rPr>
        <w:sectPr w:rsidR="004B614D" w:rsidSect="00F1757E">
          <w:headerReference w:type="default" r:id="rId8"/>
          <w:pgSz w:w="16838" w:h="11906" w:orient="landscape"/>
          <w:pgMar w:top="851" w:right="1080" w:bottom="1440" w:left="1080" w:header="851" w:footer="992" w:gutter="0"/>
          <w:cols w:space="425"/>
          <w:docGrid w:type="lines" w:linePitch="360"/>
        </w:sectPr>
      </w:pPr>
    </w:p>
    <w:p w14:paraId="43AE6434" w14:textId="3CFE8A91" w:rsidR="000E0B58" w:rsidRPr="00BC71A4" w:rsidRDefault="000E0B58" w:rsidP="00742F9A">
      <w:pPr>
        <w:spacing w:line="360" w:lineRule="auto"/>
        <w:rPr>
          <w:rFonts w:ascii="Times New Roman" w:hAnsi="Times New Roman" w:cs="Times New Roman"/>
          <w:b/>
          <w:bCs/>
          <w:szCs w:val="24"/>
        </w:rPr>
      </w:pPr>
      <w:r w:rsidRPr="00BC71A4">
        <w:rPr>
          <w:rFonts w:ascii="Times New Roman" w:hAnsi="Times New Roman" w:cs="Times New Roman"/>
          <w:b/>
          <w:bCs/>
          <w:szCs w:val="24"/>
        </w:rPr>
        <w:lastRenderedPageBreak/>
        <w:t>Table</w:t>
      </w:r>
      <w:r w:rsidR="00601C3B">
        <w:rPr>
          <w:rFonts w:ascii="Times New Roman" w:hAnsi="Times New Roman" w:cs="Times New Roman"/>
          <w:b/>
          <w:bCs/>
          <w:szCs w:val="24"/>
        </w:rPr>
        <w:t xml:space="preserve"> S3</w:t>
      </w:r>
      <w:r w:rsidRPr="00BC71A4">
        <w:rPr>
          <w:rFonts w:ascii="Times New Roman" w:hAnsi="Times New Roman" w:cs="Times New Roman"/>
          <w:b/>
          <w:bCs/>
          <w:szCs w:val="24"/>
        </w:rPr>
        <w:t>. Each PLWH user’s ART medication record, CD4 counts, and viral load during the app trial period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59"/>
        <w:gridCol w:w="3294"/>
        <w:gridCol w:w="994"/>
        <w:gridCol w:w="1149"/>
        <w:gridCol w:w="62"/>
        <w:gridCol w:w="932"/>
        <w:gridCol w:w="2156"/>
      </w:tblGrid>
      <w:tr w:rsidR="000E0B58" w:rsidRPr="00BD3B17" w14:paraId="67329D53" w14:textId="77777777" w:rsidTr="00197CD0">
        <w:trPr>
          <w:trHeight w:val="540"/>
        </w:trPr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0339" w14:textId="77777777" w:rsidR="000E0B58" w:rsidRPr="00562DC4" w:rsidRDefault="000E0B58" w:rsidP="00197CD0">
            <w:pPr>
              <w:widowControl/>
              <w:spacing w:line="360" w:lineRule="auto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72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535D81" w14:textId="77777777" w:rsidR="000E0B58" w:rsidRPr="009677B7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1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6CF64" w14:textId="77777777" w:rsidR="000E0B58" w:rsidRPr="00562DC4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562DC4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Baseline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BF0BA4" w14:textId="77777777" w:rsidR="000E0B58" w:rsidRPr="00562DC4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3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E7B07" w14:textId="77777777" w:rsidR="000E0B58" w:rsidRPr="00562DC4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562DC4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Week 12</w:t>
            </w:r>
          </w:p>
        </w:tc>
      </w:tr>
      <w:tr w:rsidR="000E0B58" w:rsidRPr="00BD3B17" w14:paraId="40DCF74A" w14:textId="77777777" w:rsidTr="00197CD0">
        <w:trPr>
          <w:trHeight w:val="735"/>
        </w:trPr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CA5491" w14:textId="77777777" w:rsidR="000E0B58" w:rsidRPr="00562DC4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562DC4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Patient.</w:t>
            </w:r>
          </w:p>
        </w:tc>
        <w:tc>
          <w:tcPr>
            <w:tcW w:w="172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1B093B" w14:textId="754645C5" w:rsidR="000E0B58" w:rsidRPr="00E54E43" w:rsidRDefault="00E21286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M</w:t>
            </w:r>
            <w:r w:rsidR="000E0B58" w:rsidRPr="00E54E43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edication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3DEC01" w14:textId="77777777" w:rsidR="000E0B58" w:rsidRPr="009677B7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CD4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</w:t>
            </w: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count/</w:t>
            </w:r>
            <w:bookmarkStart w:id="2" w:name="_Hlk76565980"/>
            <w:proofErr w:type="spellStart"/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μL</w:t>
            </w:r>
            <w:bookmarkEnd w:id="2"/>
            <w:proofErr w:type="spellEnd"/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93DED3" w14:textId="77777777" w:rsidR="000E0B58" w:rsidRPr="009677B7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Viral load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</w:t>
            </w: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copies/</w:t>
            </w:r>
            <w:r w:rsidRPr="009677B7">
              <w:rPr>
                <w:rFonts w:ascii="Times New Roman" w:eastAsia="MingLiU" w:hAnsi="Times New Roman" w:cs="Times New Roman"/>
                <w:kern w:val="0"/>
                <w:szCs w:val="24"/>
              </w:rPr>
              <w:t>mL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7ECE3" w14:textId="77777777" w:rsidR="000E0B58" w:rsidRPr="009677B7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A7AF10" w14:textId="77777777" w:rsidR="000E0B58" w:rsidRPr="009677B7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CD4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</w:t>
            </w: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count/</w:t>
            </w:r>
            <w:proofErr w:type="spellStart"/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μL</w:t>
            </w:r>
            <w:proofErr w:type="spellEnd"/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3B02F" w14:textId="77777777" w:rsidR="000E0B58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Viral load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</w:t>
            </w: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copies/m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L,</w:t>
            </w: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</w:t>
            </w:r>
          </w:p>
          <w:p w14:paraId="69BADDD4" w14:textId="77777777" w:rsidR="000E0B58" w:rsidRPr="009677B7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(Change)</w:t>
            </w:r>
          </w:p>
        </w:tc>
      </w:tr>
      <w:tr w:rsidR="000E0B58" w:rsidRPr="00BD3B17" w14:paraId="1FE38A6B" w14:textId="77777777" w:rsidTr="00197CD0">
        <w:trPr>
          <w:trHeight w:val="540"/>
        </w:trPr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807B396" w14:textId="77777777" w:rsidR="000E0B58" w:rsidRPr="00562DC4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562DC4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1</w:t>
            </w:r>
          </w:p>
        </w:tc>
        <w:tc>
          <w:tcPr>
            <w:tcW w:w="17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817C4C" w14:textId="77777777" w:rsidR="000E0B58" w:rsidRPr="009677B7" w:rsidRDefault="000E0B58" w:rsidP="00197CD0">
            <w:pPr>
              <w:pStyle w:val="CommentText"/>
              <w:spacing w:line="36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DTG, TAF/FTC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48A64B9" w14:textId="77777777" w:rsidR="000E0B58" w:rsidRPr="00F64184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Cs w:val="24"/>
              </w:rPr>
            </w:pPr>
            <w:r w:rsidRPr="0001239B">
              <w:rPr>
                <w:rFonts w:ascii="Times New Roman" w:eastAsia="PMingLiU" w:hAnsi="Times New Roman" w:cs="Times New Roman"/>
                <w:kern w:val="0"/>
                <w:szCs w:val="24"/>
              </w:rPr>
              <w:t>821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C46E360" w14:textId="77777777" w:rsidR="000E0B58" w:rsidRPr="0001239B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1239B">
              <w:rPr>
                <w:rFonts w:ascii="Times New Roman" w:eastAsia="PMingLiU" w:hAnsi="Times New Roman" w:cs="Times New Roman"/>
                <w:kern w:val="0"/>
                <w:szCs w:val="24"/>
              </w:rPr>
              <w:t>45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8DAF5F" w14:textId="77777777" w:rsidR="000E0B58" w:rsidRPr="009677B7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48D8CA8" w14:textId="77777777" w:rsidR="000E0B58" w:rsidRPr="0001239B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1239B">
              <w:rPr>
                <w:rFonts w:ascii="Times New Roman" w:eastAsia="PMingLiU" w:hAnsi="Times New Roman" w:cs="Times New Roman"/>
                <w:kern w:val="0"/>
                <w:szCs w:val="24"/>
              </w:rPr>
              <w:t>957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59C4E6" w14:textId="0D0314F0" w:rsidR="000E0B58" w:rsidRPr="009677B7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64 (</w:t>
            </w:r>
            <w:r w:rsidRPr="009677B7">
              <w:rPr>
                <w:rFonts w:ascii="Times New Roman" w:eastAsia="MingLiU" w:hAnsi="Times New Roman" w:cs="Times New Roman" w:hint="eastAsia"/>
                <w:kern w:val="0"/>
                <w:szCs w:val="24"/>
              </w:rPr>
              <w:t>↑</w:t>
            </w: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  <w:r w:rsidR="0072109C" w:rsidRPr="0072109C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a</w:t>
            </w:r>
          </w:p>
        </w:tc>
      </w:tr>
      <w:tr w:rsidR="000E0B58" w:rsidRPr="00BD3B17" w14:paraId="701C0565" w14:textId="77777777" w:rsidTr="00197CD0">
        <w:trPr>
          <w:trHeight w:val="54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1DCB2" w14:textId="77777777" w:rsidR="000E0B58" w:rsidRPr="00562DC4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562DC4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2</w:t>
            </w:r>
          </w:p>
        </w:tc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C90DA" w14:textId="77777777" w:rsidR="000E0B58" w:rsidRPr="00BD3B17" w:rsidRDefault="000E0B58" w:rsidP="00197CD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DTG, TAF/FTC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DBC29" w14:textId="77777777" w:rsidR="000E0B58" w:rsidRPr="00F64184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Cs w:val="24"/>
              </w:rPr>
            </w:pPr>
            <w:r w:rsidRPr="0001239B">
              <w:rPr>
                <w:rFonts w:ascii="Times New Roman" w:eastAsia="PMingLiU" w:hAnsi="Times New Roman" w:cs="Times New Roman"/>
                <w:kern w:val="0"/>
                <w:szCs w:val="24"/>
              </w:rPr>
              <w:t>53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836E1" w14:textId="77777777" w:rsidR="000E0B58" w:rsidRPr="0001239B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1239B">
              <w:rPr>
                <w:rFonts w:ascii="Times New Roman" w:eastAsia="PMingLiU" w:hAnsi="Times New Roman" w:cs="Times New Roman"/>
                <w:kern w:val="0"/>
                <w:szCs w:val="24"/>
              </w:rPr>
              <w:t>59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3B5E223E" w14:textId="77777777" w:rsidR="000E0B58" w:rsidRPr="009677B7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46976" w14:textId="77777777" w:rsidR="000E0B58" w:rsidRPr="0001239B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1239B">
              <w:rPr>
                <w:rFonts w:ascii="Times New Roman" w:eastAsia="PMingLiU" w:hAnsi="Times New Roman" w:cs="Times New Roman"/>
                <w:kern w:val="0"/>
                <w:szCs w:val="24"/>
              </w:rPr>
              <w:t>58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E8B8A" w14:textId="77777777" w:rsidR="000E0B58" w:rsidRPr="009677B7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Undetected</w:t>
            </w:r>
          </w:p>
        </w:tc>
      </w:tr>
      <w:tr w:rsidR="000E0B58" w:rsidRPr="00BD3B17" w14:paraId="6CFA6853" w14:textId="77777777" w:rsidTr="00197CD0">
        <w:trPr>
          <w:trHeight w:val="54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E07F2D7" w14:textId="77777777" w:rsidR="000E0B58" w:rsidRPr="00562DC4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562DC4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3</w:t>
            </w:r>
          </w:p>
        </w:tc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FC2BC0" w14:textId="77777777" w:rsidR="000E0B58" w:rsidRPr="009677B7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DRV/r, ABC/3TC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2273227" w14:textId="77777777" w:rsidR="000E0B58" w:rsidRPr="0001239B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1239B">
              <w:rPr>
                <w:rFonts w:ascii="Times New Roman" w:eastAsia="PMingLiU" w:hAnsi="Times New Roman" w:cs="Times New Roman"/>
                <w:kern w:val="0"/>
                <w:szCs w:val="24"/>
              </w:rPr>
              <w:t>67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4BBCE00" w14:textId="77777777" w:rsidR="000E0B58" w:rsidRPr="009677B7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Undetected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DA8295" w14:textId="77777777" w:rsidR="000E0B58" w:rsidRPr="009677B7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0D06AE3" w14:textId="77777777" w:rsidR="000E0B58" w:rsidRPr="0001239B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1239B">
              <w:rPr>
                <w:rFonts w:ascii="Times New Roman" w:eastAsia="PMingLiU" w:hAnsi="Times New Roman" w:cs="Times New Roman"/>
                <w:kern w:val="0"/>
                <w:szCs w:val="24"/>
              </w:rPr>
              <w:t>83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A181B9" w14:textId="77777777" w:rsidR="000E0B58" w:rsidRPr="009677B7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Undetected</w:t>
            </w:r>
          </w:p>
        </w:tc>
      </w:tr>
      <w:tr w:rsidR="000E0B58" w:rsidRPr="00BD3B17" w14:paraId="5BF5A6F3" w14:textId="77777777" w:rsidTr="00197CD0">
        <w:trPr>
          <w:trHeight w:val="54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13B5A" w14:textId="77777777" w:rsidR="000E0B58" w:rsidRPr="00562DC4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562DC4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4</w:t>
            </w:r>
          </w:p>
        </w:tc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EC7A2" w14:textId="77777777" w:rsidR="000E0B58" w:rsidRPr="009677B7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DTG, TAF/FTC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D66D2" w14:textId="77777777" w:rsidR="000E0B58" w:rsidRPr="00F64184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Cs w:val="24"/>
              </w:rPr>
            </w:pPr>
            <w:r w:rsidRPr="0001239B">
              <w:rPr>
                <w:rFonts w:ascii="Times New Roman" w:eastAsia="PMingLiU" w:hAnsi="Times New Roman" w:cs="Times New Roman"/>
                <w:kern w:val="0"/>
                <w:szCs w:val="24"/>
              </w:rPr>
              <w:t>58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E5F61" w14:textId="77777777" w:rsidR="000E0B58" w:rsidRPr="0001239B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1239B">
              <w:rPr>
                <w:rFonts w:ascii="Times New Roman" w:eastAsia="PMingLiU" w:hAnsi="Times New Roman" w:cs="Times New Roman"/>
                <w:kern w:val="0"/>
                <w:szCs w:val="24"/>
              </w:rPr>
              <w:t>21,00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41CDE4F4" w14:textId="77777777" w:rsidR="000E0B58" w:rsidRPr="009677B7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540E1" w14:textId="77777777" w:rsidR="000E0B58" w:rsidRPr="0001239B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1239B">
              <w:rPr>
                <w:rFonts w:ascii="Times New Roman" w:eastAsia="PMingLiU" w:hAnsi="Times New Roman" w:cs="Times New Roman"/>
                <w:kern w:val="0"/>
                <w:szCs w:val="24"/>
              </w:rPr>
              <w:t>919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C238" w14:textId="4A46F87B" w:rsidR="000E0B58" w:rsidRPr="009677B7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MingLiU" w:hAnsi="Times New Roman" w:cs="Times New Roman"/>
                <w:kern w:val="0"/>
                <w:szCs w:val="24"/>
              </w:rPr>
              <w:t xml:space="preserve">99 </w:t>
            </w:r>
            <w:r w:rsidRPr="009677B7">
              <w:rPr>
                <w:rFonts w:ascii="Times New Roman" w:eastAsia="MingLiU" w:hAnsi="Times New Roman" w:cs="Times New Roman" w:hint="eastAsia"/>
                <w:kern w:val="0"/>
                <w:szCs w:val="24"/>
              </w:rPr>
              <w:t>(</w:t>
            </w:r>
            <w:r w:rsidRPr="009677B7">
              <w:rPr>
                <w:rFonts w:ascii="Times New Roman" w:eastAsia="MingLiU" w:hAnsi="Times New Roman" w:cs="Times New Roman" w:hint="eastAsia"/>
                <w:kern w:val="0"/>
                <w:szCs w:val="24"/>
              </w:rPr>
              <w:t>↓</w:t>
            </w: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  <w:r w:rsidR="0072109C" w:rsidRPr="0072109C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b</w:t>
            </w:r>
          </w:p>
        </w:tc>
      </w:tr>
      <w:tr w:rsidR="000E0B58" w:rsidRPr="00BD3B17" w14:paraId="35420F64" w14:textId="77777777" w:rsidTr="00197CD0">
        <w:trPr>
          <w:trHeight w:val="54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A12927D" w14:textId="77777777" w:rsidR="000E0B58" w:rsidRPr="00562DC4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562DC4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5</w:t>
            </w:r>
          </w:p>
        </w:tc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8AB9ED" w14:textId="77777777" w:rsidR="000E0B58" w:rsidRPr="009677B7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DAG/ABC/3TC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60B7DF5" w14:textId="77777777" w:rsidR="000E0B58" w:rsidRPr="00F64184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Cs w:val="24"/>
              </w:rPr>
            </w:pPr>
            <w:r w:rsidRPr="0001239B">
              <w:rPr>
                <w:rFonts w:ascii="Times New Roman" w:eastAsia="PMingLiU" w:hAnsi="Times New Roman" w:cs="Times New Roman"/>
                <w:kern w:val="0"/>
                <w:szCs w:val="24"/>
              </w:rPr>
              <w:t>53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1EBF713" w14:textId="77777777" w:rsidR="000E0B58" w:rsidRPr="0001239B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1239B">
              <w:rPr>
                <w:rFonts w:ascii="Times New Roman" w:eastAsia="PMingLiU" w:hAnsi="Times New Roman" w:cs="Times New Roman"/>
                <w:kern w:val="0"/>
                <w:szCs w:val="24"/>
              </w:rPr>
              <w:t>870,00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7249EC" w14:textId="77777777" w:rsidR="000E0B58" w:rsidRPr="009677B7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F8AE183" w14:textId="77777777" w:rsidR="000E0B58" w:rsidRPr="0001239B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1239B">
              <w:rPr>
                <w:rFonts w:ascii="Times New Roman" w:eastAsia="PMingLiU" w:hAnsi="Times New Roman" w:cs="Times New Roman"/>
                <w:kern w:val="0"/>
                <w:szCs w:val="24"/>
              </w:rPr>
              <w:t>56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FA4550" w14:textId="1FB7507E" w:rsidR="000E0B58" w:rsidRPr="009677B7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MingLiU" w:hAnsi="Times New Roman" w:cs="Times New Roman"/>
                <w:kern w:val="0"/>
                <w:szCs w:val="24"/>
              </w:rPr>
              <w:t xml:space="preserve">150 </w:t>
            </w:r>
            <w:r w:rsidRPr="009677B7">
              <w:rPr>
                <w:rFonts w:ascii="Times New Roman" w:eastAsia="MingLiU" w:hAnsi="Times New Roman" w:cs="Times New Roman" w:hint="eastAsia"/>
                <w:kern w:val="0"/>
                <w:szCs w:val="24"/>
              </w:rPr>
              <w:t>(</w:t>
            </w:r>
            <w:r w:rsidRPr="009677B7">
              <w:rPr>
                <w:rFonts w:ascii="Times New Roman" w:eastAsia="MingLiU" w:hAnsi="Times New Roman" w:cs="Times New Roman" w:hint="eastAsia"/>
                <w:kern w:val="0"/>
                <w:szCs w:val="24"/>
              </w:rPr>
              <w:t>↓</w:t>
            </w: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  <w:r w:rsidR="0072109C" w:rsidRPr="0072109C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b</w:t>
            </w:r>
          </w:p>
        </w:tc>
      </w:tr>
      <w:tr w:rsidR="000E0B58" w:rsidRPr="00BD3B17" w14:paraId="5DD9ADD1" w14:textId="77777777" w:rsidTr="00197CD0">
        <w:trPr>
          <w:trHeight w:val="54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53696" w14:textId="77777777" w:rsidR="000E0B58" w:rsidRPr="00562DC4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562DC4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6</w:t>
            </w:r>
          </w:p>
        </w:tc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BE85D" w14:textId="77777777" w:rsidR="000E0B58" w:rsidRPr="00BD3B17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DTG, TAF/FTC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E29BF" w14:textId="77777777" w:rsidR="000E0B58" w:rsidRPr="0001239B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1239B">
              <w:rPr>
                <w:rFonts w:ascii="Times New Roman" w:eastAsia="PMingLiU" w:hAnsi="Times New Roman" w:cs="Times New Roman"/>
                <w:kern w:val="0"/>
                <w:szCs w:val="24"/>
              </w:rPr>
              <w:t>55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48F27" w14:textId="77777777" w:rsidR="000E0B58" w:rsidRPr="009677B7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Undetected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6F74B44A" w14:textId="77777777" w:rsidR="000E0B58" w:rsidRPr="009677B7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57503" w14:textId="77777777" w:rsidR="000E0B58" w:rsidRPr="0001239B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1239B">
              <w:rPr>
                <w:rFonts w:ascii="Times New Roman" w:eastAsia="PMingLiU" w:hAnsi="Times New Roman" w:cs="Times New Roman"/>
                <w:kern w:val="0"/>
                <w:szCs w:val="24"/>
              </w:rPr>
              <w:t>69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6F749" w14:textId="77777777" w:rsidR="000E0B58" w:rsidRPr="009677B7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Undetected</w:t>
            </w:r>
          </w:p>
        </w:tc>
      </w:tr>
      <w:tr w:rsidR="000E0B58" w:rsidRPr="00BD3B17" w14:paraId="4D2F3851" w14:textId="77777777" w:rsidTr="00197CD0">
        <w:trPr>
          <w:trHeight w:val="54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2EE2656" w14:textId="77777777" w:rsidR="000E0B58" w:rsidRPr="00562DC4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562DC4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7*</w:t>
            </w:r>
          </w:p>
        </w:tc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416AF1" w14:textId="77777777" w:rsidR="000E0B58" w:rsidRPr="00BD3B17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DAG/ABC/3TC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9B04DC9" w14:textId="77777777" w:rsidR="000E0B58" w:rsidRPr="0001239B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1239B">
              <w:rPr>
                <w:rFonts w:ascii="Times New Roman" w:eastAsia="PMingLiU" w:hAnsi="Times New Roman" w:cs="Times New Roman"/>
                <w:kern w:val="0"/>
                <w:szCs w:val="24"/>
              </w:rPr>
              <w:t>33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BA4E543" w14:textId="77777777" w:rsidR="000E0B58" w:rsidRPr="009677B7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Undetected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FC104F" w14:textId="77777777" w:rsidR="000E0B58" w:rsidRPr="009677B7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40A7FCA" w14:textId="77777777" w:rsidR="000E0B58" w:rsidRPr="0001239B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1239B">
              <w:rPr>
                <w:rFonts w:ascii="Times New Roman" w:eastAsia="PMingLiU" w:hAnsi="Times New Roman" w:cs="Times New Roman"/>
                <w:kern w:val="0"/>
                <w:szCs w:val="24"/>
              </w:rPr>
              <w:t>38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1D54119" w14:textId="77777777" w:rsidR="000E0B58" w:rsidRPr="009677B7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Undetected</w:t>
            </w:r>
          </w:p>
        </w:tc>
      </w:tr>
      <w:tr w:rsidR="000E0B58" w:rsidRPr="00BD3B17" w14:paraId="2CE38761" w14:textId="77777777" w:rsidTr="00197CD0">
        <w:trPr>
          <w:trHeight w:val="54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06C45" w14:textId="77777777" w:rsidR="000E0B58" w:rsidRPr="00562DC4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562DC4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8</w:t>
            </w:r>
          </w:p>
        </w:tc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65BAB" w14:textId="77777777" w:rsidR="000E0B58" w:rsidRPr="00BD3B17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DAG/ABC/3TC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7AFB3" w14:textId="77777777" w:rsidR="000E0B58" w:rsidRPr="0001239B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1239B">
              <w:rPr>
                <w:rFonts w:ascii="Times New Roman" w:eastAsia="PMingLiU" w:hAnsi="Times New Roman" w:cs="Times New Roman"/>
                <w:kern w:val="0"/>
                <w:szCs w:val="24"/>
              </w:rPr>
              <w:t>25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C342D" w14:textId="77777777" w:rsidR="000E0B58" w:rsidRPr="009677B7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Undetected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1CDA8D7F" w14:textId="77777777" w:rsidR="000E0B58" w:rsidRPr="009677B7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3113D" w14:textId="77777777" w:rsidR="000E0B58" w:rsidRPr="0001239B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1239B">
              <w:rPr>
                <w:rFonts w:ascii="Times New Roman" w:eastAsia="PMingLiU" w:hAnsi="Times New Roman" w:cs="Times New Roman"/>
                <w:kern w:val="0"/>
                <w:szCs w:val="24"/>
              </w:rPr>
              <w:t>258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90B4D" w14:textId="77777777" w:rsidR="000E0B58" w:rsidRPr="009677B7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Undetected</w:t>
            </w:r>
          </w:p>
        </w:tc>
      </w:tr>
      <w:tr w:rsidR="000E0B58" w:rsidRPr="00BD3B17" w14:paraId="7FD17693" w14:textId="77777777" w:rsidTr="00197CD0">
        <w:trPr>
          <w:trHeight w:val="540"/>
        </w:trPr>
        <w:tc>
          <w:tcPr>
            <w:tcW w:w="634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FCD5820" w14:textId="77777777" w:rsidR="000E0B58" w:rsidRPr="00562DC4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562DC4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9</w:t>
            </w:r>
          </w:p>
        </w:tc>
        <w:tc>
          <w:tcPr>
            <w:tcW w:w="1729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BA8CD4" w14:textId="77777777" w:rsidR="000E0B58" w:rsidRPr="00BD3B17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DAG/ABC/3TC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6B98C9D" w14:textId="77777777" w:rsidR="000E0B58" w:rsidRPr="0001239B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1239B">
              <w:rPr>
                <w:rFonts w:ascii="Times New Roman" w:eastAsia="PMingLiU" w:hAnsi="Times New Roman" w:cs="Times New Roman"/>
                <w:kern w:val="0"/>
                <w:szCs w:val="24"/>
              </w:rPr>
              <w:t>201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7543695" w14:textId="77777777" w:rsidR="000E0B58" w:rsidRPr="009677B7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Undetected</w:t>
            </w:r>
          </w:p>
        </w:tc>
        <w:tc>
          <w:tcPr>
            <w:tcW w:w="85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64BEB9E9" w14:textId="77777777" w:rsidR="000E0B58" w:rsidRPr="009677B7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3EEF9F0" w14:textId="77777777" w:rsidR="000E0B58" w:rsidRPr="0001239B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1239B">
              <w:rPr>
                <w:rFonts w:ascii="Times New Roman" w:eastAsia="PMingLiU" w:hAnsi="Times New Roman" w:cs="Times New Roman"/>
                <w:kern w:val="0"/>
                <w:szCs w:val="24"/>
              </w:rPr>
              <w:t>170</w:t>
            </w:r>
          </w:p>
        </w:tc>
        <w:tc>
          <w:tcPr>
            <w:tcW w:w="879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1F71AF2" w14:textId="77777777" w:rsidR="000E0B58" w:rsidRPr="009677B7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Undetected</w:t>
            </w:r>
          </w:p>
        </w:tc>
      </w:tr>
      <w:tr w:rsidR="000E0B58" w:rsidRPr="00BD3B17" w14:paraId="1643984F" w14:textId="77777777" w:rsidTr="00197CD0">
        <w:trPr>
          <w:trHeight w:val="540"/>
        </w:trPr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BEDC3E" w14:textId="77777777" w:rsidR="000E0B58" w:rsidRPr="00562DC4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562DC4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10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14043A" w14:textId="77777777" w:rsidR="000E0B58" w:rsidRPr="00BD3B17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DAG/ABC/3TC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F2E668" w14:textId="77777777" w:rsidR="000E0B58" w:rsidRPr="00F64184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color w:val="FF6600"/>
                <w:kern w:val="0"/>
                <w:szCs w:val="24"/>
              </w:rPr>
            </w:pPr>
            <w:r w:rsidRPr="0001239B">
              <w:rPr>
                <w:rFonts w:ascii="Times New Roman" w:eastAsia="PMingLiU" w:hAnsi="Times New Roman" w:cs="Times New Roman"/>
                <w:kern w:val="0"/>
                <w:szCs w:val="24"/>
              </w:rPr>
              <w:t>426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7E0C9B" w14:textId="77777777" w:rsidR="000E0B58" w:rsidRPr="0001239B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1239B">
              <w:rPr>
                <w:rFonts w:ascii="Times New Roman" w:eastAsia="PMingLiU" w:hAnsi="Times New Roman" w:cs="Times New Roman"/>
                <w:kern w:val="0"/>
                <w:szCs w:val="24"/>
              </w:rPr>
              <w:t>45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67492" w14:textId="77777777" w:rsidR="000E0B58" w:rsidRPr="009677B7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A2CBD8" w14:textId="77777777" w:rsidR="000E0B58" w:rsidRPr="0001239B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1239B">
              <w:rPr>
                <w:rFonts w:ascii="Times New Roman" w:eastAsia="PMingLiU" w:hAnsi="Times New Roman" w:cs="Times New Roman"/>
                <w:kern w:val="0"/>
                <w:szCs w:val="24"/>
              </w:rPr>
              <w:t>492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31042" w14:textId="77777777" w:rsidR="000E0B58" w:rsidRPr="009677B7" w:rsidRDefault="000E0B58" w:rsidP="00197CD0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Undetected</w:t>
            </w:r>
          </w:p>
        </w:tc>
      </w:tr>
    </w:tbl>
    <w:p w14:paraId="3A36CA7E" w14:textId="77777777" w:rsidR="000E0B58" w:rsidRDefault="000E0B58" w:rsidP="000E0B58">
      <w:pPr>
        <w:spacing w:line="360" w:lineRule="auto"/>
        <w:rPr>
          <w:rFonts w:ascii="Times New Roman" w:hAnsi="Times New Roman" w:cs="Times New Roman"/>
          <w:szCs w:val="24"/>
        </w:rPr>
      </w:pPr>
      <w:r w:rsidRPr="009677B7">
        <w:rPr>
          <w:rFonts w:ascii="Times New Roman" w:eastAsia="PMingLiU" w:hAnsi="Times New Roman" w:cs="Times New Roman"/>
          <w:kern w:val="0"/>
          <w:szCs w:val="24"/>
        </w:rPr>
        <w:t xml:space="preserve">Abbreviation: </w:t>
      </w:r>
      <w:r w:rsidRPr="00BD3B17">
        <w:rPr>
          <w:rFonts w:ascii="Times New Roman" w:hAnsi="Times New Roman" w:cs="Times New Roman"/>
          <w:szCs w:val="24"/>
        </w:rPr>
        <w:t>3TC, lamivudine; ABC, abacavir; ART, antiretroviral therapy; DRV/r, darunavir boosted with ritonavir; DTG, dolutegravir; FTC, emtricitabine;</w:t>
      </w:r>
      <w:r w:rsidRPr="009677B7">
        <w:rPr>
          <w:rFonts w:ascii="Times New Roman" w:eastAsia="PMingLiU" w:hAnsi="Times New Roman" w:cs="Times New Roman"/>
          <w:kern w:val="0"/>
          <w:szCs w:val="24"/>
        </w:rPr>
        <w:t xml:space="preserve"> </w:t>
      </w:r>
      <w:r w:rsidRPr="00BD3B17">
        <w:rPr>
          <w:rFonts w:ascii="Times New Roman" w:hAnsi="Times New Roman" w:cs="Times New Roman"/>
          <w:szCs w:val="24"/>
        </w:rPr>
        <w:t>SD, standard deviation</w:t>
      </w:r>
      <w:r>
        <w:rPr>
          <w:rFonts w:ascii="Times New Roman" w:hAnsi="Times New Roman" w:cs="Times New Roman"/>
          <w:szCs w:val="24"/>
        </w:rPr>
        <w:t>; TAF</w:t>
      </w:r>
      <w:r>
        <w:rPr>
          <w:rFonts w:ascii="Times New Roman" w:hAnsi="Times New Roman" w:cs="Times New Roman" w:hint="eastAsia"/>
          <w:szCs w:val="24"/>
        </w:rPr>
        <w:t>,</w:t>
      </w:r>
      <w:r>
        <w:rPr>
          <w:rFonts w:ascii="Times New Roman" w:hAnsi="Times New Roman" w:cs="Times New Roman"/>
          <w:szCs w:val="24"/>
        </w:rPr>
        <w:t xml:space="preserve"> </w:t>
      </w:r>
      <w:r w:rsidRPr="00FC1C19">
        <w:rPr>
          <w:rFonts w:ascii="Times New Roman" w:hAnsi="Times New Roman" w:cs="Times New Roman"/>
          <w:szCs w:val="24"/>
        </w:rPr>
        <w:t>tenofovir alafenamide</w:t>
      </w:r>
      <w:r>
        <w:rPr>
          <w:rFonts w:ascii="Times New Roman" w:hAnsi="Times New Roman" w:cs="Times New Roman"/>
          <w:szCs w:val="24"/>
        </w:rPr>
        <w:t>; PLWH, people living with HIV.</w:t>
      </w:r>
    </w:p>
    <w:p w14:paraId="342A2D2F" w14:textId="77777777" w:rsidR="0072109C" w:rsidRPr="00057950" w:rsidRDefault="0072109C" w:rsidP="0072109C">
      <w:pPr>
        <w:spacing w:line="360" w:lineRule="auto"/>
        <w:rPr>
          <w:rFonts w:ascii="Times New Roman" w:hAnsi="Times New Roman" w:cs="Times New Roman"/>
          <w:szCs w:val="24"/>
        </w:rPr>
      </w:pPr>
      <w:r w:rsidRPr="00057950">
        <w:rPr>
          <w:rFonts w:ascii="Times New Roman" w:hAnsi="Times New Roman" w:cs="Times New Roman"/>
          <w:szCs w:val="24"/>
          <w:vertAlign w:val="superscript"/>
        </w:rPr>
        <w:t xml:space="preserve">a </w:t>
      </w:r>
      <w:r w:rsidRPr="00057950">
        <w:rPr>
          <w:rFonts w:ascii="Times New Roman" w:hAnsi="Times New Roman" w:cs="Times New Roman"/>
          <w:szCs w:val="24"/>
        </w:rPr>
        <w:t>Viral load was increased from 45 to 64 copies/</w:t>
      </w:r>
      <w:proofErr w:type="spellStart"/>
      <w:r w:rsidRPr="00057950">
        <w:rPr>
          <w:rFonts w:ascii="Times New Roman" w:hAnsi="Times New Roman" w:cs="Times New Roman"/>
          <w:szCs w:val="24"/>
        </w:rPr>
        <w:t>mL.</w:t>
      </w:r>
      <w:proofErr w:type="spellEnd"/>
    </w:p>
    <w:p w14:paraId="51142603" w14:textId="60C0E8D2" w:rsidR="0072109C" w:rsidRPr="00057950" w:rsidRDefault="0072109C" w:rsidP="0072109C">
      <w:pPr>
        <w:spacing w:line="360" w:lineRule="auto"/>
        <w:rPr>
          <w:rFonts w:ascii="Times New Roman" w:hAnsi="Times New Roman" w:cs="Times New Roman"/>
          <w:szCs w:val="24"/>
        </w:rPr>
      </w:pPr>
      <w:r w:rsidRPr="00057950">
        <w:rPr>
          <w:rFonts w:ascii="Times New Roman" w:hAnsi="Times New Roman" w:cs="Times New Roman"/>
          <w:szCs w:val="24"/>
          <w:vertAlign w:val="superscript"/>
        </w:rPr>
        <w:t>b</w:t>
      </w:r>
      <w:r w:rsidRPr="00057950">
        <w:rPr>
          <w:rFonts w:ascii="Times New Roman" w:hAnsi="Times New Roman" w:cs="Times New Roman"/>
          <w:szCs w:val="24"/>
        </w:rPr>
        <w:t xml:space="preserve"> 2 </w:t>
      </w:r>
      <w:r>
        <w:rPr>
          <w:rFonts w:ascii="Times New Roman" w:hAnsi="Times New Roman" w:cs="Times New Roman"/>
        </w:rPr>
        <w:t>PLWH</w:t>
      </w:r>
      <w:r w:rsidRPr="00057950">
        <w:rPr>
          <w:rFonts w:ascii="Times New Roman" w:hAnsi="Times New Roman" w:cs="Times New Roman"/>
          <w:szCs w:val="24"/>
        </w:rPr>
        <w:t xml:space="preserve"> had </w:t>
      </w:r>
      <w:r w:rsidR="0058088A">
        <w:rPr>
          <w:rFonts w:ascii="Times New Roman" w:hAnsi="Times New Roman" w:cs="Times New Roman"/>
          <w:szCs w:val="24"/>
        </w:rPr>
        <w:t xml:space="preserve">a </w:t>
      </w:r>
      <w:r w:rsidRPr="00057950">
        <w:rPr>
          <w:rFonts w:ascii="Times New Roman" w:hAnsi="Times New Roman" w:cs="Times New Roman"/>
          <w:szCs w:val="24"/>
        </w:rPr>
        <w:t xml:space="preserve">very low viral load (&lt;100 copies/mL) at baseline and had </w:t>
      </w:r>
      <w:r w:rsidR="0058088A">
        <w:rPr>
          <w:rFonts w:ascii="Times New Roman" w:hAnsi="Times New Roman" w:cs="Times New Roman"/>
          <w:szCs w:val="24"/>
        </w:rPr>
        <w:t xml:space="preserve">an </w:t>
      </w:r>
      <w:r w:rsidRPr="00057950">
        <w:rPr>
          <w:rFonts w:ascii="Times New Roman" w:hAnsi="Times New Roman" w:cs="Times New Roman"/>
          <w:szCs w:val="24"/>
        </w:rPr>
        <w:t>undetectable viral load at 12 weeks.</w:t>
      </w:r>
    </w:p>
    <w:p w14:paraId="1D0D92BD" w14:textId="068CBAAB" w:rsidR="00C160E7" w:rsidRDefault="00C160E7" w:rsidP="0084315A">
      <w:pPr>
        <w:spacing w:line="360" w:lineRule="auto"/>
      </w:pPr>
    </w:p>
    <w:p w14:paraId="5FE1EB5D" w14:textId="790F464B" w:rsidR="00742F9A" w:rsidRDefault="00742F9A" w:rsidP="0084315A">
      <w:pPr>
        <w:spacing w:line="360" w:lineRule="auto"/>
      </w:pPr>
    </w:p>
    <w:p w14:paraId="5A08A095" w14:textId="18055F5B" w:rsidR="00742F9A" w:rsidRDefault="00742F9A" w:rsidP="0084315A">
      <w:pPr>
        <w:spacing w:line="360" w:lineRule="auto"/>
      </w:pPr>
    </w:p>
    <w:p w14:paraId="48A28A20" w14:textId="77777777" w:rsidR="00742F9A" w:rsidRDefault="00742F9A" w:rsidP="0084315A">
      <w:pPr>
        <w:spacing w:line="360" w:lineRule="auto"/>
        <w:sectPr w:rsidR="00742F9A" w:rsidSect="0084315A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1E99CF7C" w14:textId="77777777" w:rsidR="00742F9A" w:rsidRPr="004C3D08" w:rsidRDefault="00742F9A" w:rsidP="00742F9A">
      <w:pPr>
        <w:rPr>
          <w:rFonts w:ascii="Times New Roman" w:hAnsi="Times New Roman" w:cs="Times New Roman"/>
          <w:b/>
          <w:bCs/>
          <w:szCs w:val="24"/>
        </w:rPr>
      </w:pPr>
      <w:r w:rsidRPr="004C3D08">
        <w:rPr>
          <w:rFonts w:ascii="Times New Roman" w:hAnsi="Times New Roman" w:cs="Times New Roman"/>
          <w:b/>
          <w:bCs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Cs w:val="24"/>
        </w:rPr>
        <w:t>4</w:t>
      </w:r>
      <w:r w:rsidRPr="004C3D08">
        <w:rPr>
          <w:rFonts w:ascii="Times New Roman" w:hAnsi="Times New Roman" w:cs="Times New Roman"/>
          <w:b/>
          <w:bCs/>
          <w:szCs w:val="24"/>
        </w:rPr>
        <w:t>. Agree rate for each sub-domain and total satisfaction survey results of PLWH (N=10)</w:t>
      </w:r>
    </w:p>
    <w:tbl>
      <w:tblPr>
        <w:tblW w:w="11866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206"/>
        <w:gridCol w:w="1660"/>
      </w:tblGrid>
      <w:tr w:rsidR="00742F9A" w:rsidRPr="004C3D08" w14:paraId="6EFD9E9E" w14:textId="77777777" w:rsidTr="00A661D1">
        <w:trPr>
          <w:trHeight w:val="435"/>
        </w:trPr>
        <w:tc>
          <w:tcPr>
            <w:tcW w:w="10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98411" w14:textId="77777777" w:rsidR="00742F9A" w:rsidRPr="001F39E3" w:rsidRDefault="00742F9A" w:rsidP="00A661D1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>Questionnaire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C469C" w14:textId="77777777" w:rsidR="00742F9A" w:rsidRPr="001F39E3" w:rsidRDefault="00742F9A" w:rsidP="00A661D1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>Agree rate</w:t>
            </w:r>
          </w:p>
        </w:tc>
      </w:tr>
      <w:tr w:rsidR="00742F9A" w:rsidRPr="004C3D08" w14:paraId="016D4324" w14:textId="77777777" w:rsidTr="00A661D1">
        <w:trPr>
          <w:trHeight w:val="435"/>
        </w:trPr>
        <w:tc>
          <w:tcPr>
            <w:tcW w:w="1020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BB0C56" w14:textId="77777777" w:rsidR="00742F9A" w:rsidRPr="001F39E3" w:rsidRDefault="00742F9A" w:rsidP="00A661D1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>I: How did you feel about the ability to record “</w:t>
            </w:r>
            <w:r w:rsidRPr="004C3D08">
              <w:rPr>
                <w:rFonts w:ascii="Times New Roman" w:eastAsia="PMingLiU" w:hAnsi="Times New Roman" w:cs="Times New Roman"/>
                <w:kern w:val="0"/>
                <w:szCs w:val="24"/>
              </w:rPr>
              <w:t>symptoms of concern”</w:t>
            </w: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D4F950" w14:textId="77777777" w:rsidR="00742F9A" w:rsidRPr="001F39E3" w:rsidRDefault="00742F9A" w:rsidP="00A661D1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>73%</w:t>
            </w:r>
          </w:p>
        </w:tc>
      </w:tr>
      <w:tr w:rsidR="00742F9A" w:rsidRPr="004C3D08" w14:paraId="222092DB" w14:textId="77777777" w:rsidTr="00A661D1">
        <w:trPr>
          <w:trHeight w:val="435"/>
        </w:trPr>
        <w:tc>
          <w:tcPr>
            <w:tcW w:w="10206" w:type="dxa"/>
            <w:shd w:val="clear" w:color="auto" w:fill="auto"/>
            <w:noWrap/>
            <w:vAlign w:val="center"/>
            <w:hideMark/>
          </w:tcPr>
          <w:p w14:paraId="57B55DB8" w14:textId="77777777" w:rsidR="00742F9A" w:rsidRPr="001F39E3" w:rsidRDefault="00742F9A" w:rsidP="00A661D1">
            <w:pPr>
              <w:widowControl/>
              <w:spacing w:line="276" w:lineRule="auto"/>
              <w:ind w:leftChars="100" w:left="283" w:hangingChars="18" w:hanging="43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>There was a sense of security being monitored for symptoms of concern (at home, to medical staff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3D94B09" w14:textId="77777777" w:rsidR="00742F9A" w:rsidRPr="001F39E3" w:rsidRDefault="00742F9A" w:rsidP="00A661D1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>100%</w:t>
            </w:r>
          </w:p>
        </w:tc>
      </w:tr>
      <w:tr w:rsidR="00742F9A" w:rsidRPr="004C3D08" w14:paraId="584E3EC1" w14:textId="77777777" w:rsidTr="00A661D1">
        <w:trPr>
          <w:trHeight w:val="435"/>
        </w:trPr>
        <w:tc>
          <w:tcPr>
            <w:tcW w:w="10206" w:type="dxa"/>
            <w:shd w:val="clear" w:color="auto" w:fill="auto"/>
            <w:noWrap/>
            <w:vAlign w:val="center"/>
            <w:hideMark/>
          </w:tcPr>
          <w:p w14:paraId="56AE9554" w14:textId="77777777" w:rsidR="00742F9A" w:rsidRPr="001F39E3" w:rsidRDefault="00742F9A" w:rsidP="00A661D1">
            <w:pPr>
              <w:widowControl/>
              <w:spacing w:line="276" w:lineRule="auto"/>
              <w:ind w:leftChars="100" w:left="283" w:hangingChars="18" w:hanging="43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>I was able to convey the symptoms accurately (at the time of examination, to the medical staff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2A39315" w14:textId="77777777" w:rsidR="00742F9A" w:rsidRPr="001F39E3" w:rsidRDefault="00742F9A" w:rsidP="00A661D1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>80%</w:t>
            </w:r>
          </w:p>
        </w:tc>
      </w:tr>
      <w:tr w:rsidR="00742F9A" w:rsidRPr="004C3D08" w14:paraId="141F68C7" w14:textId="77777777" w:rsidTr="00A661D1">
        <w:trPr>
          <w:trHeight w:val="435"/>
        </w:trPr>
        <w:tc>
          <w:tcPr>
            <w:tcW w:w="10206" w:type="dxa"/>
            <w:shd w:val="clear" w:color="auto" w:fill="auto"/>
            <w:noWrap/>
            <w:vAlign w:val="center"/>
            <w:hideMark/>
          </w:tcPr>
          <w:p w14:paraId="4CCA5FCF" w14:textId="77777777" w:rsidR="00742F9A" w:rsidRPr="001F39E3" w:rsidRDefault="00742F9A" w:rsidP="00A661D1">
            <w:pPr>
              <w:widowControl/>
              <w:spacing w:line="276" w:lineRule="auto"/>
              <w:ind w:leftChars="100" w:left="283" w:hangingChars="18" w:hanging="43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>I was aware of the changes in the symptoms and was able to respond appropriately.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ACA760C" w14:textId="77777777" w:rsidR="00742F9A" w:rsidRPr="001F39E3" w:rsidRDefault="00742F9A" w:rsidP="00A661D1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>50%</w:t>
            </w:r>
          </w:p>
        </w:tc>
      </w:tr>
      <w:tr w:rsidR="00742F9A" w:rsidRPr="004C3D08" w14:paraId="7D00FE61" w14:textId="77777777" w:rsidTr="00A661D1">
        <w:trPr>
          <w:trHeight w:val="435"/>
        </w:trPr>
        <w:tc>
          <w:tcPr>
            <w:tcW w:w="10206" w:type="dxa"/>
            <w:shd w:val="clear" w:color="auto" w:fill="auto"/>
            <w:noWrap/>
            <w:vAlign w:val="center"/>
            <w:hideMark/>
          </w:tcPr>
          <w:p w14:paraId="14035989" w14:textId="77777777" w:rsidR="00742F9A" w:rsidRPr="001F39E3" w:rsidRDefault="00742F9A" w:rsidP="00A661D1">
            <w:pPr>
              <w:widowControl/>
              <w:spacing w:line="276" w:lineRule="auto"/>
              <w:ind w:leftChars="100" w:left="283" w:hangingChars="18" w:hanging="43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>I was aware of the change in the symptoms according to the medical staff's notice, I was instructed to respond appropriately (Emergency visit, etc.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F8E9BEF" w14:textId="77777777" w:rsidR="00742F9A" w:rsidRPr="001F39E3" w:rsidRDefault="00742F9A" w:rsidP="00A661D1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>60%</w:t>
            </w:r>
          </w:p>
        </w:tc>
      </w:tr>
      <w:tr w:rsidR="00742F9A" w:rsidRPr="004C3D08" w14:paraId="19278891" w14:textId="77777777" w:rsidTr="00A661D1">
        <w:trPr>
          <w:trHeight w:val="435"/>
        </w:trPr>
        <w:tc>
          <w:tcPr>
            <w:tcW w:w="10206" w:type="dxa"/>
            <w:shd w:val="clear" w:color="auto" w:fill="auto"/>
            <w:noWrap/>
            <w:vAlign w:val="center"/>
            <w:hideMark/>
          </w:tcPr>
          <w:p w14:paraId="2A2BD849" w14:textId="77777777" w:rsidR="00742F9A" w:rsidRPr="001F39E3" w:rsidRDefault="00742F9A" w:rsidP="00A661D1">
            <w:pPr>
              <w:widowControl/>
              <w:spacing w:line="276" w:lineRule="auto"/>
              <w:rPr>
                <w:rFonts w:ascii="Times New Roman" w:eastAsia="MS Mincho" w:hAnsi="Times New Roman" w:cs="Times New Roman"/>
                <w:kern w:val="0"/>
                <w:szCs w:val="24"/>
                <w:lang w:eastAsia="ja-JP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F152489" w14:textId="77777777" w:rsidR="00742F9A" w:rsidRPr="001F39E3" w:rsidRDefault="00742F9A" w:rsidP="00A661D1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742F9A" w:rsidRPr="004C3D08" w14:paraId="29D3AAF3" w14:textId="77777777" w:rsidTr="00A661D1">
        <w:trPr>
          <w:trHeight w:val="435"/>
        </w:trPr>
        <w:tc>
          <w:tcPr>
            <w:tcW w:w="10206" w:type="dxa"/>
            <w:shd w:val="clear" w:color="auto" w:fill="D9D9D9" w:themeFill="background1" w:themeFillShade="D9"/>
            <w:noWrap/>
            <w:vAlign w:val="center"/>
            <w:hideMark/>
          </w:tcPr>
          <w:p w14:paraId="1CAEF2A0" w14:textId="77777777" w:rsidR="00742F9A" w:rsidRPr="001F39E3" w:rsidRDefault="00742F9A" w:rsidP="00A661D1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>II: How did you feel about the ability to record “medication usage”?</w:t>
            </w:r>
          </w:p>
        </w:tc>
        <w:tc>
          <w:tcPr>
            <w:tcW w:w="1660" w:type="dxa"/>
            <w:shd w:val="clear" w:color="auto" w:fill="D9D9D9" w:themeFill="background1" w:themeFillShade="D9"/>
            <w:noWrap/>
            <w:vAlign w:val="center"/>
            <w:hideMark/>
          </w:tcPr>
          <w:p w14:paraId="7E9EB6B1" w14:textId="77777777" w:rsidR="00742F9A" w:rsidRPr="001F39E3" w:rsidRDefault="00742F9A" w:rsidP="00A661D1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>78%</w:t>
            </w:r>
          </w:p>
        </w:tc>
      </w:tr>
      <w:tr w:rsidR="00742F9A" w:rsidRPr="004C3D08" w14:paraId="2C109573" w14:textId="77777777" w:rsidTr="00A661D1">
        <w:trPr>
          <w:trHeight w:val="435"/>
        </w:trPr>
        <w:tc>
          <w:tcPr>
            <w:tcW w:w="10206" w:type="dxa"/>
            <w:shd w:val="clear" w:color="auto" w:fill="auto"/>
            <w:noWrap/>
            <w:vAlign w:val="center"/>
            <w:hideMark/>
          </w:tcPr>
          <w:p w14:paraId="3851EF7D" w14:textId="0D2646D9" w:rsidR="00742F9A" w:rsidRPr="001F39E3" w:rsidRDefault="00742F9A" w:rsidP="00A661D1">
            <w:pPr>
              <w:widowControl/>
              <w:spacing w:line="276" w:lineRule="auto"/>
              <w:ind w:leftChars="118" w:left="283" w:firstLine="1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I felt </w:t>
            </w:r>
            <w:r w:rsidR="0058088A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a </w:t>
            </w: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>sense of security being monitored through the record of medication usage (at home, to medical staff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A5D65A1" w14:textId="77777777" w:rsidR="00742F9A" w:rsidRPr="001F39E3" w:rsidRDefault="00742F9A" w:rsidP="00A661D1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>90%</w:t>
            </w:r>
          </w:p>
        </w:tc>
      </w:tr>
      <w:tr w:rsidR="00742F9A" w:rsidRPr="004C3D08" w14:paraId="1B8AB909" w14:textId="77777777" w:rsidTr="00A661D1">
        <w:trPr>
          <w:trHeight w:val="435"/>
        </w:trPr>
        <w:tc>
          <w:tcPr>
            <w:tcW w:w="10206" w:type="dxa"/>
            <w:shd w:val="clear" w:color="auto" w:fill="auto"/>
            <w:noWrap/>
            <w:vAlign w:val="center"/>
            <w:hideMark/>
          </w:tcPr>
          <w:p w14:paraId="13422CF4" w14:textId="77777777" w:rsidR="00742F9A" w:rsidRPr="001F39E3" w:rsidRDefault="00742F9A" w:rsidP="00A661D1">
            <w:pPr>
              <w:widowControl/>
              <w:spacing w:line="276" w:lineRule="auto"/>
              <w:ind w:leftChars="118" w:left="283" w:firstLine="1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>I was able to report/record medication usage accurately (at the time of examination, to the medical staff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CC34DC0" w14:textId="77777777" w:rsidR="00742F9A" w:rsidRPr="001F39E3" w:rsidRDefault="00742F9A" w:rsidP="00A661D1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>100%</w:t>
            </w:r>
          </w:p>
        </w:tc>
      </w:tr>
      <w:tr w:rsidR="00742F9A" w:rsidRPr="004C3D08" w14:paraId="13A0D65A" w14:textId="77777777" w:rsidTr="00A661D1">
        <w:trPr>
          <w:trHeight w:val="435"/>
        </w:trPr>
        <w:tc>
          <w:tcPr>
            <w:tcW w:w="10206" w:type="dxa"/>
            <w:shd w:val="clear" w:color="auto" w:fill="auto"/>
            <w:noWrap/>
            <w:vAlign w:val="center"/>
            <w:hideMark/>
          </w:tcPr>
          <w:p w14:paraId="33E95288" w14:textId="00266FA6" w:rsidR="00742F9A" w:rsidRPr="001F39E3" w:rsidRDefault="00742F9A" w:rsidP="00A661D1">
            <w:pPr>
              <w:widowControl/>
              <w:spacing w:line="276" w:lineRule="auto"/>
              <w:ind w:leftChars="118" w:left="283" w:firstLine="1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C3D08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When I noticed that I missed </w:t>
            </w:r>
            <w:r w:rsidR="0058088A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a 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medication </w:t>
            </w:r>
            <w:r w:rsidRPr="004C3D08">
              <w:rPr>
                <w:rFonts w:ascii="Times New Roman" w:eastAsia="PMingLiU" w:hAnsi="Times New Roman" w:cs="Times New Roman"/>
                <w:kern w:val="0"/>
                <w:szCs w:val="24"/>
              </w:rPr>
              <w:t>dose or made a mistake I was able to take appropriate action.</w:t>
            </w:r>
            <w:r w:rsidRPr="001F39E3">
              <w:rPr>
                <w:rFonts w:ascii="Times New Roman" w:hAnsi="Times New Roman" w:cs="Times New Roman"/>
                <w:b/>
                <w:bCs/>
                <w:color w:val="0000FF"/>
                <w:kern w:val="0"/>
                <w:szCs w:val="24"/>
              </w:rPr>
              <w:t xml:space="preserve"> 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90FF118" w14:textId="77777777" w:rsidR="00742F9A" w:rsidRPr="001F39E3" w:rsidRDefault="00742F9A" w:rsidP="00A661D1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>70%</w:t>
            </w:r>
          </w:p>
        </w:tc>
      </w:tr>
      <w:tr w:rsidR="00742F9A" w:rsidRPr="004C3D08" w14:paraId="40E2A1DF" w14:textId="77777777" w:rsidTr="00A661D1">
        <w:trPr>
          <w:trHeight w:val="435"/>
        </w:trPr>
        <w:tc>
          <w:tcPr>
            <w:tcW w:w="10206" w:type="dxa"/>
            <w:shd w:val="clear" w:color="auto" w:fill="auto"/>
            <w:noWrap/>
            <w:vAlign w:val="center"/>
            <w:hideMark/>
          </w:tcPr>
          <w:p w14:paraId="1C4BE9C1" w14:textId="77777777" w:rsidR="00742F9A" w:rsidRPr="001F39E3" w:rsidRDefault="00742F9A" w:rsidP="00A661D1">
            <w:pPr>
              <w:widowControl/>
              <w:spacing w:line="276" w:lineRule="auto"/>
              <w:ind w:leftChars="118" w:left="283" w:firstLine="1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>I was able to be instructed to take appropriate action by the medical staff when I told I forgot to take supplements (Emergency visit, etc.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753474A" w14:textId="77777777" w:rsidR="00742F9A" w:rsidRPr="001F39E3" w:rsidRDefault="00742F9A" w:rsidP="00A661D1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>50%</w:t>
            </w:r>
          </w:p>
        </w:tc>
      </w:tr>
      <w:tr w:rsidR="00742F9A" w:rsidRPr="004C3D08" w14:paraId="30E65843" w14:textId="77777777" w:rsidTr="00A661D1">
        <w:trPr>
          <w:trHeight w:val="435"/>
        </w:trPr>
        <w:tc>
          <w:tcPr>
            <w:tcW w:w="10206" w:type="dxa"/>
            <w:shd w:val="clear" w:color="auto" w:fill="auto"/>
            <w:noWrap/>
            <w:vAlign w:val="center"/>
            <w:hideMark/>
          </w:tcPr>
          <w:p w14:paraId="5168C67F" w14:textId="77777777" w:rsidR="00742F9A" w:rsidRPr="001F39E3" w:rsidRDefault="00742F9A" w:rsidP="00A661D1">
            <w:pPr>
              <w:widowControl/>
              <w:spacing w:line="276" w:lineRule="auto"/>
              <w:ind w:leftChars="118" w:left="283" w:firstLine="1"/>
              <w:rPr>
                <w:rFonts w:ascii="Times New Roman" w:eastAsia="MS Mincho" w:hAnsi="Times New Roman" w:cs="Times New Roman"/>
                <w:kern w:val="0"/>
                <w:szCs w:val="24"/>
                <w:lang w:eastAsia="ja-JP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B93D1D9" w14:textId="77777777" w:rsidR="00742F9A" w:rsidRPr="001F39E3" w:rsidRDefault="00742F9A" w:rsidP="00A661D1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742F9A" w:rsidRPr="004C3D08" w14:paraId="4EA3B806" w14:textId="77777777" w:rsidTr="00A661D1">
        <w:trPr>
          <w:trHeight w:val="435"/>
        </w:trPr>
        <w:tc>
          <w:tcPr>
            <w:tcW w:w="10206" w:type="dxa"/>
            <w:shd w:val="clear" w:color="auto" w:fill="F2F2F2" w:themeFill="background1" w:themeFillShade="F2"/>
            <w:noWrap/>
            <w:vAlign w:val="center"/>
            <w:hideMark/>
          </w:tcPr>
          <w:p w14:paraId="0FD4C16F" w14:textId="77777777" w:rsidR="00742F9A" w:rsidRPr="001F39E3" w:rsidRDefault="00742F9A" w:rsidP="00A661D1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>III: How did you feel about the function that allows you to check “drug combination”?</w:t>
            </w:r>
          </w:p>
        </w:tc>
        <w:tc>
          <w:tcPr>
            <w:tcW w:w="1660" w:type="dxa"/>
            <w:shd w:val="clear" w:color="000000" w:fill="D9D9D9"/>
            <w:noWrap/>
            <w:vAlign w:val="center"/>
            <w:hideMark/>
          </w:tcPr>
          <w:p w14:paraId="700D708D" w14:textId="77777777" w:rsidR="00742F9A" w:rsidRPr="001F39E3" w:rsidRDefault="00742F9A" w:rsidP="00A661D1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>53%</w:t>
            </w:r>
          </w:p>
        </w:tc>
      </w:tr>
      <w:tr w:rsidR="00742F9A" w:rsidRPr="004C3D08" w14:paraId="35C64624" w14:textId="77777777" w:rsidTr="00A661D1">
        <w:trPr>
          <w:trHeight w:val="435"/>
        </w:trPr>
        <w:tc>
          <w:tcPr>
            <w:tcW w:w="10206" w:type="dxa"/>
            <w:shd w:val="clear" w:color="auto" w:fill="auto"/>
            <w:noWrap/>
            <w:vAlign w:val="center"/>
            <w:hideMark/>
          </w:tcPr>
          <w:p w14:paraId="79D7A01C" w14:textId="5D137DB0" w:rsidR="00742F9A" w:rsidRPr="001F39E3" w:rsidRDefault="00742F9A" w:rsidP="00A661D1">
            <w:pPr>
              <w:widowControl/>
              <w:spacing w:line="276" w:lineRule="auto"/>
              <w:ind w:leftChars="117" w:left="281" w:firstLine="1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I felt </w:t>
            </w:r>
            <w:r w:rsidR="0058088A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a </w:t>
            </w: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>sense of security being monitored through the record of medication usage (at home, to medical staff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0263B85" w14:textId="77777777" w:rsidR="00742F9A" w:rsidRPr="001F39E3" w:rsidRDefault="00742F9A" w:rsidP="00A661D1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>90%</w:t>
            </w:r>
          </w:p>
        </w:tc>
      </w:tr>
      <w:tr w:rsidR="00742F9A" w:rsidRPr="004C3D08" w14:paraId="27BA37F0" w14:textId="77777777" w:rsidTr="00A661D1">
        <w:trPr>
          <w:trHeight w:val="435"/>
        </w:trPr>
        <w:tc>
          <w:tcPr>
            <w:tcW w:w="10206" w:type="dxa"/>
            <w:shd w:val="clear" w:color="auto" w:fill="auto"/>
            <w:noWrap/>
            <w:vAlign w:val="center"/>
            <w:hideMark/>
          </w:tcPr>
          <w:p w14:paraId="127DB157" w14:textId="77777777" w:rsidR="00742F9A" w:rsidRPr="001F39E3" w:rsidRDefault="00742F9A" w:rsidP="00A661D1">
            <w:pPr>
              <w:widowControl/>
              <w:spacing w:line="276" w:lineRule="auto"/>
              <w:ind w:leftChars="117" w:left="281" w:firstLine="1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lastRenderedPageBreak/>
              <w:t>I was able to consult (or communicate) about taking medicines and supplements (at the examination time, to medical staff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B091D69" w14:textId="77777777" w:rsidR="00742F9A" w:rsidRPr="001F39E3" w:rsidRDefault="00742F9A" w:rsidP="00A661D1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>50%</w:t>
            </w:r>
          </w:p>
        </w:tc>
      </w:tr>
      <w:tr w:rsidR="00742F9A" w:rsidRPr="004C3D08" w14:paraId="28FD0A0C" w14:textId="77777777" w:rsidTr="00A661D1">
        <w:trPr>
          <w:trHeight w:val="435"/>
        </w:trPr>
        <w:tc>
          <w:tcPr>
            <w:tcW w:w="10206" w:type="dxa"/>
            <w:shd w:val="clear" w:color="auto" w:fill="auto"/>
            <w:noWrap/>
            <w:vAlign w:val="center"/>
            <w:hideMark/>
          </w:tcPr>
          <w:p w14:paraId="2E00B028" w14:textId="77777777" w:rsidR="00742F9A" w:rsidRPr="001F39E3" w:rsidRDefault="00742F9A" w:rsidP="00A661D1">
            <w:pPr>
              <w:widowControl/>
              <w:spacing w:line="276" w:lineRule="auto"/>
              <w:ind w:leftChars="117" w:left="281" w:firstLine="1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C3D08">
              <w:rPr>
                <w:rFonts w:ascii="Times New Roman" w:eastAsia="PMingLiU" w:hAnsi="Times New Roman" w:cs="Times New Roman"/>
                <w:kern w:val="0"/>
                <w:szCs w:val="24"/>
              </w:rPr>
              <w:t>I was aware I should be careful about taking medicine by myself through getting advice from medical staff about taking medicines and supplements</w:t>
            </w:r>
            <w:r w:rsidRPr="004C3D08">
              <w:rPr>
                <w:rFonts w:ascii="Times New Roman" w:eastAsia="PMingLiU" w:hAnsi="Times New Roman" w:cs="Times New Roman"/>
                <w:color w:val="FF0000"/>
                <w:kern w:val="0"/>
                <w:szCs w:val="24"/>
              </w:rPr>
              <w:t xml:space="preserve"> 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B72AA52" w14:textId="77777777" w:rsidR="00742F9A" w:rsidRPr="001F39E3" w:rsidRDefault="00742F9A" w:rsidP="00A661D1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>40%</w:t>
            </w:r>
          </w:p>
        </w:tc>
      </w:tr>
      <w:tr w:rsidR="00742F9A" w:rsidRPr="004C3D08" w14:paraId="375D2C2E" w14:textId="77777777" w:rsidTr="00A661D1">
        <w:trPr>
          <w:trHeight w:val="435"/>
        </w:trPr>
        <w:tc>
          <w:tcPr>
            <w:tcW w:w="10206" w:type="dxa"/>
            <w:shd w:val="clear" w:color="auto" w:fill="auto"/>
            <w:noWrap/>
            <w:vAlign w:val="center"/>
            <w:hideMark/>
          </w:tcPr>
          <w:p w14:paraId="0E772463" w14:textId="44F914BA" w:rsidR="00742F9A" w:rsidRPr="001F39E3" w:rsidRDefault="00742F9A" w:rsidP="00A661D1">
            <w:pPr>
              <w:widowControl/>
              <w:spacing w:line="276" w:lineRule="auto"/>
              <w:ind w:leftChars="117" w:left="281" w:firstLine="1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I was able to be taught to take appropriate medicine when medical staff noticed I was not taking drug </w:t>
            </w:r>
            <w:r w:rsidR="0058088A">
              <w:rPr>
                <w:rFonts w:ascii="Times New Roman" w:eastAsia="PMingLiU" w:hAnsi="Times New Roman" w:cs="Times New Roman"/>
                <w:kern w:val="0"/>
                <w:szCs w:val="24"/>
              </w:rPr>
              <w:t>combinations</w:t>
            </w: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well.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BBB9C05" w14:textId="77777777" w:rsidR="00742F9A" w:rsidRPr="001F39E3" w:rsidRDefault="00742F9A" w:rsidP="00A661D1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>30%</w:t>
            </w:r>
          </w:p>
        </w:tc>
      </w:tr>
      <w:tr w:rsidR="00742F9A" w:rsidRPr="004C3D08" w14:paraId="318852F1" w14:textId="77777777" w:rsidTr="00A661D1">
        <w:trPr>
          <w:trHeight w:val="435"/>
        </w:trPr>
        <w:tc>
          <w:tcPr>
            <w:tcW w:w="10206" w:type="dxa"/>
            <w:shd w:val="clear" w:color="auto" w:fill="auto"/>
            <w:noWrap/>
            <w:vAlign w:val="center"/>
            <w:hideMark/>
          </w:tcPr>
          <w:p w14:paraId="0C74BBAD" w14:textId="77777777" w:rsidR="00742F9A" w:rsidRPr="001F39E3" w:rsidRDefault="00742F9A" w:rsidP="00A661D1">
            <w:pPr>
              <w:widowControl/>
              <w:spacing w:line="276" w:lineRule="auto"/>
              <w:rPr>
                <w:rFonts w:ascii="Times New Roman" w:eastAsia="MS Mincho" w:hAnsi="Times New Roman" w:cs="Times New Roman"/>
                <w:kern w:val="0"/>
                <w:szCs w:val="24"/>
                <w:lang w:eastAsia="ja-JP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550A2F4" w14:textId="77777777" w:rsidR="00742F9A" w:rsidRPr="001F39E3" w:rsidRDefault="00742F9A" w:rsidP="00A661D1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742F9A" w:rsidRPr="004C3D08" w14:paraId="75402122" w14:textId="77777777" w:rsidTr="00A661D1">
        <w:trPr>
          <w:trHeight w:val="435"/>
        </w:trPr>
        <w:tc>
          <w:tcPr>
            <w:tcW w:w="10206" w:type="dxa"/>
            <w:shd w:val="clear" w:color="auto" w:fill="D9D9D9" w:themeFill="background1" w:themeFillShade="D9"/>
            <w:noWrap/>
            <w:vAlign w:val="center"/>
            <w:hideMark/>
          </w:tcPr>
          <w:p w14:paraId="55E2BB65" w14:textId="77777777" w:rsidR="00742F9A" w:rsidRPr="001F39E3" w:rsidRDefault="00742F9A" w:rsidP="00A661D1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>IV: How did you feel about the ability to check the progress of your medical condition?</w:t>
            </w:r>
          </w:p>
        </w:tc>
        <w:tc>
          <w:tcPr>
            <w:tcW w:w="1660" w:type="dxa"/>
            <w:shd w:val="clear" w:color="auto" w:fill="D9D9D9" w:themeFill="background1" w:themeFillShade="D9"/>
            <w:noWrap/>
            <w:vAlign w:val="center"/>
            <w:hideMark/>
          </w:tcPr>
          <w:p w14:paraId="763BF558" w14:textId="77777777" w:rsidR="00742F9A" w:rsidRPr="001F39E3" w:rsidRDefault="00742F9A" w:rsidP="00A661D1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>85%</w:t>
            </w:r>
          </w:p>
        </w:tc>
      </w:tr>
      <w:tr w:rsidR="00742F9A" w:rsidRPr="004C3D08" w14:paraId="0A9ACFD5" w14:textId="77777777" w:rsidTr="00A661D1">
        <w:trPr>
          <w:trHeight w:val="435"/>
        </w:trPr>
        <w:tc>
          <w:tcPr>
            <w:tcW w:w="10206" w:type="dxa"/>
            <w:shd w:val="clear" w:color="auto" w:fill="auto"/>
            <w:noWrap/>
            <w:vAlign w:val="center"/>
            <w:hideMark/>
          </w:tcPr>
          <w:p w14:paraId="38441268" w14:textId="24311123" w:rsidR="00742F9A" w:rsidRPr="001F39E3" w:rsidRDefault="00742F9A" w:rsidP="00A661D1">
            <w:pPr>
              <w:widowControl/>
              <w:spacing w:line="276" w:lineRule="auto"/>
              <w:ind w:leftChars="117" w:left="281" w:firstLine="1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I felt </w:t>
            </w:r>
            <w:r w:rsidR="0058088A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a </w:t>
            </w: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sense of security when the progress of medical conditions was being monitored (at home, </w:t>
            </w:r>
            <w:r w:rsidR="0058088A">
              <w:rPr>
                <w:rFonts w:ascii="Times New Roman" w:eastAsia="PMingLiU" w:hAnsi="Times New Roman" w:cs="Times New Roman"/>
                <w:kern w:val="0"/>
                <w:szCs w:val="24"/>
              </w:rPr>
              <w:t>or</w:t>
            </w: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</w:t>
            </w:r>
            <w:r w:rsidR="0058088A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by </w:t>
            </w: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>medical staff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682FFC4" w14:textId="77777777" w:rsidR="00742F9A" w:rsidRPr="001F39E3" w:rsidRDefault="00742F9A" w:rsidP="00A661D1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>100%</w:t>
            </w:r>
          </w:p>
        </w:tc>
      </w:tr>
      <w:tr w:rsidR="00742F9A" w:rsidRPr="004C3D08" w14:paraId="4E960EEA" w14:textId="77777777" w:rsidTr="00A661D1">
        <w:trPr>
          <w:trHeight w:val="435"/>
        </w:trPr>
        <w:tc>
          <w:tcPr>
            <w:tcW w:w="10206" w:type="dxa"/>
            <w:shd w:val="clear" w:color="auto" w:fill="auto"/>
            <w:noWrap/>
            <w:vAlign w:val="center"/>
            <w:hideMark/>
          </w:tcPr>
          <w:p w14:paraId="7023D8BF" w14:textId="77777777" w:rsidR="00742F9A" w:rsidRPr="001F39E3" w:rsidRDefault="00742F9A" w:rsidP="00A661D1">
            <w:pPr>
              <w:widowControl/>
              <w:spacing w:line="276" w:lineRule="auto"/>
              <w:ind w:leftChars="117" w:left="281" w:firstLine="1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>I was becoming able to objectively recognize the progress of the medical condition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A3F0456" w14:textId="77777777" w:rsidR="00742F9A" w:rsidRPr="001F39E3" w:rsidRDefault="00742F9A" w:rsidP="00A661D1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>90%</w:t>
            </w:r>
          </w:p>
        </w:tc>
      </w:tr>
      <w:tr w:rsidR="00742F9A" w:rsidRPr="004C3D08" w14:paraId="45D4BCA0" w14:textId="77777777" w:rsidTr="00A661D1">
        <w:trPr>
          <w:trHeight w:val="435"/>
        </w:trPr>
        <w:tc>
          <w:tcPr>
            <w:tcW w:w="10206" w:type="dxa"/>
            <w:shd w:val="clear" w:color="auto" w:fill="auto"/>
            <w:noWrap/>
            <w:vAlign w:val="center"/>
            <w:hideMark/>
          </w:tcPr>
          <w:p w14:paraId="6DC6FF45" w14:textId="77777777" w:rsidR="00742F9A" w:rsidRPr="001F39E3" w:rsidRDefault="00742F9A" w:rsidP="00A661D1">
            <w:pPr>
              <w:widowControl/>
              <w:spacing w:line="276" w:lineRule="auto"/>
              <w:ind w:leftChars="117" w:left="281" w:firstLine="1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>The medical staff immediately understood the situation at the time of consultation.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63BF939" w14:textId="77777777" w:rsidR="00742F9A" w:rsidRPr="001F39E3" w:rsidRDefault="00742F9A" w:rsidP="00A661D1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>90%</w:t>
            </w:r>
          </w:p>
        </w:tc>
      </w:tr>
      <w:tr w:rsidR="00742F9A" w:rsidRPr="004C3D08" w14:paraId="629DED11" w14:textId="77777777" w:rsidTr="00A661D1">
        <w:trPr>
          <w:trHeight w:val="435"/>
        </w:trPr>
        <w:tc>
          <w:tcPr>
            <w:tcW w:w="10206" w:type="dxa"/>
            <w:shd w:val="clear" w:color="auto" w:fill="auto"/>
            <w:noWrap/>
            <w:vAlign w:val="center"/>
            <w:hideMark/>
          </w:tcPr>
          <w:p w14:paraId="0D551374" w14:textId="77777777" w:rsidR="00742F9A" w:rsidRPr="001F39E3" w:rsidRDefault="00742F9A" w:rsidP="00A661D1">
            <w:pPr>
              <w:widowControl/>
              <w:spacing w:line="276" w:lineRule="auto"/>
              <w:ind w:leftChars="117" w:left="281" w:firstLine="1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>It became an opportunity to understand the treatment instruction and the medication instruction.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3D80E01" w14:textId="77777777" w:rsidR="00742F9A" w:rsidRPr="001F39E3" w:rsidRDefault="00742F9A" w:rsidP="00A661D1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>60%</w:t>
            </w:r>
          </w:p>
        </w:tc>
      </w:tr>
      <w:tr w:rsidR="00742F9A" w:rsidRPr="004C3D08" w14:paraId="6ED04B4B" w14:textId="77777777" w:rsidTr="00A661D1">
        <w:trPr>
          <w:trHeight w:val="435"/>
        </w:trPr>
        <w:tc>
          <w:tcPr>
            <w:tcW w:w="10206" w:type="dxa"/>
            <w:shd w:val="clear" w:color="auto" w:fill="auto"/>
            <w:noWrap/>
            <w:vAlign w:val="center"/>
            <w:hideMark/>
          </w:tcPr>
          <w:p w14:paraId="5F9C8190" w14:textId="77777777" w:rsidR="00742F9A" w:rsidRPr="001F39E3" w:rsidRDefault="00742F9A" w:rsidP="00A661D1">
            <w:pPr>
              <w:widowControl/>
              <w:spacing w:line="276" w:lineRule="auto"/>
              <w:rPr>
                <w:rFonts w:ascii="Times New Roman" w:eastAsia="MS Mincho" w:hAnsi="Times New Roman" w:cs="Times New Roman"/>
                <w:kern w:val="0"/>
                <w:szCs w:val="24"/>
                <w:lang w:eastAsia="ja-JP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22349BB" w14:textId="77777777" w:rsidR="00742F9A" w:rsidRPr="001F39E3" w:rsidRDefault="00742F9A" w:rsidP="00A661D1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742F9A" w:rsidRPr="004C3D08" w14:paraId="44D71E45" w14:textId="77777777" w:rsidTr="00A661D1">
        <w:trPr>
          <w:trHeight w:val="435"/>
        </w:trPr>
        <w:tc>
          <w:tcPr>
            <w:tcW w:w="10206" w:type="dxa"/>
            <w:shd w:val="clear" w:color="auto" w:fill="D9D9D9" w:themeFill="background1" w:themeFillShade="D9"/>
            <w:noWrap/>
            <w:vAlign w:val="center"/>
            <w:hideMark/>
          </w:tcPr>
          <w:p w14:paraId="47E57D92" w14:textId="77777777" w:rsidR="00742F9A" w:rsidRPr="001F39E3" w:rsidRDefault="00742F9A" w:rsidP="00A661D1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>V: How did you feel about the function of “communication with medical staff” in general?</w:t>
            </w:r>
          </w:p>
        </w:tc>
        <w:tc>
          <w:tcPr>
            <w:tcW w:w="1660" w:type="dxa"/>
            <w:shd w:val="clear" w:color="auto" w:fill="D9D9D9" w:themeFill="background1" w:themeFillShade="D9"/>
            <w:noWrap/>
            <w:vAlign w:val="center"/>
            <w:hideMark/>
          </w:tcPr>
          <w:p w14:paraId="4A0F37A9" w14:textId="77777777" w:rsidR="00742F9A" w:rsidRPr="001F39E3" w:rsidRDefault="00742F9A" w:rsidP="00A661D1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>78%</w:t>
            </w:r>
          </w:p>
        </w:tc>
      </w:tr>
      <w:tr w:rsidR="00742F9A" w:rsidRPr="004C3D08" w14:paraId="089E39CF" w14:textId="77777777" w:rsidTr="00A661D1">
        <w:trPr>
          <w:trHeight w:val="435"/>
        </w:trPr>
        <w:tc>
          <w:tcPr>
            <w:tcW w:w="10206" w:type="dxa"/>
            <w:shd w:val="clear" w:color="auto" w:fill="auto"/>
            <w:noWrap/>
            <w:vAlign w:val="center"/>
            <w:hideMark/>
          </w:tcPr>
          <w:p w14:paraId="0BB108AC" w14:textId="77777777" w:rsidR="00742F9A" w:rsidRPr="001F39E3" w:rsidRDefault="00742F9A" w:rsidP="00A661D1">
            <w:pPr>
              <w:widowControl/>
              <w:spacing w:line="276" w:lineRule="auto"/>
              <w:ind w:leftChars="100" w:left="283" w:hangingChars="18" w:hanging="43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>I felt a sense of security to be monitored by medical staff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1A66C87" w14:textId="77777777" w:rsidR="00742F9A" w:rsidRPr="001F39E3" w:rsidRDefault="00742F9A" w:rsidP="00A661D1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>90%</w:t>
            </w:r>
          </w:p>
        </w:tc>
      </w:tr>
      <w:tr w:rsidR="00742F9A" w:rsidRPr="004C3D08" w14:paraId="7AEAE18F" w14:textId="77777777" w:rsidTr="00A661D1">
        <w:trPr>
          <w:trHeight w:val="435"/>
        </w:trPr>
        <w:tc>
          <w:tcPr>
            <w:tcW w:w="10206" w:type="dxa"/>
            <w:shd w:val="clear" w:color="auto" w:fill="auto"/>
            <w:noWrap/>
            <w:vAlign w:val="center"/>
            <w:hideMark/>
          </w:tcPr>
          <w:p w14:paraId="391C679B" w14:textId="77777777" w:rsidR="00742F9A" w:rsidRPr="001F39E3" w:rsidRDefault="00742F9A" w:rsidP="00A661D1">
            <w:pPr>
              <w:widowControl/>
              <w:spacing w:line="276" w:lineRule="auto"/>
              <w:ind w:leftChars="100" w:left="283" w:hangingChars="18" w:hanging="43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>I felt a sense of security when I was able to consult at home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1BF81FF" w14:textId="77777777" w:rsidR="00742F9A" w:rsidRPr="001F39E3" w:rsidRDefault="00742F9A" w:rsidP="00A661D1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>80%</w:t>
            </w:r>
          </w:p>
        </w:tc>
      </w:tr>
      <w:tr w:rsidR="00742F9A" w:rsidRPr="004C3D08" w14:paraId="2D763E9D" w14:textId="77777777" w:rsidTr="00A661D1">
        <w:trPr>
          <w:trHeight w:val="435"/>
        </w:trPr>
        <w:tc>
          <w:tcPr>
            <w:tcW w:w="10206" w:type="dxa"/>
            <w:shd w:val="clear" w:color="auto" w:fill="auto"/>
            <w:noWrap/>
            <w:vAlign w:val="center"/>
            <w:hideMark/>
          </w:tcPr>
          <w:p w14:paraId="1FDC278F" w14:textId="77777777" w:rsidR="00742F9A" w:rsidRPr="001F39E3" w:rsidRDefault="00742F9A" w:rsidP="00A661D1">
            <w:pPr>
              <w:widowControl/>
              <w:spacing w:line="276" w:lineRule="auto"/>
              <w:ind w:leftChars="100" w:left="283" w:hangingChars="18" w:hanging="43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>I was able to consult the contents that are difficult to consult during a medical examination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BE64F1F" w14:textId="77777777" w:rsidR="00742F9A" w:rsidRPr="001F39E3" w:rsidRDefault="00742F9A" w:rsidP="00A661D1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>70%</w:t>
            </w:r>
          </w:p>
        </w:tc>
      </w:tr>
      <w:tr w:rsidR="00742F9A" w:rsidRPr="004C3D08" w14:paraId="3AD6D7F8" w14:textId="77777777" w:rsidTr="00A661D1">
        <w:trPr>
          <w:trHeight w:val="435"/>
        </w:trPr>
        <w:tc>
          <w:tcPr>
            <w:tcW w:w="10206" w:type="dxa"/>
            <w:shd w:val="clear" w:color="auto" w:fill="auto"/>
            <w:noWrap/>
            <w:vAlign w:val="center"/>
            <w:hideMark/>
          </w:tcPr>
          <w:p w14:paraId="2C4CEB85" w14:textId="77777777" w:rsidR="00742F9A" w:rsidRPr="001F39E3" w:rsidRDefault="00742F9A" w:rsidP="00A661D1">
            <w:pPr>
              <w:widowControl/>
              <w:spacing w:line="276" w:lineRule="auto"/>
              <w:ind w:leftChars="100" w:left="283" w:hangingChars="18" w:hanging="43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C3D08">
              <w:rPr>
                <w:rFonts w:ascii="Times New Roman" w:eastAsia="PMingLiU" w:hAnsi="Times New Roman" w:cs="Times New Roman"/>
                <w:kern w:val="0"/>
                <w:szCs w:val="24"/>
              </w:rPr>
              <w:t>I felt I received good advice after the consultation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DF42908" w14:textId="77777777" w:rsidR="00742F9A" w:rsidRPr="001F39E3" w:rsidRDefault="00742F9A" w:rsidP="00A661D1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>70%</w:t>
            </w:r>
          </w:p>
        </w:tc>
      </w:tr>
      <w:tr w:rsidR="00742F9A" w:rsidRPr="004C3D08" w14:paraId="2F1E6695" w14:textId="77777777" w:rsidTr="00A661D1">
        <w:trPr>
          <w:trHeight w:val="435"/>
        </w:trPr>
        <w:tc>
          <w:tcPr>
            <w:tcW w:w="10206" w:type="dxa"/>
            <w:shd w:val="clear" w:color="auto" w:fill="auto"/>
            <w:noWrap/>
            <w:vAlign w:val="center"/>
            <w:hideMark/>
          </w:tcPr>
          <w:p w14:paraId="5F282A8C" w14:textId="77777777" w:rsidR="00742F9A" w:rsidRPr="001F39E3" w:rsidRDefault="00742F9A" w:rsidP="00A661D1">
            <w:pPr>
              <w:widowControl/>
              <w:spacing w:line="276" w:lineRule="auto"/>
              <w:rPr>
                <w:rFonts w:ascii="Times New Roman" w:eastAsia="MS Mincho" w:hAnsi="Times New Roman" w:cs="Times New Roman"/>
                <w:kern w:val="0"/>
                <w:szCs w:val="24"/>
                <w:lang w:eastAsia="ja-JP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2F51474" w14:textId="77777777" w:rsidR="00742F9A" w:rsidRPr="001F39E3" w:rsidRDefault="00742F9A" w:rsidP="00A661D1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742F9A" w:rsidRPr="004C3D08" w14:paraId="77949EC3" w14:textId="77777777" w:rsidTr="00A661D1">
        <w:trPr>
          <w:trHeight w:val="435"/>
        </w:trPr>
        <w:tc>
          <w:tcPr>
            <w:tcW w:w="10206" w:type="dxa"/>
            <w:shd w:val="clear" w:color="auto" w:fill="D9D9D9" w:themeFill="background1" w:themeFillShade="D9"/>
            <w:noWrap/>
            <w:vAlign w:val="center"/>
            <w:hideMark/>
          </w:tcPr>
          <w:p w14:paraId="3C521DB3" w14:textId="77777777" w:rsidR="00742F9A" w:rsidRPr="001F39E3" w:rsidRDefault="00742F9A" w:rsidP="00A661D1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>Total: How did you feel about the entire app?</w:t>
            </w:r>
          </w:p>
        </w:tc>
        <w:tc>
          <w:tcPr>
            <w:tcW w:w="1660" w:type="dxa"/>
            <w:shd w:val="clear" w:color="auto" w:fill="D9D9D9" w:themeFill="background1" w:themeFillShade="D9"/>
            <w:noWrap/>
            <w:vAlign w:val="center"/>
            <w:hideMark/>
          </w:tcPr>
          <w:p w14:paraId="354A1F04" w14:textId="77777777" w:rsidR="00742F9A" w:rsidRPr="001F39E3" w:rsidRDefault="00742F9A" w:rsidP="00A661D1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>81%</w:t>
            </w:r>
          </w:p>
        </w:tc>
      </w:tr>
      <w:tr w:rsidR="00742F9A" w:rsidRPr="004C3D08" w14:paraId="12B60366" w14:textId="77777777" w:rsidTr="00A661D1">
        <w:trPr>
          <w:trHeight w:val="435"/>
        </w:trPr>
        <w:tc>
          <w:tcPr>
            <w:tcW w:w="10206" w:type="dxa"/>
            <w:shd w:val="clear" w:color="auto" w:fill="auto"/>
            <w:noWrap/>
            <w:vAlign w:val="center"/>
            <w:hideMark/>
          </w:tcPr>
          <w:p w14:paraId="1B9B9587" w14:textId="46FAF25F" w:rsidR="00742F9A" w:rsidRPr="001F39E3" w:rsidRDefault="00742F9A" w:rsidP="00A661D1">
            <w:pPr>
              <w:widowControl/>
              <w:spacing w:line="276" w:lineRule="auto"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Whole functions of </w:t>
            </w:r>
            <w:r w:rsidR="0058088A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the </w:t>
            </w: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>app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AC42B18" w14:textId="77777777" w:rsidR="00742F9A" w:rsidRPr="001F39E3" w:rsidRDefault="00742F9A" w:rsidP="00A661D1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>70%</w:t>
            </w:r>
          </w:p>
        </w:tc>
      </w:tr>
      <w:tr w:rsidR="00742F9A" w:rsidRPr="004C3D08" w14:paraId="2EF91512" w14:textId="77777777" w:rsidTr="00A661D1">
        <w:trPr>
          <w:trHeight w:val="435"/>
        </w:trPr>
        <w:tc>
          <w:tcPr>
            <w:tcW w:w="10206" w:type="dxa"/>
            <w:shd w:val="clear" w:color="auto" w:fill="auto"/>
            <w:noWrap/>
            <w:vAlign w:val="center"/>
            <w:hideMark/>
          </w:tcPr>
          <w:p w14:paraId="6BAD2510" w14:textId="77777777" w:rsidR="00742F9A" w:rsidRPr="001F39E3" w:rsidRDefault="00742F9A" w:rsidP="00A661D1">
            <w:pPr>
              <w:widowControl/>
              <w:spacing w:line="276" w:lineRule="auto"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lastRenderedPageBreak/>
              <w:t>Recording function of symptoms of concern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C73BBD0" w14:textId="77777777" w:rsidR="00742F9A" w:rsidRPr="001F39E3" w:rsidRDefault="00742F9A" w:rsidP="00A661D1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>80%</w:t>
            </w:r>
          </w:p>
        </w:tc>
      </w:tr>
      <w:tr w:rsidR="00742F9A" w:rsidRPr="004C3D08" w14:paraId="111E7BE9" w14:textId="77777777" w:rsidTr="00A661D1">
        <w:trPr>
          <w:trHeight w:val="435"/>
        </w:trPr>
        <w:tc>
          <w:tcPr>
            <w:tcW w:w="10206" w:type="dxa"/>
            <w:shd w:val="clear" w:color="auto" w:fill="auto"/>
            <w:noWrap/>
            <w:vAlign w:val="center"/>
            <w:hideMark/>
          </w:tcPr>
          <w:p w14:paraId="24AA2CC8" w14:textId="77777777" w:rsidR="00742F9A" w:rsidRPr="001F39E3" w:rsidRDefault="00742F9A" w:rsidP="00A661D1">
            <w:pPr>
              <w:widowControl/>
              <w:spacing w:line="276" w:lineRule="auto"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>Recording function of tracing medication taken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F84B4F2" w14:textId="77777777" w:rsidR="00742F9A" w:rsidRPr="001F39E3" w:rsidRDefault="00742F9A" w:rsidP="00A661D1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>80%</w:t>
            </w:r>
          </w:p>
        </w:tc>
      </w:tr>
      <w:tr w:rsidR="00742F9A" w:rsidRPr="004C3D08" w14:paraId="7DF71C8D" w14:textId="77777777" w:rsidTr="00A661D1">
        <w:trPr>
          <w:trHeight w:val="435"/>
        </w:trPr>
        <w:tc>
          <w:tcPr>
            <w:tcW w:w="10206" w:type="dxa"/>
            <w:shd w:val="clear" w:color="auto" w:fill="auto"/>
            <w:noWrap/>
            <w:vAlign w:val="center"/>
            <w:hideMark/>
          </w:tcPr>
          <w:p w14:paraId="598464DF" w14:textId="587640D4" w:rsidR="00742F9A" w:rsidRPr="001F39E3" w:rsidRDefault="00742F9A" w:rsidP="00A661D1">
            <w:pPr>
              <w:widowControl/>
              <w:spacing w:line="276" w:lineRule="auto"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Confirmation function of taking </w:t>
            </w:r>
            <w:r w:rsidR="0058088A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the </w:t>
            </w: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>drug combination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71EA6F0" w14:textId="77777777" w:rsidR="00742F9A" w:rsidRPr="001F39E3" w:rsidRDefault="00742F9A" w:rsidP="00A661D1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>100%</w:t>
            </w:r>
          </w:p>
        </w:tc>
      </w:tr>
      <w:tr w:rsidR="00742F9A" w:rsidRPr="004C3D08" w14:paraId="562FD7EA" w14:textId="77777777" w:rsidTr="00A661D1">
        <w:trPr>
          <w:trHeight w:val="435"/>
        </w:trPr>
        <w:tc>
          <w:tcPr>
            <w:tcW w:w="10206" w:type="dxa"/>
            <w:shd w:val="clear" w:color="auto" w:fill="auto"/>
            <w:noWrap/>
            <w:vAlign w:val="center"/>
            <w:hideMark/>
          </w:tcPr>
          <w:p w14:paraId="0C0F457C" w14:textId="77777777" w:rsidR="00742F9A" w:rsidRPr="001F39E3" w:rsidRDefault="00742F9A" w:rsidP="00A661D1">
            <w:pPr>
              <w:widowControl/>
              <w:spacing w:line="276" w:lineRule="auto"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>Confirmation function of progression of medical conditions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0E96E0E" w14:textId="77777777" w:rsidR="00742F9A" w:rsidRPr="001F39E3" w:rsidRDefault="00742F9A" w:rsidP="00A661D1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>90%</w:t>
            </w:r>
          </w:p>
        </w:tc>
      </w:tr>
      <w:tr w:rsidR="00742F9A" w:rsidRPr="004C3D08" w14:paraId="1DC1D234" w14:textId="77777777" w:rsidTr="00A661D1">
        <w:trPr>
          <w:trHeight w:val="435"/>
        </w:trPr>
        <w:tc>
          <w:tcPr>
            <w:tcW w:w="10206" w:type="dxa"/>
            <w:shd w:val="clear" w:color="auto" w:fill="auto"/>
            <w:noWrap/>
            <w:vAlign w:val="center"/>
            <w:hideMark/>
          </w:tcPr>
          <w:p w14:paraId="047B1B21" w14:textId="77777777" w:rsidR="00742F9A" w:rsidRPr="001F39E3" w:rsidRDefault="00742F9A" w:rsidP="00A661D1">
            <w:pPr>
              <w:widowControl/>
              <w:spacing w:line="276" w:lineRule="auto"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>Communication function with medical staff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1CC82C8" w14:textId="77777777" w:rsidR="00742F9A" w:rsidRPr="001F39E3" w:rsidRDefault="00742F9A" w:rsidP="00A661D1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>90%</w:t>
            </w:r>
          </w:p>
        </w:tc>
      </w:tr>
      <w:tr w:rsidR="00742F9A" w:rsidRPr="004C3D08" w14:paraId="42EE6CA0" w14:textId="77777777" w:rsidTr="00A661D1">
        <w:trPr>
          <w:trHeight w:val="435"/>
        </w:trPr>
        <w:tc>
          <w:tcPr>
            <w:tcW w:w="10206" w:type="dxa"/>
            <w:shd w:val="clear" w:color="auto" w:fill="auto"/>
            <w:noWrap/>
            <w:vAlign w:val="center"/>
            <w:hideMark/>
          </w:tcPr>
          <w:p w14:paraId="2FA9DA6E" w14:textId="77777777" w:rsidR="00742F9A" w:rsidRPr="001F39E3" w:rsidRDefault="00742F9A" w:rsidP="00A661D1">
            <w:pPr>
              <w:widowControl/>
              <w:spacing w:line="276" w:lineRule="auto"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>Was this app useful even though it took time to input?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22D67A8" w14:textId="77777777" w:rsidR="00742F9A" w:rsidRPr="001F39E3" w:rsidRDefault="00742F9A" w:rsidP="00A661D1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>80%</w:t>
            </w:r>
          </w:p>
        </w:tc>
      </w:tr>
      <w:tr w:rsidR="00742F9A" w:rsidRPr="004C3D08" w14:paraId="55BABEC3" w14:textId="77777777" w:rsidTr="00A661D1">
        <w:trPr>
          <w:trHeight w:val="435"/>
        </w:trPr>
        <w:tc>
          <w:tcPr>
            <w:tcW w:w="10206" w:type="dxa"/>
            <w:shd w:val="clear" w:color="auto" w:fill="auto"/>
            <w:noWrap/>
            <w:vAlign w:val="center"/>
            <w:hideMark/>
          </w:tcPr>
          <w:p w14:paraId="4FCA12BC" w14:textId="77777777" w:rsidR="00742F9A" w:rsidRPr="001F39E3" w:rsidRDefault="00742F9A" w:rsidP="00A661D1">
            <w:pPr>
              <w:widowControl/>
              <w:spacing w:line="276" w:lineRule="auto"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>Would you like to recommend this app to other patients?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63DA39F" w14:textId="77777777" w:rsidR="00742F9A" w:rsidRPr="001F39E3" w:rsidRDefault="00742F9A" w:rsidP="00A661D1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F39E3">
              <w:rPr>
                <w:rFonts w:ascii="Times New Roman" w:eastAsia="PMingLiU" w:hAnsi="Times New Roman" w:cs="Times New Roman"/>
                <w:kern w:val="0"/>
                <w:szCs w:val="24"/>
              </w:rPr>
              <w:t>60%</w:t>
            </w:r>
          </w:p>
        </w:tc>
      </w:tr>
    </w:tbl>
    <w:p w14:paraId="78351AEC" w14:textId="77777777" w:rsidR="00742F9A" w:rsidRDefault="00742F9A" w:rsidP="00742F9A">
      <w:pPr>
        <w:rPr>
          <w:rFonts w:ascii="Times New Roman" w:hAnsi="Times New Roman" w:cs="Times New Roman"/>
          <w:szCs w:val="24"/>
        </w:rPr>
      </w:pPr>
      <w:r w:rsidRPr="00BD3B17">
        <w:rPr>
          <w:rFonts w:ascii="Times New Roman" w:hAnsi="Times New Roman" w:cs="Times New Roman"/>
          <w:szCs w:val="24"/>
        </w:rPr>
        <w:t xml:space="preserve">Agree rate: rate of patients’ response </w:t>
      </w:r>
      <w:r>
        <w:rPr>
          <w:rFonts w:ascii="Times New Roman" w:hAnsi="Times New Roman" w:cs="Times New Roman"/>
          <w:szCs w:val="24"/>
        </w:rPr>
        <w:t>of</w:t>
      </w:r>
      <w:r w:rsidRPr="00BD3B17">
        <w:rPr>
          <w:rFonts w:ascii="Times New Roman" w:hAnsi="Times New Roman" w:cs="Times New Roman"/>
          <w:szCs w:val="24"/>
        </w:rPr>
        <w:t xml:space="preserve"> strongly agree and agree.</w:t>
      </w:r>
    </w:p>
    <w:p w14:paraId="2856D901" w14:textId="77777777" w:rsidR="00742F9A" w:rsidRPr="00BD3B17" w:rsidRDefault="00742F9A" w:rsidP="00742F9A">
      <w:pPr>
        <w:rPr>
          <w:rFonts w:ascii="Times New Roman" w:hAnsi="Times New Roman" w:cs="Times New Roman"/>
          <w:szCs w:val="24"/>
        </w:rPr>
      </w:pPr>
      <w:r w:rsidRPr="009677B7">
        <w:rPr>
          <w:rFonts w:ascii="Times New Roman" w:eastAsia="PMingLiU" w:hAnsi="Times New Roman" w:cs="Times New Roman"/>
          <w:kern w:val="0"/>
          <w:szCs w:val="24"/>
        </w:rPr>
        <w:t>Abbreviation:</w:t>
      </w:r>
      <w:r>
        <w:rPr>
          <w:rFonts w:ascii="Times New Roman" w:eastAsia="PMingLiU" w:hAnsi="Times New Roman" w:cs="Times New Roman"/>
          <w:kern w:val="0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PLWH, people living with HIV.</w:t>
      </w:r>
    </w:p>
    <w:p w14:paraId="26CFCC36" w14:textId="77777777" w:rsidR="00742F9A" w:rsidRPr="00BD3B17" w:rsidRDefault="00742F9A" w:rsidP="00742F9A">
      <w:pPr>
        <w:widowControl/>
        <w:rPr>
          <w:rFonts w:ascii="Times New Roman" w:hAnsi="Times New Roman" w:cs="Times New Roman"/>
          <w:szCs w:val="24"/>
        </w:rPr>
      </w:pPr>
      <w:r w:rsidRPr="00BD3B17">
        <w:rPr>
          <w:rFonts w:ascii="Times New Roman" w:hAnsi="Times New Roman" w:cs="Times New Roman"/>
          <w:szCs w:val="24"/>
        </w:rPr>
        <w:br w:type="page"/>
      </w:r>
    </w:p>
    <w:p w14:paraId="0CDA0D16" w14:textId="77777777" w:rsidR="00742F9A" w:rsidRPr="004C3D08" w:rsidRDefault="00742F9A" w:rsidP="00742F9A">
      <w:pPr>
        <w:rPr>
          <w:rFonts w:ascii="Times New Roman" w:hAnsi="Times New Roman" w:cs="Times New Roman"/>
          <w:b/>
          <w:bCs/>
          <w:szCs w:val="24"/>
        </w:rPr>
      </w:pPr>
      <w:r w:rsidRPr="004C3D08">
        <w:rPr>
          <w:rFonts w:ascii="Times New Roman" w:hAnsi="Times New Roman" w:cs="Times New Roman"/>
          <w:b/>
          <w:bCs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Cs w:val="24"/>
        </w:rPr>
        <w:t>5</w:t>
      </w:r>
      <w:r w:rsidRPr="004C3D08">
        <w:rPr>
          <w:rFonts w:ascii="Times New Roman" w:hAnsi="Times New Roman" w:cs="Times New Roman"/>
          <w:b/>
          <w:bCs/>
          <w:szCs w:val="24"/>
        </w:rPr>
        <w:t>: Agree rate for each sub-domain and total satisfaction survey results of medical staff (N=11)</w:t>
      </w:r>
    </w:p>
    <w:tbl>
      <w:tblPr>
        <w:tblW w:w="12150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490"/>
        <w:gridCol w:w="1660"/>
      </w:tblGrid>
      <w:tr w:rsidR="00742F9A" w:rsidRPr="00BD3B17" w14:paraId="73E455DE" w14:textId="77777777" w:rsidTr="00A661D1">
        <w:trPr>
          <w:trHeight w:val="435"/>
        </w:trPr>
        <w:tc>
          <w:tcPr>
            <w:tcW w:w="10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4B3D3" w14:textId="77777777" w:rsidR="00742F9A" w:rsidRPr="00BD3B17" w:rsidRDefault="00742F9A" w:rsidP="00A661D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B17">
              <w:rPr>
                <w:rFonts w:ascii="Times New Roman" w:eastAsia="PMingLiU" w:hAnsi="Times New Roman" w:cs="Times New Roman"/>
                <w:kern w:val="0"/>
                <w:szCs w:val="24"/>
              </w:rPr>
              <w:t>Questionnaire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36D49" w14:textId="77777777" w:rsidR="00742F9A" w:rsidRPr="009677B7" w:rsidRDefault="00742F9A" w:rsidP="00A661D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Agree rate</w:t>
            </w:r>
          </w:p>
        </w:tc>
      </w:tr>
      <w:tr w:rsidR="00742F9A" w:rsidRPr="00BD3B17" w14:paraId="6A7467A3" w14:textId="77777777" w:rsidTr="00A661D1">
        <w:trPr>
          <w:trHeight w:val="435"/>
        </w:trPr>
        <w:tc>
          <w:tcPr>
            <w:tcW w:w="1049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BF2960" w14:textId="77777777" w:rsidR="00742F9A" w:rsidRPr="009677B7" w:rsidRDefault="00742F9A" w:rsidP="00A661D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I: How did you feel about the ability to record “symptoms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of concern</w:t>
            </w: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”?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A307F0" w14:textId="77777777" w:rsidR="00742F9A" w:rsidRPr="00BD3B17" w:rsidRDefault="00742F9A" w:rsidP="00A661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61%</w:t>
            </w:r>
          </w:p>
        </w:tc>
      </w:tr>
      <w:tr w:rsidR="00742F9A" w:rsidRPr="00BD3B17" w14:paraId="7F520F2A" w14:textId="77777777" w:rsidTr="00A661D1">
        <w:trPr>
          <w:trHeight w:val="435"/>
        </w:trPr>
        <w:tc>
          <w:tcPr>
            <w:tcW w:w="10490" w:type="dxa"/>
            <w:shd w:val="clear" w:color="auto" w:fill="auto"/>
            <w:noWrap/>
            <w:vAlign w:val="center"/>
            <w:hideMark/>
          </w:tcPr>
          <w:p w14:paraId="0EB8D62C" w14:textId="77777777" w:rsidR="00742F9A" w:rsidRPr="009677B7" w:rsidRDefault="00742F9A" w:rsidP="00A661D1">
            <w:pPr>
              <w:widowControl/>
              <w:ind w:leftChars="58" w:left="139" w:firstLineChars="1" w:firstLine="2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There was a sense of security that the state of symptom onset could be shared among medical staff (at home).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3FD166C" w14:textId="77777777" w:rsidR="00742F9A" w:rsidRPr="009677B7" w:rsidRDefault="00742F9A" w:rsidP="00A661D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73%</w:t>
            </w:r>
          </w:p>
        </w:tc>
      </w:tr>
      <w:tr w:rsidR="00742F9A" w:rsidRPr="00BD3B17" w14:paraId="052ECC9E" w14:textId="77777777" w:rsidTr="00A661D1">
        <w:trPr>
          <w:trHeight w:val="435"/>
        </w:trPr>
        <w:tc>
          <w:tcPr>
            <w:tcW w:w="10490" w:type="dxa"/>
            <w:shd w:val="clear" w:color="auto" w:fill="auto"/>
            <w:noWrap/>
            <w:vAlign w:val="center"/>
            <w:hideMark/>
          </w:tcPr>
          <w:p w14:paraId="0A1CA79C" w14:textId="77777777" w:rsidR="00742F9A" w:rsidRPr="009677B7" w:rsidRDefault="00742F9A" w:rsidP="00A661D1">
            <w:pPr>
              <w:widowControl/>
              <w:ind w:leftChars="58" w:left="139" w:firstLineChars="1" w:firstLine="2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I was able to share symptoms accurately among medical staff (at the time of examination, to medical staff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856CE23" w14:textId="77777777" w:rsidR="00742F9A" w:rsidRPr="009677B7" w:rsidRDefault="00742F9A" w:rsidP="00A661D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73%</w:t>
            </w:r>
          </w:p>
        </w:tc>
      </w:tr>
      <w:tr w:rsidR="00742F9A" w:rsidRPr="00BD3B17" w14:paraId="0B76E886" w14:textId="77777777" w:rsidTr="00A661D1">
        <w:trPr>
          <w:trHeight w:val="435"/>
        </w:trPr>
        <w:tc>
          <w:tcPr>
            <w:tcW w:w="10490" w:type="dxa"/>
            <w:shd w:val="clear" w:color="auto" w:fill="auto"/>
            <w:noWrap/>
            <w:vAlign w:val="center"/>
            <w:hideMark/>
          </w:tcPr>
          <w:p w14:paraId="6F6C69D7" w14:textId="77777777" w:rsidR="00742F9A" w:rsidRPr="009677B7" w:rsidRDefault="00742F9A" w:rsidP="00A661D1">
            <w:pPr>
              <w:widowControl/>
              <w:ind w:leftChars="58" w:left="139" w:firstLineChars="1" w:firstLine="2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I could share with medical staff the changes in the symptoms reported by patients themselves and was able to respond appropriately.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D254FE6" w14:textId="77777777" w:rsidR="00742F9A" w:rsidRPr="009677B7" w:rsidRDefault="00742F9A" w:rsidP="00A661D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55%</w:t>
            </w:r>
          </w:p>
        </w:tc>
      </w:tr>
      <w:tr w:rsidR="00742F9A" w:rsidRPr="00BD3B17" w14:paraId="1B49AE39" w14:textId="77777777" w:rsidTr="00A661D1">
        <w:trPr>
          <w:trHeight w:val="435"/>
        </w:trPr>
        <w:tc>
          <w:tcPr>
            <w:tcW w:w="10490" w:type="dxa"/>
            <w:shd w:val="clear" w:color="auto" w:fill="auto"/>
            <w:noWrap/>
            <w:vAlign w:val="center"/>
            <w:hideMark/>
          </w:tcPr>
          <w:p w14:paraId="6BC31878" w14:textId="7ADC19A3" w:rsidR="00742F9A" w:rsidRPr="009677B7" w:rsidRDefault="0058088A" w:rsidP="00A661D1">
            <w:pPr>
              <w:widowControl/>
              <w:ind w:leftChars="58" w:left="139" w:firstLineChars="1" w:firstLine="2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The medical</w:t>
            </w:r>
            <w:r w:rsidR="00742F9A"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staff noticed changes in symptoms and were able to </w:t>
            </w:r>
            <w:r w:rsidR="00742F9A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advise </w:t>
            </w:r>
            <w:r w:rsidR="00742F9A"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appropriately (emergency visit, etc.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68EB1D9" w14:textId="77777777" w:rsidR="00742F9A" w:rsidRPr="009677B7" w:rsidRDefault="00742F9A" w:rsidP="00A661D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45%</w:t>
            </w:r>
          </w:p>
        </w:tc>
      </w:tr>
      <w:tr w:rsidR="00742F9A" w:rsidRPr="00BD3B17" w14:paraId="6BA29CED" w14:textId="77777777" w:rsidTr="00A661D1">
        <w:trPr>
          <w:trHeight w:val="435"/>
        </w:trPr>
        <w:tc>
          <w:tcPr>
            <w:tcW w:w="10490" w:type="dxa"/>
            <w:shd w:val="clear" w:color="auto" w:fill="auto"/>
            <w:noWrap/>
            <w:vAlign w:val="center"/>
            <w:hideMark/>
          </w:tcPr>
          <w:p w14:paraId="74AD72C2" w14:textId="77777777" w:rsidR="00742F9A" w:rsidRPr="00BD3B17" w:rsidRDefault="00742F9A" w:rsidP="00A661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D186334" w14:textId="77777777" w:rsidR="00742F9A" w:rsidRPr="00BD3B17" w:rsidRDefault="00742F9A" w:rsidP="00A661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742F9A" w:rsidRPr="00BD3B17" w14:paraId="4DF0213D" w14:textId="77777777" w:rsidTr="00A661D1">
        <w:trPr>
          <w:trHeight w:val="435"/>
        </w:trPr>
        <w:tc>
          <w:tcPr>
            <w:tcW w:w="10490" w:type="dxa"/>
            <w:shd w:val="clear" w:color="auto" w:fill="D9D9D9" w:themeFill="background1" w:themeFillShade="D9"/>
            <w:noWrap/>
            <w:vAlign w:val="center"/>
            <w:hideMark/>
          </w:tcPr>
          <w:p w14:paraId="586B2489" w14:textId="77777777" w:rsidR="00742F9A" w:rsidRPr="009677B7" w:rsidRDefault="00742F9A" w:rsidP="00A661D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II: How did you feel about the ability to record “medication usage”?</w:t>
            </w:r>
          </w:p>
        </w:tc>
        <w:tc>
          <w:tcPr>
            <w:tcW w:w="1660" w:type="dxa"/>
            <w:shd w:val="clear" w:color="auto" w:fill="D9D9D9" w:themeFill="background1" w:themeFillShade="D9"/>
            <w:noWrap/>
            <w:vAlign w:val="center"/>
            <w:hideMark/>
          </w:tcPr>
          <w:p w14:paraId="2165801A" w14:textId="77777777" w:rsidR="00742F9A" w:rsidRPr="009677B7" w:rsidRDefault="00742F9A" w:rsidP="00A661D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52%</w:t>
            </w:r>
          </w:p>
        </w:tc>
      </w:tr>
      <w:tr w:rsidR="00742F9A" w:rsidRPr="00BD3B17" w14:paraId="77F0DEB7" w14:textId="77777777" w:rsidTr="00A661D1">
        <w:trPr>
          <w:trHeight w:val="435"/>
        </w:trPr>
        <w:tc>
          <w:tcPr>
            <w:tcW w:w="10490" w:type="dxa"/>
            <w:shd w:val="clear" w:color="auto" w:fill="auto"/>
            <w:noWrap/>
            <w:vAlign w:val="center"/>
            <w:hideMark/>
          </w:tcPr>
          <w:p w14:paraId="1037F90E" w14:textId="1F8D32A0" w:rsidR="00742F9A" w:rsidRPr="009677B7" w:rsidRDefault="00742F9A" w:rsidP="00A661D1">
            <w:pPr>
              <w:widowControl/>
              <w:ind w:leftChars="59" w:left="142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I felt </w:t>
            </w:r>
            <w:r w:rsidR="0058088A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a </w:t>
            </w: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sense of security that I could check the medication status at any time (at home).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E5A4409" w14:textId="77777777" w:rsidR="00742F9A" w:rsidRPr="009677B7" w:rsidRDefault="00742F9A" w:rsidP="00A661D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100%</w:t>
            </w:r>
          </w:p>
        </w:tc>
      </w:tr>
      <w:tr w:rsidR="00742F9A" w:rsidRPr="00BD3B17" w14:paraId="3D264841" w14:textId="77777777" w:rsidTr="00A661D1">
        <w:trPr>
          <w:trHeight w:val="435"/>
        </w:trPr>
        <w:tc>
          <w:tcPr>
            <w:tcW w:w="10490" w:type="dxa"/>
            <w:shd w:val="clear" w:color="auto" w:fill="auto"/>
            <w:noWrap/>
            <w:vAlign w:val="center"/>
            <w:hideMark/>
          </w:tcPr>
          <w:p w14:paraId="6E9CFD53" w14:textId="06DBDB20" w:rsidR="00742F9A" w:rsidRPr="009677B7" w:rsidRDefault="00742F9A" w:rsidP="00A661D1">
            <w:pPr>
              <w:widowControl/>
              <w:ind w:leftChars="59" w:left="142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I could share the medication status accurately among medical staff (at the time of medical examination, to medical staff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7AF5A42" w14:textId="77777777" w:rsidR="00742F9A" w:rsidRPr="009677B7" w:rsidRDefault="00742F9A" w:rsidP="00A661D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82%</w:t>
            </w:r>
          </w:p>
        </w:tc>
      </w:tr>
      <w:tr w:rsidR="00742F9A" w:rsidRPr="00BD3B17" w14:paraId="372647A0" w14:textId="77777777" w:rsidTr="00A661D1">
        <w:trPr>
          <w:trHeight w:val="435"/>
        </w:trPr>
        <w:tc>
          <w:tcPr>
            <w:tcW w:w="10490" w:type="dxa"/>
            <w:shd w:val="clear" w:color="auto" w:fill="auto"/>
            <w:noWrap/>
            <w:vAlign w:val="center"/>
          </w:tcPr>
          <w:p w14:paraId="00AEBAE3" w14:textId="77777777" w:rsidR="00742F9A" w:rsidRPr="009677B7" w:rsidRDefault="00742F9A" w:rsidP="00A661D1">
            <w:pPr>
              <w:widowControl/>
              <w:ind w:leftChars="59" w:left="142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I was able to share it </w:t>
            </w:r>
            <w:r w:rsidRPr="007D60F8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among medical staff and respond appropriately about what patients noticed by themselves for forgetting </w:t>
            </w:r>
            <w:r w:rsidRPr="003C0B1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to </w:t>
            </w:r>
            <w:r w:rsidRPr="004C3D08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take medication or other mistakes 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4A443EB3" w14:textId="77777777" w:rsidR="00742F9A" w:rsidRPr="009677B7" w:rsidRDefault="00742F9A" w:rsidP="00A661D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t>18%</w:t>
            </w:r>
          </w:p>
        </w:tc>
      </w:tr>
      <w:tr w:rsidR="00742F9A" w:rsidRPr="00BD3B17" w14:paraId="104BBB61" w14:textId="77777777" w:rsidTr="00A661D1">
        <w:trPr>
          <w:trHeight w:val="435"/>
        </w:trPr>
        <w:tc>
          <w:tcPr>
            <w:tcW w:w="10490" w:type="dxa"/>
            <w:shd w:val="clear" w:color="auto" w:fill="auto"/>
            <w:noWrap/>
            <w:vAlign w:val="center"/>
            <w:hideMark/>
          </w:tcPr>
          <w:p w14:paraId="529687F6" w14:textId="03B0D0C9" w:rsidR="00742F9A" w:rsidRPr="009677B7" w:rsidRDefault="00742F9A" w:rsidP="00A661D1">
            <w:pPr>
              <w:widowControl/>
              <w:ind w:leftChars="59" w:left="142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I was able to </w:t>
            </w:r>
            <w:r w:rsidR="0058088A">
              <w:rPr>
                <w:rFonts w:ascii="Times New Roman" w:eastAsia="PMingLiU" w:hAnsi="Times New Roman" w:cs="Times New Roman"/>
                <w:kern w:val="0"/>
                <w:szCs w:val="24"/>
              </w:rPr>
              <w:t>respond</w:t>
            </w: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to take appropriate action when the medical staff noticed 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patients missed or used </w:t>
            </w:r>
            <w:r w:rsidR="0058088A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the 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wrong medications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3EAC31A" w14:textId="77777777" w:rsidR="00742F9A" w:rsidRPr="009677B7" w:rsidRDefault="00742F9A" w:rsidP="00A661D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9%</w:t>
            </w:r>
          </w:p>
        </w:tc>
      </w:tr>
      <w:tr w:rsidR="00742F9A" w:rsidRPr="00BD3B17" w14:paraId="3C571B2D" w14:textId="77777777" w:rsidTr="00A661D1">
        <w:trPr>
          <w:trHeight w:val="435"/>
        </w:trPr>
        <w:tc>
          <w:tcPr>
            <w:tcW w:w="10490" w:type="dxa"/>
            <w:shd w:val="clear" w:color="auto" w:fill="auto"/>
            <w:noWrap/>
            <w:vAlign w:val="center"/>
            <w:hideMark/>
          </w:tcPr>
          <w:p w14:paraId="44602053" w14:textId="77777777" w:rsidR="00742F9A" w:rsidRPr="00BD3B17" w:rsidRDefault="00742F9A" w:rsidP="00A661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6C4F0D0" w14:textId="77777777" w:rsidR="00742F9A" w:rsidRPr="00BD3B17" w:rsidRDefault="00742F9A" w:rsidP="00A661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742F9A" w:rsidRPr="00BD3B17" w14:paraId="7B2917B7" w14:textId="77777777" w:rsidTr="00A661D1">
        <w:trPr>
          <w:trHeight w:val="435"/>
        </w:trPr>
        <w:tc>
          <w:tcPr>
            <w:tcW w:w="10490" w:type="dxa"/>
            <w:shd w:val="clear" w:color="auto" w:fill="D9D9D9" w:themeFill="background1" w:themeFillShade="D9"/>
            <w:noWrap/>
            <w:vAlign w:val="center"/>
            <w:hideMark/>
          </w:tcPr>
          <w:p w14:paraId="74BA6F5A" w14:textId="77777777" w:rsidR="00742F9A" w:rsidRPr="009677B7" w:rsidRDefault="00742F9A" w:rsidP="00A661D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III: How did you feel about the function that allows you to check “drug combination”?</w:t>
            </w:r>
          </w:p>
        </w:tc>
        <w:tc>
          <w:tcPr>
            <w:tcW w:w="1660" w:type="dxa"/>
            <w:shd w:val="clear" w:color="auto" w:fill="D9D9D9" w:themeFill="background1" w:themeFillShade="D9"/>
            <w:noWrap/>
            <w:vAlign w:val="center"/>
            <w:hideMark/>
          </w:tcPr>
          <w:p w14:paraId="2F4EC004" w14:textId="77777777" w:rsidR="00742F9A" w:rsidRPr="009677B7" w:rsidRDefault="00742F9A" w:rsidP="00A661D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82%</w:t>
            </w:r>
          </w:p>
        </w:tc>
      </w:tr>
      <w:tr w:rsidR="00742F9A" w:rsidRPr="00BD3B17" w14:paraId="7B314943" w14:textId="77777777" w:rsidTr="00A661D1">
        <w:trPr>
          <w:trHeight w:val="435"/>
        </w:trPr>
        <w:tc>
          <w:tcPr>
            <w:tcW w:w="10490" w:type="dxa"/>
            <w:shd w:val="clear" w:color="auto" w:fill="auto"/>
            <w:noWrap/>
            <w:vAlign w:val="center"/>
            <w:hideMark/>
          </w:tcPr>
          <w:p w14:paraId="727FC582" w14:textId="77777777" w:rsidR="00742F9A" w:rsidRPr="009677B7" w:rsidRDefault="00742F9A" w:rsidP="00A661D1">
            <w:pPr>
              <w:widowControl/>
              <w:ind w:leftChars="59" w:left="142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There was a sense of security that the medication status could be shared among medical staff (at home).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AC8FA26" w14:textId="77777777" w:rsidR="00742F9A" w:rsidRPr="009677B7" w:rsidRDefault="00742F9A" w:rsidP="00A661D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91%</w:t>
            </w:r>
          </w:p>
        </w:tc>
      </w:tr>
      <w:tr w:rsidR="00742F9A" w:rsidRPr="00BD3B17" w14:paraId="393C806A" w14:textId="77777777" w:rsidTr="00A661D1">
        <w:trPr>
          <w:trHeight w:val="435"/>
        </w:trPr>
        <w:tc>
          <w:tcPr>
            <w:tcW w:w="10490" w:type="dxa"/>
            <w:shd w:val="clear" w:color="auto" w:fill="auto"/>
            <w:noWrap/>
            <w:vAlign w:val="center"/>
            <w:hideMark/>
          </w:tcPr>
          <w:p w14:paraId="2CD477CB" w14:textId="4DB31DC2" w:rsidR="00742F9A" w:rsidRPr="009677B7" w:rsidRDefault="00742F9A" w:rsidP="00A661D1">
            <w:pPr>
              <w:widowControl/>
              <w:ind w:leftChars="59" w:left="142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I was able to share the medicines and supplements when ta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l</w:t>
            </w: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king with </w:t>
            </w:r>
            <w:r w:rsidR="0058088A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the </w:t>
            </w: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medical staff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E046250" w14:textId="77777777" w:rsidR="00742F9A" w:rsidRPr="009677B7" w:rsidRDefault="00742F9A" w:rsidP="00A661D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91%</w:t>
            </w:r>
          </w:p>
        </w:tc>
      </w:tr>
      <w:tr w:rsidR="00742F9A" w:rsidRPr="00BD3B17" w14:paraId="163695DE" w14:textId="77777777" w:rsidTr="00A661D1">
        <w:trPr>
          <w:trHeight w:val="435"/>
        </w:trPr>
        <w:tc>
          <w:tcPr>
            <w:tcW w:w="10490" w:type="dxa"/>
            <w:shd w:val="clear" w:color="auto" w:fill="auto"/>
            <w:noWrap/>
            <w:vAlign w:val="center"/>
            <w:hideMark/>
          </w:tcPr>
          <w:p w14:paraId="611724F8" w14:textId="092FC8D7" w:rsidR="00742F9A" w:rsidRPr="009677B7" w:rsidRDefault="00742F9A" w:rsidP="00A661D1">
            <w:pPr>
              <w:widowControl/>
              <w:ind w:leftChars="59" w:left="142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I was able to confirm and share the drug combinations with </w:t>
            </w:r>
            <w:r w:rsidR="0058088A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the </w:t>
            </w: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medical staff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FF21C5A" w14:textId="77777777" w:rsidR="00742F9A" w:rsidRPr="009677B7" w:rsidRDefault="00742F9A" w:rsidP="00A661D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82%</w:t>
            </w:r>
          </w:p>
        </w:tc>
      </w:tr>
      <w:tr w:rsidR="00742F9A" w:rsidRPr="00BD3B17" w14:paraId="310CA497" w14:textId="77777777" w:rsidTr="00A661D1">
        <w:trPr>
          <w:trHeight w:val="435"/>
        </w:trPr>
        <w:tc>
          <w:tcPr>
            <w:tcW w:w="10490" w:type="dxa"/>
            <w:shd w:val="clear" w:color="auto" w:fill="auto"/>
            <w:noWrap/>
            <w:vAlign w:val="center"/>
            <w:hideMark/>
          </w:tcPr>
          <w:p w14:paraId="47203213" w14:textId="77777777" w:rsidR="00742F9A" w:rsidRPr="009677B7" w:rsidRDefault="00742F9A" w:rsidP="00A661D1">
            <w:pPr>
              <w:widowControl/>
              <w:ind w:leftChars="59" w:left="142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lastRenderedPageBreak/>
              <w:t xml:space="preserve">I was able to advise patients appropriately to take medicine when they were noticed 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to </w:t>
            </w: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not 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be </w:t>
            </w: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taking supplements well by medical staff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92DE73B" w14:textId="77777777" w:rsidR="00742F9A" w:rsidRPr="009677B7" w:rsidRDefault="00742F9A" w:rsidP="00A661D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64%</w:t>
            </w:r>
          </w:p>
        </w:tc>
      </w:tr>
      <w:tr w:rsidR="00742F9A" w:rsidRPr="00BD3B17" w14:paraId="294BBF7A" w14:textId="77777777" w:rsidTr="00A661D1">
        <w:trPr>
          <w:trHeight w:val="435"/>
        </w:trPr>
        <w:tc>
          <w:tcPr>
            <w:tcW w:w="10490" w:type="dxa"/>
            <w:shd w:val="clear" w:color="auto" w:fill="auto"/>
            <w:noWrap/>
            <w:vAlign w:val="center"/>
            <w:hideMark/>
          </w:tcPr>
          <w:p w14:paraId="4D130CBF" w14:textId="77777777" w:rsidR="00742F9A" w:rsidRPr="00BD3B17" w:rsidRDefault="00742F9A" w:rsidP="00A661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EDCD7B2" w14:textId="77777777" w:rsidR="00742F9A" w:rsidRPr="00BD3B17" w:rsidRDefault="00742F9A" w:rsidP="00A661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742F9A" w:rsidRPr="00BD3B17" w14:paraId="79AAE61D" w14:textId="77777777" w:rsidTr="00A661D1">
        <w:trPr>
          <w:trHeight w:val="435"/>
        </w:trPr>
        <w:tc>
          <w:tcPr>
            <w:tcW w:w="10490" w:type="dxa"/>
            <w:shd w:val="clear" w:color="auto" w:fill="D9D9D9" w:themeFill="background1" w:themeFillShade="D9"/>
            <w:noWrap/>
            <w:vAlign w:val="center"/>
            <w:hideMark/>
          </w:tcPr>
          <w:p w14:paraId="59FD6FE1" w14:textId="77777777" w:rsidR="00742F9A" w:rsidRPr="009677B7" w:rsidRDefault="00742F9A" w:rsidP="00A661D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IV: How did you feel about the ability to check the progress of 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the </w:t>
            </w: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medical condition?</w:t>
            </w:r>
          </w:p>
        </w:tc>
        <w:tc>
          <w:tcPr>
            <w:tcW w:w="1660" w:type="dxa"/>
            <w:shd w:val="clear" w:color="auto" w:fill="D9D9D9" w:themeFill="background1" w:themeFillShade="D9"/>
            <w:noWrap/>
            <w:vAlign w:val="center"/>
            <w:hideMark/>
          </w:tcPr>
          <w:p w14:paraId="6AB9EC4B" w14:textId="77777777" w:rsidR="00742F9A" w:rsidRPr="009677B7" w:rsidRDefault="00742F9A" w:rsidP="00A661D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36%</w:t>
            </w:r>
          </w:p>
        </w:tc>
      </w:tr>
      <w:tr w:rsidR="00742F9A" w:rsidRPr="00BD3B17" w14:paraId="74461E88" w14:textId="77777777" w:rsidTr="00A661D1">
        <w:trPr>
          <w:trHeight w:val="435"/>
        </w:trPr>
        <w:tc>
          <w:tcPr>
            <w:tcW w:w="10490" w:type="dxa"/>
            <w:shd w:val="clear" w:color="auto" w:fill="auto"/>
            <w:noWrap/>
            <w:vAlign w:val="center"/>
            <w:hideMark/>
          </w:tcPr>
          <w:p w14:paraId="2C4AE3D1" w14:textId="77777777" w:rsidR="00742F9A" w:rsidRPr="009677B7" w:rsidRDefault="00742F9A" w:rsidP="00A661D1">
            <w:pPr>
              <w:widowControl/>
              <w:ind w:leftChars="59" w:left="142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There was a sense of security that I could check the progress of medical conditions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0129760" w14:textId="77777777" w:rsidR="00742F9A" w:rsidRPr="009677B7" w:rsidRDefault="00742F9A" w:rsidP="00A661D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64%</w:t>
            </w:r>
          </w:p>
        </w:tc>
      </w:tr>
      <w:tr w:rsidR="00742F9A" w:rsidRPr="00BD3B17" w14:paraId="2A0B0C80" w14:textId="77777777" w:rsidTr="00A661D1">
        <w:trPr>
          <w:trHeight w:val="435"/>
        </w:trPr>
        <w:tc>
          <w:tcPr>
            <w:tcW w:w="10490" w:type="dxa"/>
            <w:shd w:val="clear" w:color="auto" w:fill="auto"/>
            <w:noWrap/>
            <w:vAlign w:val="center"/>
            <w:hideMark/>
          </w:tcPr>
          <w:p w14:paraId="410E2D62" w14:textId="77777777" w:rsidR="00742F9A" w:rsidRPr="009677B7" w:rsidRDefault="00742F9A" w:rsidP="00A661D1">
            <w:pPr>
              <w:widowControl/>
              <w:ind w:leftChars="59" w:left="142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I was able to share progress among medical staff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7EFEAAE" w14:textId="77777777" w:rsidR="00742F9A" w:rsidRPr="009677B7" w:rsidRDefault="00742F9A" w:rsidP="00A661D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64%</w:t>
            </w:r>
          </w:p>
        </w:tc>
      </w:tr>
      <w:tr w:rsidR="00742F9A" w:rsidRPr="00BD3B17" w14:paraId="67042E8A" w14:textId="77777777" w:rsidTr="00A661D1">
        <w:trPr>
          <w:trHeight w:val="435"/>
        </w:trPr>
        <w:tc>
          <w:tcPr>
            <w:tcW w:w="10490" w:type="dxa"/>
            <w:shd w:val="clear" w:color="auto" w:fill="auto"/>
            <w:noWrap/>
            <w:vAlign w:val="center"/>
            <w:hideMark/>
          </w:tcPr>
          <w:p w14:paraId="04EB4493" w14:textId="77777777" w:rsidR="00742F9A" w:rsidRPr="009677B7" w:rsidRDefault="00742F9A" w:rsidP="00A661D1">
            <w:pPr>
              <w:widowControl/>
              <w:ind w:leftChars="59" w:left="142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Immediately share the situation between medical staff at the time of consultation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0B2661C" w14:textId="77777777" w:rsidR="00742F9A" w:rsidRPr="009677B7" w:rsidRDefault="00742F9A" w:rsidP="00A661D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9%</w:t>
            </w:r>
          </w:p>
        </w:tc>
      </w:tr>
      <w:tr w:rsidR="00742F9A" w:rsidRPr="00BD3B17" w14:paraId="29BAED38" w14:textId="77777777" w:rsidTr="00A661D1">
        <w:trPr>
          <w:trHeight w:val="435"/>
        </w:trPr>
        <w:tc>
          <w:tcPr>
            <w:tcW w:w="10490" w:type="dxa"/>
            <w:shd w:val="clear" w:color="auto" w:fill="auto"/>
            <w:noWrap/>
            <w:vAlign w:val="center"/>
            <w:hideMark/>
          </w:tcPr>
          <w:p w14:paraId="267A5354" w14:textId="77777777" w:rsidR="00742F9A" w:rsidRPr="009677B7" w:rsidRDefault="00742F9A" w:rsidP="00A661D1">
            <w:pPr>
              <w:widowControl/>
              <w:ind w:leftChars="59" w:left="142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It was an opportunity to understand the treatment and medication instruction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s</w:t>
            </w: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DDB8645" w14:textId="77777777" w:rsidR="00742F9A" w:rsidRPr="009677B7" w:rsidRDefault="00742F9A" w:rsidP="00A661D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9%</w:t>
            </w:r>
          </w:p>
        </w:tc>
      </w:tr>
      <w:tr w:rsidR="00742F9A" w:rsidRPr="00BD3B17" w14:paraId="3420ACDD" w14:textId="77777777" w:rsidTr="00A661D1">
        <w:trPr>
          <w:trHeight w:val="435"/>
        </w:trPr>
        <w:tc>
          <w:tcPr>
            <w:tcW w:w="10490" w:type="dxa"/>
            <w:shd w:val="clear" w:color="auto" w:fill="auto"/>
            <w:noWrap/>
            <w:vAlign w:val="center"/>
            <w:hideMark/>
          </w:tcPr>
          <w:p w14:paraId="032B4342" w14:textId="77777777" w:rsidR="00742F9A" w:rsidRPr="00BD3B17" w:rsidRDefault="00742F9A" w:rsidP="00A661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DBFDA26" w14:textId="77777777" w:rsidR="00742F9A" w:rsidRPr="00BD3B17" w:rsidRDefault="00742F9A" w:rsidP="00A661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742F9A" w:rsidRPr="00BD3B17" w14:paraId="55A3A6D6" w14:textId="77777777" w:rsidTr="00A661D1">
        <w:trPr>
          <w:trHeight w:val="435"/>
        </w:trPr>
        <w:tc>
          <w:tcPr>
            <w:tcW w:w="10490" w:type="dxa"/>
            <w:shd w:val="clear" w:color="auto" w:fill="D9D9D9" w:themeFill="background1" w:themeFillShade="D9"/>
            <w:noWrap/>
            <w:vAlign w:val="center"/>
            <w:hideMark/>
          </w:tcPr>
          <w:p w14:paraId="64946895" w14:textId="77777777" w:rsidR="00742F9A" w:rsidRPr="009677B7" w:rsidRDefault="00742F9A" w:rsidP="00A661D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V: How did you feel about the function of “communication with medical staff” in general?</w:t>
            </w:r>
          </w:p>
        </w:tc>
        <w:tc>
          <w:tcPr>
            <w:tcW w:w="1660" w:type="dxa"/>
            <w:shd w:val="clear" w:color="auto" w:fill="D9D9D9" w:themeFill="background1" w:themeFillShade="D9"/>
            <w:noWrap/>
            <w:vAlign w:val="center"/>
            <w:hideMark/>
          </w:tcPr>
          <w:p w14:paraId="2C7D1537" w14:textId="77777777" w:rsidR="00742F9A" w:rsidRPr="009677B7" w:rsidRDefault="00742F9A" w:rsidP="00A661D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39%</w:t>
            </w:r>
          </w:p>
        </w:tc>
      </w:tr>
      <w:tr w:rsidR="00742F9A" w:rsidRPr="00BD3B17" w14:paraId="004EB70B" w14:textId="77777777" w:rsidTr="00A661D1">
        <w:trPr>
          <w:trHeight w:val="435"/>
        </w:trPr>
        <w:tc>
          <w:tcPr>
            <w:tcW w:w="10490" w:type="dxa"/>
            <w:shd w:val="clear" w:color="auto" w:fill="auto"/>
            <w:noWrap/>
            <w:vAlign w:val="center"/>
            <w:hideMark/>
          </w:tcPr>
          <w:p w14:paraId="02444101" w14:textId="77777777" w:rsidR="00742F9A" w:rsidRPr="009677B7" w:rsidRDefault="00742F9A" w:rsidP="00A661D1">
            <w:pPr>
              <w:widowControl/>
              <w:ind w:leftChars="59" w:left="142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I felt a sense of security that the patient was being 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monitored</w:t>
            </w: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by the medical staff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F7E6E00" w14:textId="77777777" w:rsidR="00742F9A" w:rsidRPr="009677B7" w:rsidRDefault="00742F9A" w:rsidP="00A661D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55%</w:t>
            </w:r>
          </w:p>
        </w:tc>
      </w:tr>
      <w:tr w:rsidR="00742F9A" w:rsidRPr="00BD3B17" w14:paraId="47119A81" w14:textId="77777777" w:rsidTr="00A661D1">
        <w:trPr>
          <w:trHeight w:val="435"/>
        </w:trPr>
        <w:tc>
          <w:tcPr>
            <w:tcW w:w="10490" w:type="dxa"/>
            <w:shd w:val="clear" w:color="auto" w:fill="auto"/>
            <w:noWrap/>
            <w:vAlign w:val="center"/>
            <w:hideMark/>
          </w:tcPr>
          <w:p w14:paraId="66D0DE96" w14:textId="77777777" w:rsidR="00742F9A" w:rsidRPr="009677B7" w:rsidRDefault="00742F9A" w:rsidP="00A661D1">
            <w:pPr>
              <w:widowControl/>
              <w:ind w:leftChars="59" w:left="142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I was able to consult with patients even at home and share them among medical staff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5F8062B" w14:textId="77777777" w:rsidR="00742F9A" w:rsidRPr="009677B7" w:rsidRDefault="00742F9A" w:rsidP="00A661D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45%</w:t>
            </w:r>
          </w:p>
        </w:tc>
      </w:tr>
      <w:tr w:rsidR="00742F9A" w:rsidRPr="00BD3B17" w14:paraId="3320F453" w14:textId="77777777" w:rsidTr="00A661D1">
        <w:trPr>
          <w:trHeight w:val="435"/>
        </w:trPr>
        <w:tc>
          <w:tcPr>
            <w:tcW w:w="10490" w:type="dxa"/>
            <w:shd w:val="clear" w:color="auto" w:fill="auto"/>
            <w:noWrap/>
            <w:vAlign w:val="center"/>
            <w:hideMark/>
          </w:tcPr>
          <w:p w14:paraId="09611C83" w14:textId="5F3C95BB" w:rsidR="00742F9A" w:rsidRPr="009677B7" w:rsidRDefault="00742F9A" w:rsidP="00A661D1">
            <w:pPr>
              <w:widowControl/>
              <w:ind w:leftChars="59" w:left="142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I felt free to consult about contents that are difficult to consult during </w:t>
            </w:r>
            <w:r w:rsidR="0058088A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the </w:t>
            </w: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medical examination.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D8F724D" w14:textId="77777777" w:rsidR="00742F9A" w:rsidRPr="009677B7" w:rsidRDefault="00742F9A" w:rsidP="00A661D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45%</w:t>
            </w:r>
          </w:p>
        </w:tc>
      </w:tr>
      <w:tr w:rsidR="00742F9A" w:rsidRPr="00BD3B17" w14:paraId="668B32C6" w14:textId="77777777" w:rsidTr="00A661D1">
        <w:trPr>
          <w:trHeight w:val="435"/>
        </w:trPr>
        <w:tc>
          <w:tcPr>
            <w:tcW w:w="10490" w:type="dxa"/>
            <w:shd w:val="clear" w:color="auto" w:fill="auto"/>
            <w:noWrap/>
            <w:vAlign w:val="center"/>
            <w:hideMark/>
          </w:tcPr>
          <w:p w14:paraId="1249F3D7" w14:textId="77777777" w:rsidR="00742F9A" w:rsidRPr="009677B7" w:rsidRDefault="00742F9A" w:rsidP="00A661D1">
            <w:pPr>
              <w:widowControl/>
              <w:ind w:leftChars="59" w:left="142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I could share the consultation with medical staff and advise them well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A1C30DC" w14:textId="77777777" w:rsidR="00742F9A" w:rsidRPr="009677B7" w:rsidRDefault="00742F9A" w:rsidP="00A661D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9%</w:t>
            </w:r>
          </w:p>
        </w:tc>
      </w:tr>
      <w:tr w:rsidR="00742F9A" w:rsidRPr="00BD3B17" w14:paraId="666033DA" w14:textId="77777777" w:rsidTr="00A661D1">
        <w:trPr>
          <w:trHeight w:val="435"/>
        </w:trPr>
        <w:tc>
          <w:tcPr>
            <w:tcW w:w="10490" w:type="dxa"/>
            <w:shd w:val="clear" w:color="auto" w:fill="auto"/>
            <w:noWrap/>
            <w:vAlign w:val="center"/>
            <w:hideMark/>
          </w:tcPr>
          <w:p w14:paraId="0527C161" w14:textId="77777777" w:rsidR="00742F9A" w:rsidRPr="00BD3B17" w:rsidRDefault="00742F9A" w:rsidP="00A661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1326BD8" w14:textId="77777777" w:rsidR="00742F9A" w:rsidRPr="00BD3B17" w:rsidRDefault="00742F9A" w:rsidP="00A661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742F9A" w:rsidRPr="00BD3B17" w14:paraId="3AF3C566" w14:textId="77777777" w:rsidTr="00A661D1">
        <w:trPr>
          <w:trHeight w:val="435"/>
        </w:trPr>
        <w:tc>
          <w:tcPr>
            <w:tcW w:w="10490" w:type="dxa"/>
            <w:shd w:val="clear" w:color="auto" w:fill="D9D9D9" w:themeFill="background1" w:themeFillShade="D9"/>
            <w:noWrap/>
            <w:vAlign w:val="center"/>
            <w:hideMark/>
          </w:tcPr>
          <w:p w14:paraId="13B2321A" w14:textId="77777777" w:rsidR="00742F9A" w:rsidRPr="009677B7" w:rsidRDefault="00742F9A" w:rsidP="00A661D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Total: How did you feel about the entire 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app</w:t>
            </w: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?</w:t>
            </w:r>
          </w:p>
        </w:tc>
        <w:tc>
          <w:tcPr>
            <w:tcW w:w="1660" w:type="dxa"/>
            <w:shd w:val="clear" w:color="auto" w:fill="D9D9D9" w:themeFill="background1" w:themeFillShade="D9"/>
            <w:noWrap/>
            <w:vAlign w:val="center"/>
            <w:hideMark/>
          </w:tcPr>
          <w:p w14:paraId="3638C53F" w14:textId="77777777" w:rsidR="00742F9A" w:rsidRPr="009677B7" w:rsidRDefault="00742F9A" w:rsidP="00A661D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65%</w:t>
            </w:r>
          </w:p>
        </w:tc>
      </w:tr>
      <w:tr w:rsidR="00742F9A" w:rsidRPr="00BD3B17" w14:paraId="7C1279CE" w14:textId="77777777" w:rsidTr="00A661D1">
        <w:trPr>
          <w:trHeight w:val="435"/>
        </w:trPr>
        <w:tc>
          <w:tcPr>
            <w:tcW w:w="10490" w:type="dxa"/>
            <w:shd w:val="clear" w:color="auto" w:fill="auto"/>
            <w:noWrap/>
            <w:vAlign w:val="center"/>
            <w:hideMark/>
          </w:tcPr>
          <w:p w14:paraId="34E8A6C8" w14:textId="2D854D7A" w:rsidR="00742F9A" w:rsidRPr="009677B7" w:rsidRDefault="00742F9A" w:rsidP="00A661D1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Whole functions 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of</w:t>
            </w: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</w:t>
            </w:r>
            <w:r w:rsidR="0058088A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the 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app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C53207E" w14:textId="77777777" w:rsidR="00742F9A" w:rsidRPr="009677B7" w:rsidRDefault="00742F9A" w:rsidP="00A661D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55%</w:t>
            </w:r>
          </w:p>
        </w:tc>
      </w:tr>
      <w:tr w:rsidR="00742F9A" w:rsidRPr="00BD3B17" w14:paraId="29A7CF54" w14:textId="77777777" w:rsidTr="00A661D1">
        <w:trPr>
          <w:trHeight w:val="435"/>
        </w:trPr>
        <w:tc>
          <w:tcPr>
            <w:tcW w:w="10490" w:type="dxa"/>
            <w:shd w:val="clear" w:color="auto" w:fill="auto"/>
            <w:noWrap/>
            <w:vAlign w:val="center"/>
            <w:hideMark/>
          </w:tcPr>
          <w:p w14:paraId="6BD7D396" w14:textId="77777777" w:rsidR="00742F9A" w:rsidRPr="009677B7" w:rsidRDefault="00742F9A" w:rsidP="00A661D1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Recording function o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f</w:t>
            </w: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symptoms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of concern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1DD1628" w14:textId="77777777" w:rsidR="00742F9A" w:rsidRPr="009677B7" w:rsidRDefault="00742F9A" w:rsidP="00A661D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91%</w:t>
            </w:r>
          </w:p>
        </w:tc>
      </w:tr>
      <w:tr w:rsidR="00742F9A" w:rsidRPr="00BD3B17" w14:paraId="34363066" w14:textId="77777777" w:rsidTr="00A661D1">
        <w:trPr>
          <w:trHeight w:val="435"/>
        </w:trPr>
        <w:tc>
          <w:tcPr>
            <w:tcW w:w="10490" w:type="dxa"/>
            <w:shd w:val="clear" w:color="auto" w:fill="auto"/>
            <w:noWrap/>
            <w:vAlign w:val="center"/>
            <w:hideMark/>
          </w:tcPr>
          <w:p w14:paraId="25C99858" w14:textId="77777777" w:rsidR="00742F9A" w:rsidRPr="009677B7" w:rsidRDefault="00742F9A" w:rsidP="00A661D1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Recording function o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f</w:t>
            </w: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tracing medication taken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1E61EBE" w14:textId="77777777" w:rsidR="00742F9A" w:rsidRPr="009677B7" w:rsidRDefault="00742F9A" w:rsidP="00A661D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82%</w:t>
            </w:r>
          </w:p>
        </w:tc>
      </w:tr>
      <w:tr w:rsidR="00742F9A" w:rsidRPr="00BD3B17" w14:paraId="7D209900" w14:textId="77777777" w:rsidTr="00A661D1">
        <w:trPr>
          <w:trHeight w:val="435"/>
        </w:trPr>
        <w:tc>
          <w:tcPr>
            <w:tcW w:w="10490" w:type="dxa"/>
            <w:shd w:val="clear" w:color="auto" w:fill="auto"/>
            <w:noWrap/>
            <w:vAlign w:val="center"/>
            <w:hideMark/>
          </w:tcPr>
          <w:p w14:paraId="1DEB7693" w14:textId="7F401001" w:rsidR="00742F9A" w:rsidRPr="009677B7" w:rsidRDefault="00742F9A" w:rsidP="00A661D1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Confirmation function o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f</w:t>
            </w: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taking </w:t>
            </w:r>
            <w:r w:rsidR="0058088A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the </w:t>
            </w: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drug combination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D309DBF" w14:textId="77777777" w:rsidR="00742F9A" w:rsidRPr="009677B7" w:rsidRDefault="00742F9A" w:rsidP="00A661D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80%</w:t>
            </w:r>
          </w:p>
        </w:tc>
      </w:tr>
      <w:tr w:rsidR="00742F9A" w:rsidRPr="00BD3B17" w14:paraId="14439E23" w14:textId="77777777" w:rsidTr="00A661D1">
        <w:trPr>
          <w:trHeight w:val="435"/>
        </w:trPr>
        <w:tc>
          <w:tcPr>
            <w:tcW w:w="10490" w:type="dxa"/>
            <w:shd w:val="clear" w:color="auto" w:fill="auto"/>
            <w:noWrap/>
            <w:vAlign w:val="center"/>
            <w:hideMark/>
          </w:tcPr>
          <w:p w14:paraId="669A9580" w14:textId="77777777" w:rsidR="00742F9A" w:rsidRPr="009677B7" w:rsidRDefault="00742F9A" w:rsidP="00A661D1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Confirmation function o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f</w:t>
            </w: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progression of medical conditions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3663D1F" w14:textId="77777777" w:rsidR="00742F9A" w:rsidRPr="009677B7" w:rsidRDefault="00742F9A" w:rsidP="00A661D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60%</w:t>
            </w:r>
          </w:p>
        </w:tc>
      </w:tr>
      <w:tr w:rsidR="00742F9A" w:rsidRPr="00BD3B17" w14:paraId="259C2925" w14:textId="77777777" w:rsidTr="00A661D1">
        <w:trPr>
          <w:trHeight w:val="435"/>
        </w:trPr>
        <w:tc>
          <w:tcPr>
            <w:tcW w:w="10490" w:type="dxa"/>
            <w:shd w:val="clear" w:color="auto" w:fill="auto"/>
            <w:noWrap/>
            <w:vAlign w:val="center"/>
            <w:hideMark/>
          </w:tcPr>
          <w:p w14:paraId="01167052" w14:textId="77777777" w:rsidR="00742F9A" w:rsidRPr="009677B7" w:rsidRDefault="00742F9A" w:rsidP="00A661D1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Communication function with patients and medical staff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member</w:t>
            </w: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s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4DFB7D4" w14:textId="77777777" w:rsidR="00742F9A" w:rsidRPr="009677B7" w:rsidRDefault="00742F9A" w:rsidP="00A661D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45%</w:t>
            </w:r>
          </w:p>
        </w:tc>
      </w:tr>
      <w:tr w:rsidR="00742F9A" w:rsidRPr="00BD3B17" w14:paraId="22D307AA" w14:textId="77777777" w:rsidTr="00A661D1">
        <w:trPr>
          <w:trHeight w:val="435"/>
        </w:trPr>
        <w:tc>
          <w:tcPr>
            <w:tcW w:w="10490" w:type="dxa"/>
            <w:shd w:val="clear" w:color="auto" w:fill="auto"/>
            <w:noWrap/>
            <w:vAlign w:val="center"/>
            <w:hideMark/>
          </w:tcPr>
          <w:p w14:paraId="72E3294F" w14:textId="77777777" w:rsidR="00742F9A" w:rsidRPr="009677B7" w:rsidRDefault="00742F9A" w:rsidP="00A661D1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lastRenderedPageBreak/>
              <w:t xml:space="preserve">Was this 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app</w:t>
            </w: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useful even though it took time to input?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FB4B6BC" w14:textId="77777777" w:rsidR="00742F9A" w:rsidRPr="009677B7" w:rsidRDefault="00742F9A" w:rsidP="00A661D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64%</w:t>
            </w:r>
          </w:p>
        </w:tc>
      </w:tr>
      <w:tr w:rsidR="00742F9A" w:rsidRPr="00BD3B17" w14:paraId="001A3B3D" w14:textId="77777777" w:rsidTr="00A661D1">
        <w:trPr>
          <w:trHeight w:val="435"/>
        </w:trPr>
        <w:tc>
          <w:tcPr>
            <w:tcW w:w="10490" w:type="dxa"/>
            <w:shd w:val="clear" w:color="auto" w:fill="auto"/>
            <w:noWrap/>
            <w:vAlign w:val="center"/>
            <w:hideMark/>
          </w:tcPr>
          <w:p w14:paraId="14D9D589" w14:textId="77777777" w:rsidR="00742F9A" w:rsidRPr="009677B7" w:rsidRDefault="00742F9A" w:rsidP="00A661D1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Would you like to recommend this 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app</w:t>
            </w: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to other medical staff?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3E194E8" w14:textId="77777777" w:rsidR="00742F9A" w:rsidRPr="009677B7" w:rsidRDefault="00742F9A" w:rsidP="00A661D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77B7">
              <w:rPr>
                <w:rFonts w:ascii="Times New Roman" w:eastAsia="PMingLiU" w:hAnsi="Times New Roman" w:cs="Times New Roman"/>
                <w:kern w:val="0"/>
                <w:szCs w:val="24"/>
              </w:rPr>
              <w:t>45%</w:t>
            </w:r>
          </w:p>
        </w:tc>
      </w:tr>
    </w:tbl>
    <w:p w14:paraId="095F340F" w14:textId="06528434" w:rsidR="00742F9A" w:rsidRPr="000408B7" w:rsidRDefault="00742F9A" w:rsidP="00742F9A">
      <w:pPr>
        <w:rPr>
          <w:rFonts w:ascii="Times New Roman" w:eastAsia="MS Mincho" w:hAnsi="Times New Roman" w:cs="Times New Roman"/>
          <w:szCs w:val="24"/>
          <w:lang w:eastAsia="ja-JP"/>
        </w:rPr>
      </w:pPr>
      <w:r w:rsidRPr="00BD3B17">
        <w:rPr>
          <w:rFonts w:ascii="Times New Roman" w:hAnsi="Times New Roman" w:cs="Times New Roman"/>
          <w:szCs w:val="24"/>
        </w:rPr>
        <w:t xml:space="preserve">Agree rate: rate of medical </w:t>
      </w:r>
      <w:r w:rsidR="0058088A">
        <w:rPr>
          <w:rFonts w:ascii="Times New Roman" w:hAnsi="Times New Roman" w:cs="Times New Roman"/>
          <w:szCs w:val="24"/>
        </w:rPr>
        <w:t>staff’s</w:t>
      </w:r>
      <w:r w:rsidRPr="00BD3B17">
        <w:rPr>
          <w:rFonts w:ascii="Times New Roman" w:hAnsi="Times New Roman" w:cs="Times New Roman"/>
          <w:szCs w:val="24"/>
        </w:rPr>
        <w:t xml:space="preserve"> response </w:t>
      </w:r>
      <w:r>
        <w:rPr>
          <w:rFonts w:ascii="Times New Roman" w:hAnsi="Times New Roman" w:cs="Times New Roman"/>
          <w:szCs w:val="24"/>
        </w:rPr>
        <w:t xml:space="preserve">of </w:t>
      </w:r>
      <w:r w:rsidRPr="00BD3B17">
        <w:rPr>
          <w:rFonts w:ascii="Times New Roman" w:hAnsi="Times New Roman" w:cs="Times New Roman"/>
          <w:szCs w:val="24"/>
        </w:rPr>
        <w:t>strongly agree and agree.</w:t>
      </w:r>
    </w:p>
    <w:p w14:paraId="2127D6C4" w14:textId="1066D33B" w:rsidR="00742F9A" w:rsidRPr="00742F9A" w:rsidRDefault="00742F9A" w:rsidP="0084315A">
      <w:pPr>
        <w:spacing w:line="360" w:lineRule="auto"/>
      </w:pPr>
    </w:p>
    <w:p w14:paraId="53C2307C" w14:textId="77777777" w:rsidR="00742F9A" w:rsidRPr="00742F9A" w:rsidRDefault="00742F9A" w:rsidP="0084315A">
      <w:pPr>
        <w:spacing w:line="360" w:lineRule="auto"/>
      </w:pPr>
    </w:p>
    <w:sectPr w:rsidR="00742F9A" w:rsidRPr="00742F9A" w:rsidSect="00742F9A">
      <w:pgSz w:w="16838" w:h="11906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C21405" w14:textId="77777777" w:rsidR="004843F0" w:rsidRDefault="004843F0" w:rsidP="00370980">
      <w:r>
        <w:separator/>
      </w:r>
    </w:p>
  </w:endnote>
  <w:endnote w:type="continuationSeparator" w:id="0">
    <w:p w14:paraId="34D30026" w14:textId="77777777" w:rsidR="004843F0" w:rsidRDefault="004843F0" w:rsidP="003709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65B010" w14:textId="77777777" w:rsidR="004843F0" w:rsidRDefault="004843F0" w:rsidP="00370980">
      <w:r>
        <w:separator/>
      </w:r>
    </w:p>
  </w:footnote>
  <w:footnote w:type="continuationSeparator" w:id="0">
    <w:p w14:paraId="186432C9" w14:textId="77777777" w:rsidR="004843F0" w:rsidRDefault="004843F0" w:rsidP="0037098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4EDF4E" w14:textId="532EA415" w:rsidR="003741F6" w:rsidRPr="00C30680" w:rsidRDefault="00C30680">
    <w:pPr>
      <w:pStyle w:val="Header"/>
      <w:rPr>
        <w:lang w:val="en-CA"/>
      </w:rPr>
    </w:pPr>
    <w:r>
      <w:rPr>
        <w:lang w:val="en-CA"/>
      </w:rPr>
      <w:t xml:space="preserve">Multimedia Appendix 1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092AA0"/>
    <w:multiLevelType w:val="hybridMultilevel"/>
    <w:tmpl w:val="9E80FC2E"/>
    <w:lvl w:ilvl="0" w:tplc="5D3411EA">
      <w:start w:val="7"/>
      <w:numFmt w:val="bullet"/>
      <w:lvlText w:val="-"/>
      <w:lvlJc w:val="left"/>
      <w:pPr>
        <w:ind w:left="360" w:hanging="360"/>
      </w:pPr>
      <w:rPr>
        <w:rFonts w:ascii="Times New Roman" w:eastAsia="PMingLiU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44384978"/>
    <w:multiLevelType w:val="hybridMultilevel"/>
    <w:tmpl w:val="0C929B78"/>
    <w:lvl w:ilvl="0" w:tplc="FAE85602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48848572">
    <w:abstractNumId w:val="1"/>
  </w:num>
  <w:num w:numId="2" w16cid:durableId="17432849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removePersonalInformation/>
  <w:removeDateAndTime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1A4"/>
    <w:rsid w:val="000041B2"/>
    <w:rsid w:val="000E0B58"/>
    <w:rsid w:val="00155A32"/>
    <w:rsid w:val="002062E6"/>
    <w:rsid w:val="002E3E4A"/>
    <w:rsid w:val="00370980"/>
    <w:rsid w:val="003741F6"/>
    <w:rsid w:val="003C2925"/>
    <w:rsid w:val="003F710E"/>
    <w:rsid w:val="00415B56"/>
    <w:rsid w:val="00427812"/>
    <w:rsid w:val="004843F0"/>
    <w:rsid w:val="00485EF6"/>
    <w:rsid w:val="004B614D"/>
    <w:rsid w:val="004D2B6C"/>
    <w:rsid w:val="00545831"/>
    <w:rsid w:val="00562DC4"/>
    <w:rsid w:val="0058088A"/>
    <w:rsid w:val="00601C3B"/>
    <w:rsid w:val="00661CFB"/>
    <w:rsid w:val="006B3264"/>
    <w:rsid w:val="0072109C"/>
    <w:rsid w:val="00742F9A"/>
    <w:rsid w:val="007775D6"/>
    <w:rsid w:val="00797401"/>
    <w:rsid w:val="0084315A"/>
    <w:rsid w:val="008577D2"/>
    <w:rsid w:val="00974596"/>
    <w:rsid w:val="00B23534"/>
    <w:rsid w:val="00BC71A4"/>
    <w:rsid w:val="00BF4BB9"/>
    <w:rsid w:val="00C160E7"/>
    <w:rsid w:val="00C30680"/>
    <w:rsid w:val="00DE47FE"/>
    <w:rsid w:val="00E21286"/>
    <w:rsid w:val="00E54E43"/>
    <w:rsid w:val="00F1757E"/>
    <w:rsid w:val="00F23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05A33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1A4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71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BC71A4"/>
  </w:style>
  <w:style w:type="character" w:customStyle="1" w:styleId="CommentTextChar">
    <w:name w:val="Comment Text Char"/>
    <w:basedOn w:val="DefaultParagraphFont"/>
    <w:link w:val="CommentText"/>
    <w:uiPriority w:val="99"/>
    <w:rsid w:val="00BC71A4"/>
  </w:style>
  <w:style w:type="paragraph" w:styleId="ListParagraph">
    <w:name w:val="List Paragraph"/>
    <w:basedOn w:val="Normal"/>
    <w:uiPriority w:val="34"/>
    <w:qFormat/>
    <w:rsid w:val="00BC71A4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37098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7098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7098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7098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1B4B0D-F549-4799-8FB8-933B10B414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412</Words>
  <Characters>8053</Characters>
  <Application>Microsoft Office Word</Application>
  <DocSecurity>0</DocSecurity>
  <Lines>67</Lines>
  <Paragraphs>18</Paragraphs>
  <ScaleCrop>false</ScaleCrop>
  <Company/>
  <LinksUpToDate>false</LinksUpToDate>
  <CharactersWithSpaces>9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4-25T20:22:00Z</dcterms:created>
  <dcterms:modified xsi:type="dcterms:W3CDTF">2023-04-25T2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70c1b9f9a3d84b3edbfc20a4f3726138d14c34b7151bbbb1376e25ffc0acdb</vt:lpwstr>
  </property>
</Properties>
</file>